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3C6F1" w14:textId="5E3865F7" w:rsidR="00DF48D7" w:rsidRPr="00DF48D7" w:rsidRDefault="00DF48D7" w:rsidP="002B1BDE">
      <w:pPr>
        <w:rPr>
          <w:b/>
          <w:bCs/>
        </w:rPr>
      </w:pPr>
      <w:r w:rsidRPr="00DF48D7">
        <w:rPr>
          <w:b/>
          <w:bCs/>
        </w:rPr>
        <w:t>Appendix A: The research questionnaire</w:t>
      </w:r>
    </w:p>
    <w:p w14:paraId="195B5F64" w14:textId="77777777" w:rsidR="00DF48D7" w:rsidRDefault="00DF48D7" w:rsidP="002B1BDE"/>
    <w:p w14:paraId="37138E53" w14:textId="3E63E52A" w:rsidR="002B1BDE" w:rsidRPr="00DF48D7" w:rsidRDefault="002B1BDE" w:rsidP="002B1BDE">
      <w:r w:rsidRPr="00DF48D7">
        <w:t>1</w:t>
      </w:r>
      <w:r w:rsidRPr="00DF48D7">
        <w:rPr>
          <w:rFonts w:cs="Times New Roman"/>
          <w:rtl/>
        </w:rPr>
        <w:t xml:space="preserve">- </w:t>
      </w:r>
      <w:r w:rsidRPr="00DF48D7">
        <w:rPr>
          <w:b/>
          <w:bCs/>
        </w:rPr>
        <w:t xml:space="preserve">Age </w:t>
      </w:r>
      <w:r w:rsidRPr="00DF48D7">
        <w:t>(years)</w:t>
      </w:r>
      <w:r w:rsidRPr="00DF48D7">
        <w:rPr>
          <w:rFonts w:cs="Times New Roman"/>
          <w:rtl/>
        </w:rPr>
        <w:t>:</w:t>
      </w:r>
    </w:p>
    <w:p w14:paraId="0447E5EA" w14:textId="4225F080" w:rsidR="002B1BDE" w:rsidRPr="00DF48D7" w:rsidRDefault="002B1BDE" w:rsidP="002B1BDE">
      <w:r w:rsidRPr="00DF48D7">
        <w:t>2</w:t>
      </w:r>
      <w:r w:rsidRPr="00DF48D7">
        <w:rPr>
          <w:rFonts w:cs="Times New Roman"/>
          <w:rtl/>
        </w:rPr>
        <w:t xml:space="preserve">- </w:t>
      </w:r>
      <w:r w:rsidRPr="00DF48D7">
        <w:rPr>
          <w:rFonts w:hint="cs"/>
          <w:b/>
          <w:bCs/>
        </w:rPr>
        <w:t>G</w:t>
      </w:r>
      <w:r w:rsidRPr="00DF48D7">
        <w:rPr>
          <w:b/>
          <w:bCs/>
        </w:rPr>
        <w:t>ender</w:t>
      </w:r>
      <w:r w:rsidRPr="00DF48D7">
        <w:t>: 1 - Male 2- Female</w:t>
      </w:r>
    </w:p>
    <w:p w14:paraId="554BFABA" w14:textId="77777777" w:rsidR="002B1BDE" w:rsidRPr="00DF48D7" w:rsidRDefault="002B1BDE" w:rsidP="002B1BDE">
      <w:r w:rsidRPr="00DF48D7">
        <w:t>3</w:t>
      </w:r>
      <w:r w:rsidRPr="00DF48D7">
        <w:rPr>
          <w:rFonts w:cs="Times New Roman"/>
          <w:rtl/>
        </w:rPr>
        <w:t xml:space="preserve">- </w:t>
      </w:r>
      <w:r w:rsidRPr="00DF48D7">
        <w:rPr>
          <w:b/>
          <w:bCs/>
        </w:rPr>
        <w:t>Religion</w:t>
      </w:r>
      <w:r w:rsidRPr="00DF48D7">
        <w:t>: 1. Muslim 2. Jew</w:t>
      </w:r>
    </w:p>
    <w:p w14:paraId="5EDE9EAA" w14:textId="77777777" w:rsidR="002B1BDE" w:rsidRPr="00DF48D7" w:rsidRDefault="002B1BDE" w:rsidP="002B1BDE">
      <w:r w:rsidRPr="00DF48D7">
        <w:t>4</w:t>
      </w:r>
      <w:r w:rsidRPr="00DF48D7">
        <w:rPr>
          <w:rFonts w:cs="Times New Roman"/>
          <w:rtl/>
        </w:rPr>
        <w:t xml:space="preserve">- </w:t>
      </w:r>
      <w:r w:rsidRPr="00DF48D7">
        <w:rPr>
          <w:b/>
          <w:bCs/>
        </w:rPr>
        <w:t>Education</w:t>
      </w:r>
      <w:r w:rsidRPr="00DF48D7">
        <w:t>: 1. Elementary 2. High school 3. Academic</w:t>
      </w:r>
    </w:p>
    <w:p w14:paraId="1D79CB95" w14:textId="77777777" w:rsidR="002B1BDE" w:rsidRPr="00DF48D7" w:rsidRDefault="002B1BDE" w:rsidP="002B1BDE">
      <w:r w:rsidRPr="00DF48D7">
        <w:t>5</w:t>
      </w:r>
      <w:r w:rsidRPr="00DF48D7">
        <w:rPr>
          <w:rFonts w:cs="Times New Roman"/>
          <w:rtl/>
        </w:rPr>
        <w:t xml:space="preserve">- </w:t>
      </w:r>
      <w:r w:rsidRPr="00DF48D7">
        <w:rPr>
          <w:b/>
          <w:bCs/>
        </w:rPr>
        <w:t>Level of religiosity</w:t>
      </w:r>
      <w:r w:rsidRPr="00DF48D7">
        <w:t>: 1- Religious, 2- Traditional, 3- Secular</w:t>
      </w:r>
    </w:p>
    <w:p w14:paraId="6483D537" w14:textId="423BF47A" w:rsidR="002B1BDE" w:rsidRPr="00DF48D7" w:rsidRDefault="002B1BDE" w:rsidP="002B1BDE">
      <w:r w:rsidRPr="00DF48D7">
        <w:t>6</w:t>
      </w:r>
      <w:r w:rsidRPr="00DF48D7">
        <w:rPr>
          <w:rFonts w:cs="Times New Roman"/>
          <w:rtl/>
        </w:rPr>
        <w:t xml:space="preserve">- </w:t>
      </w:r>
      <w:r w:rsidRPr="00DF48D7">
        <w:rPr>
          <w:b/>
          <w:bCs/>
        </w:rPr>
        <w:t>Family status</w:t>
      </w:r>
      <w:r w:rsidRPr="00DF48D7">
        <w:t>: 1. In a relationship 2. Not in a relationship</w:t>
      </w:r>
    </w:p>
    <w:p w14:paraId="309780C3" w14:textId="77777777" w:rsidR="002B1BDE" w:rsidRPr="00DF48D7" w:rsidRDefault="002B1BDE" w:rsidP="002B1BDE">
      <w:pPr>
        <w:rPr>
          <w:rtl/>
        </w:rPr>
      </w:pPr>
    </w:p>
    <w:p w14:paraId="3F339441" w14:textId="6A91F8EF" w:rsidR="002B1BDE" w:rsidRPr="00DF48D7" w:rsidRDefault="002B1BDE" w:rsidP="002B1BDE">
      <w:r w:rsidRPr="00DF48D7">
        <w:t xml:space="preserve">The first part of the questionnaire presents you with a number of medical treatment scenarios. Please indicate, to the best of your knowledge, to what extent the </w:t>
      </w:r>
      <w:r w:rsidR="002275F5">
        <w:t>Muslim</w:t>
      </w:r>
      <w:r w:rsidRPr="00DF48D7">
        <w:t xml:space="preserve"> religion allows medical treatment as described in the scenario</w:t>
      </w:r>
      <w:r w:rsidRPr="00DF48D7">
        <w:rPr>
          <w:rFonts w:cs="Times New Roman"/>
          <w:rtl/>
        </w:rPr>
        <w:t>:</w:t>
      </w:r>
    </w:p>
    <w:p w14:paraId="38CB4C2B" w14:textId="6AE09EDB" w:rsidR="002B1BDE" w:rsidRPr="00DF48D7" w:rsidRDefault="002B1BDE" w:rsidP="002B1BDE">
      <w:pPr>
        <w:pStyle w:val="a3"/>
        <w:numPr>
          <w:ilvl w:val="0"/>
          <w:numId w:val="3"/>
        </w:numPr>
      </w:pPr>
      <w:r w:rsidRPr="00DF48D7">
        <w:t xml:space="preserve">Is it permissible according to the </w:t>
      </w:r>
      <w:r w:rsidR="002275F5">
        <w:t>Muslim</w:t>
      </w:r>
      <w:r w:rsidRPr="00DF48D7">
        <w:t xml:space="preserve"> religion to cure a </w:t>
      </w:r>
      <w:r w:rsidR="002275F5">
        <w:t>Muslim</w:t>
      </w:r>
      <w:r w:rsidRPr="00DF48D7">
        <w:t xml:space="preserve"> patient who is in danger of death </w:t>
      </w:r>
      <w:r w:rsidR="005E233F" w:rsidRPr="00DF48D7">
        <w:t>from</w:t>
      </w:r>
      <w:r w:rsidRPr="00DF48D7">
        <w:t xml:space="preserve"> pancreatic insufficiency (due to cystic fibrosis) by administering drugs that are produced from a pig (such as pancreatic enzymes: amylase, lipase, protease)</w:t>
      </w:r>
      <w:r w:rsidRPr="00DF48D7">
        <w:rPr>
          <w:rFonts w:cs="Times New Roman"/>
          <w:rtl/>
        </w:rPr>
        <w:t>?</w:t>
      </w:r>
      <w:r w:rsidRPr="00DF48D7">
        <w:rPr>
          <w:rFonts w:cs="Times New Roman"/>
        </w:rPr>
        <w:br/>
      </w:r>
    </w:p>
    <w:tbl>
      <w:tblPr>
        <w:tblStyle w:val="a4"/>
        <w:tblW w:w="9535" w:type="dxa"/>
        <w:tblLayout w:type="fixed"/>
        <w:tblLook w:val="04A0" w:firstRow="1" w:lastRow="0" w:firstColumn="1" w:lastColumn="0" w:noHBand="0" w:noVBand="1"/>
      </w:tblPr>
      <w:tblGrid>
        <w:gridCol w:w="1133"/>
        <w:gridCol w:w="1652"/>
        <w:gridCol w:w="1350"/>
        <w:gridCol w:w="360"/>
        <w:gridCol w:w="1260"/>
        <w:gridCol w:w="1080"/>
        <w:gridCol w:w="1170"/>
        <w:gridCol w:w="1530"/>
      </w:tblGrid>
      <w:tr w:rsidR="000338F1" w:rsidRPr="00DF48D7" w14:paraId="55A02B4C" w14:textId="77777777" w:rsidTr="00724BEE">
        <w:tc>
          <w:tcPr>
            <w:tcW w:w="1133" w:type="dxa"/>
          </w:tcPr>
          <w:p w14:paraId="7DA6559E" w14:textId="25FC1F5A" w:rsidR="000338F1" w:rsidRPr="00DF48D7" w:rsidRDefault="000338F1" w:rsidP="00FC0E91">
            <w:pPr>
              <w:pStyle w:val="a3"/>
              <w:numPr>
                <w:ilvl w:val="0"/>
                <w:numId w:val="4"/>
              </w:numPr>
              <w:ind w:left="-18" w:hanging="18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br/>
              <w:t>It is 100% forbidden</w:t>
            </w:r>
          </w:p>
        </w:tc>
        <w:tc>
          <w:tcPr>
            <w:tcW w:w="1652" w:type="dxa"/>
          </w:tcPr>
          <w:p w14:paraId="712F8262" w14:textId="3DEC73BB" w:rsidR="000338F1" w:rsidRPr="00DF48D7" w:rsidRDefault="000338F1" w:rsidP="00FC0E91">
            <w:pPr>
              <w:pStyle w:val="a3"/>
              <w:numPr>
                <w:ilvl w:val="0"/>
                <w:numId w:val="4"/>
              </w:numPr>
              <w:ind w:left="90" w:firstLine="0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br/>
              <w:t>It is almost always forbidden</w:t>
            </w:r>
          </w:p>
        </w:tc>
        <w:tc>
          <w:tcPr>
            <w:tcW w:w="1350" w:type="dxa"/>
          </w:tcPr>
          <w:p w14:paraId="46A9F0B2" w14:textId="005087C0" w:rsidR="000338F1" w:rsidRPr="00DF48D7" w:rsidRDefault="000338F1" w:rsidP="000338F1">
            <w:pPr>
              <w:pStyle w:val="a3"/>
              <w:numPr>
                <w:ilvl w:val="0"/>
                <w:numId w:val="4"/>
              </w:numPr>
              <w:ind w:left="-24" w:hanging="564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3</w:t>
            </w:r>
            <w:r w:rsidRPr="00DF48D7">
              <w:rPr>
                <w:sz w:val="22"/>
                <w:szCs w:val="22"/>
              </w:rPr>
              <w:br/>
              <w:t>It is permitted infrequently</w:t>
            </w:r>
          </w:p>
        </w:tc>
        <w:tc>
          <w:tcPr>
            <w:tcW w:w="360" w:type="dxa"/>
          </w:tcPr>
          <w:p w14:paraId="0083C9B0" w14:textId="28872CC7" w:rsidR="000338F1" w:rsidRPr="00DF48D7" w:rsidRDefault="000338F1" w:rsidP="00FC0E91">
            <w:pPr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6005F9DD" w14:textId="604F8001" w:rsidR="000338F1" w:rsidRPr="00DF48D7" w:rsidRDefault="000338F1" w:rsidP="002B1BDE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4</w:t>
            </w:r>
          </w:p>
          <w:p w14:paraId="5ADD236D" w14:textId="737603AF" w:rsidR="000338F1" w:rsidRPr="00DF48D7" w:rsidRDefault="000338F1" w:rsidP="000338F1">
            <w:pPr>
              <w:ind w:left="0" w:firstLine="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permitted in exceptional cases</w:t>
            </w:r>
          </w:p>
        </w:tc>
        <w:tc>
          <w:tcPr>
            <w:tcW w:w="1080" w:type="dxa"/>
          </w:tcPr>
          <w:p w14:paraId="32CF8298" w14:textId="77777777" w:rsidR="000338F1" w:rsidRPr="00DF48D7" w:rsidRDefault="000338F1" w:rsidP="000338F1">
            <w:pPr>
              <w:ind w:left="36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5</w:t>
            </w:r>
          </w:p>
          <w:p w14:paraId="70A4F92B" w14:textId="1909D52E" w:rsidR="000338F1" w:rsidRPr="00DF48D7" w:rsidRDefault="000338F1" w:rsidP="000338F1">
            <w:pPr>
              <w:ind w:left="-18" w:firstLine="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always almost permitted</w:t>
            </w:r>
          </w:p>
        </w:tc>
        <w:tc>
          <w:tcPr>
            <w:tcW w:w="1170" w:type="dxa"/>
          </w:tcPr>
          <w:p w14:paraId="2C404891" w14:textId="77777777" w:rsidR="000338F1" w:rsidRPr="00DF48D7" w:rsidRDefault="000338F1" w:rsidP="000338F1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6</w:t>
            </w:r>
          </w:p>
          <w:p w14:paraId="7F919BF0" w14:textId="77777777" w:rsidR="000338F1" w:rsidRPr="00DF48D7" w:rsidRDefault="000338F1" w:rsidP="000338F1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totally</w:t>
            </w:r>
          </w:p>
          <w:p w14:paraId="1FB1840D" w14:textId="77777777" w:rsidR="000338F1" w:rsidRPr="00DF48D7" w:rsidRDefault="000338F1" w:rsidP="000338F1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00%</w:t>
            </w:r>
          </w:p>
          <w:p w14:paraId="55795FC4" w14:textId="39A4ED96" w:rsidR="000338F1" w:rsidRPr="00DF48D7" w:rsidRDefault="000338F1" w:rsidP="000338F1">
            <w:pPr>
              <w:ind w:left="0" w:firstLine="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permitted `</w:t>
            </w:r>
          </w:p>
        </w:tc>
        <w:tc>
          <w:tcPr>
            <w:tcW w:w="1530" w:type="dxa"/>
          </w:tcPr>
          <w:p w14:paraId="6E95A332" w14:textId="77777777" w:rsidR="000338F1" w:rsidRPr="00DF48D7" w:rsidRDefault="000338F1" w:rsidP="000338F1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9</w:t>
            </w:r>
          </w:p>
          <w:p w14:paraId="2C5BB79F" w14:textId="55F5AA3A" w:rsidR="000338F1" w:rsidRPr="00DF48D7" w:rsidRDefault="000338F1" w:rsidP="000338F1">
            <w:pPr>
              <w:ind w:left="0" w:firstLine="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 don’t know</w:t>
            </w:r>
          </w:p>
        </w:tc>
      </w:tr>
    </w:tbl>
    <w:p w14:paraId="6A35DD31" w14:textId="77777777" w:rsidR="002B1BDE" w:rsidRPr="00DF48D7" w:rsidRDefault="002B1BDE" w:rsidP="002B1BDE">
      <w:pPr>
        <w:jc w:val="center"/>
        <w:rPr>
          <w:rtl/>
        </w:rPr>
      </w:pPr>
    </w:p>
    <w:p w14:paraId="2F739D42" w14:textId="77777777" w:rsidR="002B1BDE" w:rsidRPr="00DF48D7" w:rsidRDefault="002B1BDE" w:rsidP="002B1BDE">
      <w:pPr>
        <w:rPr>
          <w:rtl/>
        </w:rPr>
      </w:pPr>
    </w:p>
    <w:p w14:paraId="3E905CB0" w14:textId="662AE45D" w:rsidR="002B1BDE" w:rsidRPr="00DF48D7" w:rsidRDefault="00724BEE" w:rsidP="00724BEE">
      <w:r w:rsidRPr="00DF48D7">
        <w:rPr>
          <w:rFonts w:hint="cs"/>
          <w:rtl/>
        </w:rPr>
        <w:t>2</w:t>
      </w:r>
      <w:r w:rsidRPr="00DF48D7">
        <w:t xml:space="preserve">.  </w:t>
      </w:r>
      <w:r w:rsidR="000338F1" w:rsidRPr="00DF48D7">
        <w:t>I</w:t>
      </w:r>
      <w:r w:rsidR="002B1BDE" w:rsidRPr="00DF48D7">
        <w:t xml:space="preserve">s it permissible according to the </w:t>
      </w:r>
      <w:r w:rsidR="002275F5">
        <w:t>Muslim</w:t>
      </w:r>
      <w:r w:rsidR="002B1BDE" w:rsidRPr="00DF48D7">
        <w:t xml:space="preserve"> religion to prepare a vaccine for children against rotavirus, </w:t>
      </w:r>
      <w:r w:rsidR="000338F1" w:rsidRPr="00DF48D7">
        <w:t>rubella</w:t>
      </w:r>
      <w:r w:rsidR="002B1BDE" w:rsidRPr="00DF48D7">
        <w:t xml:space="preserve">, </w:t>
      </w:r>
      <w:r w:rsidR="000338F1" w:rsidRPr="00DF48D7">
        <w:t>mumps</w:t>
      </w:r>
      <w:r w:rsidR="002B1BDE" w:rsidRPr="00DF48D7">
        <w:t>, and measles made from pig proteins</w:t>
      </w:r>
      <w:r w:rsidR="002B1BDE" w:rsidRPr="00DF48D7">
        <w:rPr>
          <w:rFonts w:cs="Times New Roman"/>
          <w:rtl/>
        </w:rPr>
        <w:t>?</w:t>
      </w:r>
    </w:p>
    <w:tbl>
      <w:tblPr>
        <w:tblStyle w:val="a4"/>
        <w:tblW w:w="963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228"/>
        <w:gridCol w:w="1652"/>
        <w:gridCol w:w="1440"/>
        <w:gridCol w:w="270"/>
        <w:gridCol w:w="1260"/>
        <w:gridCol w:w="1080"/>
        <w:gridCol w:w="1260"/>
        <w:gridCol w:w="1440"/>
      </w:tblGrid>
      <w:tr w:rsidR="00DF48D7" w:rsidRPr="00DF48D7" w14:paraId="2274EDCF" w14:textId="77777777" w:rsidTr="005E233F">
        <w:tc>
          <w:tcPr>
            <w:tcW w:w="1228" w:type="dxa"/>
          </w:tcPr>
          <w:p w14:paraId="20F02D56" w14:textId="66934FF3" w:rsidR="00724BEE" w:rsidRPr="00DF48D7" w:rsidRDefault="00724BEE" w:rsidP="005E233F">
            <w:pPr>
              <w:ind w:left="72" w:firstLine="0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</w:t>
            </w:r>
            <w:r w:rsidRPr="00DF48D7">
              <w:rPr>
                <w:sz w:val="22"/>
                <w:szCs w:val="22"/>
              </w:rPr>
              <w:br/>
              <w:t>It is 100% forbidden</w:t>
            </w:r>
          </w:p>
        </w:tc>
        <w:tc>
          <w:tcPr>
            <w:tcW w:w="1652" w:type="dxa"/>
          </w:tcPr>
          <w:p w14:paraId="39080B71" w14:textId="1D3C91BB" w:rsidR="00724BEE" w:rsidRPr="00DF48D7" w:rsidRDefault="00724BEE" w:rsidP="00724BEE">
            <w:pPr>
              <w:ind w:left="0" w:firstLine="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2</w:t>
            </w:r>
            <w:r w:rsidRPr="00DF48D7">
              <w:rPr>
                <w:sz w:val="22"/>
                <w:szCs w:val="22"/>
              </w:rPr>
              <w:br/>
              <w:t>It is almost always forbidden</w:t>
            </w:r>
          </w:p>
        </w:tc>
        <w:tc>
          <w:tcPr>
            <w:tcW w:w="1440" w:type="dxa"/>
          </w:tcPr>
          <w:p w14:paraId="04ABC7AB" w14:textId="241A7F92" w:rsidR="00724BEE" w:rsidRPr="00DF48D7" w:rsidRDefault="00724BEE" w:rsidP="00724BEE">
            <w:pPr>
              <w:pStyle w:val="a3"/>
              <w:numPr>
                <w:ilvl w:val="0"/>
                <w:numId w:val="4"/>
              </w:numPr>
              <w:ind w:left="-24" w:hanging="564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3</w:t>
            </w:r>
            <w:r w:rsidRPr="00DF48D7">
              <w:rPr>
                <w:sz w:val="22"/>
                <w:szCs w:val="22"/>
              </w:rPr>
              <w:br/>
              <w:t>It is permitted infrequently</w:t>
            </w:r>
          </w:p>
        </w:tc>
        <w:tc>
          <w:tcPr>
            <w:tcW w:w="270" w:type="dxa"/>
          </w:tcPr>
          <w:p w14:paraId="4D17A7E3" w14:textId="77777777" w:rsidR="00724BEE" w:rsidRPr="00DF48D7" w:rsidRDefault="00724BEE" w:rsidP="00724BEE">
            <w:pPr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4671E400" w14:textId="77777777" w:rsidR="00724BEE" w:rsidRPr="00DF48D7" w:rsidRDefault="00724BEE" w:rsidP="00724BEE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4</w:t>
            </w:r>
          </w:p>
          <w:p w14:paraId="08B95273" w14:textId="1A449E68" w:rsidR="00724BEE" w:rsidRPr="00DF48D7" w:rsidRDefault="00724BEE" w:rsidP="00724BEE">
            <w:pPr>
              <w:ind w:left="0" w:firstLine="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permitted in exceptional cases</w:t>
            </w:r>
          </w:p>
        </w:tc>
        <w:tc>
          <w:tcPr>
            <w:tcW w:w="1080" w:type="dxa"/>
          </w:tcPr>
          <w:p w14:paraId="53D89034" w14:textId="77777777" w:rsidR="00724BEE" w:rsidRPr="00DF48D7" w:rsidRDefault="00724BEE" w:rsidP="00724BEE">
            <w:pPr>
              <w:ind w:left="36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5</w:t>
            </w:r>
          </w:p>
          <w:p w14:paraId="3EF4AA5D" w14:textId="36210F08" w:rsidR="00724BEE" w:rsidRPr="00DF48D7" w:rsidRDefault="00724BEE" w:rsidP="00724BEE">
            <w:pPr>
              <w:ind w:left="-18" w:firstLine="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always almost permitted</w:t>
            </w:r>
          </w:p>
        </w:tc>
        <w:tc>
          <w:tcPr>
            <w:tcW w:w="1260" w:type="dxa"/>
          </w:tcPr>
          <w:p w14:paraId="1B72F253" w14:textId="77777777" w:rsidR="00724BEE" w:rsidRPr="00DF48D7" w:rsidRDefault="00724BEE" w:rsidP="00724BEE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6</w:t>
            </w:r>
          </w:p>
          <w:p w14:paraId="23C7126D" w14:textId="77777777" w:rsidR="00724BEE" w:rsidRPr="00DF48D7" w:rsidRDefault="00724BEE" w:rsidP="00724BEE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totally</w:t>
            </w:r>
          </w:p>
          <w:p w14:paraId="271AA2E3" w14:textId="77777777" w:rsidR="00724BEE" w:rsidRPr="00DF48D7" w:rsidRDefault="00724BEE" w:rsidP="00724BEE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00%</w:t>
            </w:r>
          </w:p>
          <w:p w14:paraId="4EE6E994" w14:textId="7B60D973" w:rsidR="00724BEE" w:rsidRPr="00DF48D7" w:rsidRDefault="00724BEE" w:rsidP="00724BEE">
            <w:pPr>
              <w:ind w:left="0" w:firstLine="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 xml:space="preserve">permitted </w:t>
            </w:r>
          </w:p>
        </w:tc>
        <w:tc>
          <w:tcPr>
            <w:tcW w:w="1440" w:type="dxa"/>
          </w:tcPr>
          <w:p w14:paraId="31280DC2" w14:textId="77777777" w:rsidR="00724BEE" w:rsidRPr="00DF48D7" w:rsidRDefault="00724BEE" w:rsidP="00724BEE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9</w:t>
            </w:r>
          </w:p>
          <w:p w14:paraId="6D95AF59" w14:textId="68A48911" w:rsidR="00724BEE" w:rsidRPr="00DF48D7" w:rsidRDefault="00724BEE" w:rsidP="00724BEE">
            <w:pPr>
              <w:ind w:left="0" w:firstLine="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 don’t know</w:t>
            </w:r>
          </w:p>
        </w:tc>
      </w:tr>
    </w:tbl>
    <w:p w14:paraId="4340A82D" w14:textId="77777777" w:rsidR="002B1BDE" w:rsidRPr="00DF48D7" w:rsidRDefault="002B1BDE" w:rsidP="002B1BDE">
      <w:pPr>
        <w:rPr>
          <w:rtl/>
        </w:rPr>
      </w:pPr>
    </w:p>
    <w:p w14:paraId="0F2B062B" w14:textId="003A6C52" w:rsidR="00724BEE" w:rsidRPr="00DF48D7" w:rsidRDefault="00724BEE" w:rsidP="00724BEE">
      <w:r w:rsidRPr="00DF48D7">
        <w:rPr>
          <w:rFonts w:cs="Times New Roman"/>
        </w:rPr>
        <w:t xml:space="preserve">3. </w:t>
      </w:r>
      <w:r w:rsidR="002B1BDE" w:rsidRPr="00DF48D7">
        <w:rPr>
          <w:rFonts w:cs="Times New Roman"/>
          <w:rtl/>
        </w:rPr>
        <w:t xml:space="preserve"> </w:t>
      </w:r>
      <w:r w:rsidR="002B1BDE" w:rsidRPr="00DF48D7">
        <w:t xml:space="preserve">Is it permissible according to the </w:t>
      </w:r>
      <w:r w:rsidR="002275F5">
        <w:t>Muslim</w:t>
      </w:r>
      <w:r w:rsidR="002B1BDE" w:rsidRPr="00DF48D7">
        <w:t xml:space="preserve"> religion to transplant a valve taken from the heart of a pig to a </w:t>
      </w:r>
      <w:r w:rsidR="002275F5">
        <w:t>Muslim</w:t>
      </w:r>
      <w:r w:rsidR="002B1BDE" w:rsidRPr="00DF48D7">
        <w:t xml:space="preserve"> patient </w:t>
      </w:r>
      <w:r w:rsidR="000338F1" w:rsidRPr="00DF48D7">
        <w:t xml:space="preserve">suffering from a heart valve problem </w:t>
      </w:r>
      <w:r w:rsidR="002B1BDE" w:rsidRPr="00DF48D7">
        <w:t>who</w:t>
      </w:r>
      <w:r w:rsidRPr="00DF48D7">
        <w:t xml:space="preserve">se life is </w:t>
      </w:r>
      <w:r w:rsidR="002B1BDE" w:rsidRPr="00DF48D7">
        <w:t>in danger</w:t>
      </w:r>
      <w:r w:rsidRPr="00DF48D7">
        <w:t>?</w:t>
      </w:r>
    </w:p>
    <w:tbl>
      <w:tblPr>
        <w:tblStyle w:val="a4"/>
        <w:tblW w:w="9535" w:type="dxa"/>
        <w:tblLayout w:type="fixed"/>
        <w:tblLook w:val="04A0" w:firstRow="1" w:lastRow="0" w:firstColumn="1" w:lastColumn="0" w:noHBand="0" w:noVBand="1"/>
      </w:tblPr>
      <w:tblGrid>
        <w:gridCol w:w="1133"/>
        <w:gridCol w:w="1652"/>
        <w:gridCol w:w="1440"/>
        <w:gridCol w:w="270"/>
        <w:gridCol w:w="1260"/>
        <w:gridCol w:w="1080"/>
        <w:gridCol w:w="1260"/>
        <w:gridCol w:w="1440"/>
      </w:tblGrid>
      <w:tr w:rsidR="00724BEE" w:rsidRPr="00DF48D7" w14:paraId="5F79C7FD" w14:textId="77777777" w:rsidTr="004F776B">
        <w:tc>
          <w:tcPr>
            <w:tcW w:w="1133" w:type="dxa"/>
          </w:tcPr>
          <w:p w14:paraId="446A93BE" w14:textId="0C2B6569" w:rsidR="00724BEE" w:rsidRPr="00DF48D7" w:rsidRDefault="00724BEE" w:rsidP="00724BEE">
            <w:pPr>
              <w:ind w:left="-18" w:firstLine="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</w:t>
            </w:r>
            <w:r w:rsidRPr="00DF48D7">
              <w:rPr>
                <w:sz w:val="22"/>
                <w:szCs w:val="22"/>
              </w:rPr>
              <w:br/>
              <w:t>It is 100% forbidden</w:t>
            </w:r>
          </w:p>
        </w:tc>
        <w:tc>
          <w:tcPr>
            <w:tcW w:w="1652" w:type="dxa"/>
          </w:tcPr>
          <w:p w14:paraId="47B2CB65" w14:textId="4E5AB510" w:rsidR="00724BEE" w:rsidRPr="00DF48D7" w:rsidRDefault="00724BEE" w:rsidP="00724BEE">
            <w:pPr>
              <w:ind w:left="0" w:firstLine="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2</w:t>
            </w:r>
            <w:r w:rsidRPr="00DF48D7">
              <w:rPr>
                <w:sz w:val="22"/>
                <w:szCs w:val="22"/>
              </w:rPr>
              <w:br/>
              <w:t>It is almost always forbidden</w:t>
            </w:r>
          </w:p>
        </w:tc>
        <w:tc>
          <w:tcPr>
            <w:tcW w:w="1440" w:type="dxa"/>
          </w:tcPr>
          <w:p w14:paraId="3131C6B2" w14:textId="77777777" w:rsidR="00724BEE" w:rsidRPr="00DF48D7" w:rsidRDefault="00724BEE" w:rsidP="00724BEE">
            <w:pPr>
              <w:pStyle w:val="a3"/>
              <w:numPr>
                <w:ilvl w:val="0"/>
                <w:numId w:val="4"/>
              </w:numPr>
              <w:ind w:left="-24" w:hanging="564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3</w:t>
            </w:r>
            <w:r w:rsidRPr="00DF48D7">
              <w:rPr>
                <w:sz w:val="22"/>
                <w:szCs w:val="22"/>
              </w:rPr>
              <w:br/>
              <w:t>It is permitted infrequently</w:t>
            </w:r>
          </w:p>
        </w:tc>
        <w:tc>
          <w:tcPr>
            <w:tcW w:w="270" w:type="dxa"/>
          </w:tcPr>
          <w:p w14:paraId="5DA06ECF" w14:textId="77777777" w:rsidR="00724BEE" w:rsidRPr="00DF48D7" w:rsidRDefault="00724BEE" w:rsidP="004F776B">
            <w:pPr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6EC7D45D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4</w:t>
            </w:r>
          </w:p>
          <w:p w14:paraId="032AD379" w14:textId="77777777" w:rsidR="00724BEE" w:rsidRPr="00DF48D7" w:rsidRDefault="00724BEE" w:rsidP="004F776B">
            <w:pPr>
              <w:ind w:left="0" w:firstLine="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 xml:space="preserve">It is permitted in </w:t>
            </w:r>
            <w:r w:rsidRPr="00DF48D7">
              <w:rPr>
                <w:sz w:val="22"/>
                <w:szCs w:val="22"/>
              </w:rPr>
              <w:lastRenderedPageBreak/>
              <w:t>exceptional cases</w:t>
            </w:r>
          </w:p>
        </w:tc>
        <w:tc>
          <w:tcPr>
            <w:tcW w:w="1080" w:type="dxa"/>
          </w:tcPr>
          <w:p w14:paraId="1CFF7AC9" w14:textId="77777777" w:rsidR="00724BEE" w:rsidRPr="00DF48D7" w:rsidRDefault="00724BEE" w:rsidP="004F776B">
            <w:pPr>
              <w:ind w:left="36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lastRenderedPageBreak/>
              <w:t>5</w:t>
            </w:r>
          </w:p>
          <w:p w14:paraId="101642D9" w14:textId="77777777" w:rsidR="00724BEE" w:rsidRPr="00DF48D7" w:rsidRDefault="00724BEE" w:rsidP="004F776B">
            <w:pPr>
              <w:ind w:left="-18" w:firstLine="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 xml:space="preserve">It is always </w:t>
            </w:r>
            <w:r w:rsidRPr="00DF48D7">
              <w:rPr>
                <w:sz w:val="22"/>
                <w:szCs w:val="22"/>
              </w:rPr>
              <w:lastRenderedPageBreak/>
              <w:t>almost permitted</w:t>
            </w:r>
          </w:p>
        </w:tc>
        <w:tc>
          <w:tcPr>
            <w:tcW w:w="1260" w:type="dxa"/>
          </w:tcPr>
          <w:p w14:paraId="410F306F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lastRenderedPageBreak/>
              <w:t>6</w:t>
            </w:r>
          </w:p>
          <w:p w14:paraId="7EC1F59A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totally</w:t>
            </w:r>
          </w:p>
          <w:p w14:paraId="71F808A2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00%</w:t>
            </w:r>
          </w:p>
          <w:p w14:paraId="53701A13" w14:textId="77777777" w:rsidR="00724BEE" w:rsidRPr="00DF48D7" w:rsidRDefault="00724BEE" w:rsidP="004F776B">
            <w:pPr>
              <w:ind w:left="0" w:firstLine="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permitted `</w:t>
            </w:r>
          </w:p>
        </w:tc>
        <w:tc>
          <w:tcPr>
            <w:tcW w:w="1440" w:type="dxa"/>
          </w:tcPr>
          <w:p w14:paraId="0EA5220C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9</w:t>
            </w:r>
          </w:p>
          <w:p w14:paraId="7017E359" w14:textId="77777777" w:rsidR="00724BEE" w:rsidRPr="00DF48D7" w:rsidRDefault="00724BEE" w:rsidP="004F776B">
            <w:pPr>
              <w:ind w:left="0" w:firstLine="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 don’t know</w:t>
            </w:r>
          </w:p>
        </w:tc>
      </w:tr>
    </w:tbl>
    <w:p w14:paraId="687F9920" w14:textId="00984A8F" w:rsidR="002B1BDE" w:rsidRPr="00DF48D7" w:rsidRDefault="002B1BDE" w:rsidP="00724BEE">
      <w:pPr>
        <w:ind w:left="0" w:firstLine="0"/>
      </w:pPr>
    </w:p>
    <w:p w14:paraId="5832BC14" w14:textId="1633B973" w:rsidR="002B1BDE" w:rsidRPr="00DF48D7" w:rsidRDefault="00724BEE" w:rsidP="002B1BDE">
      <w:r w:rsidRPr="00DF48D7">
        <w:t xml:space="preserve">4. </w:t>
      </w:r>
      <w:r w:rsidR="002B1BDE" w:rsidRPr="00DF48D7">
        <w:t xml:space="preserve">Is it permissible according to the </w:t>
      </w:r>
      <w:r w:rsidR="002275F5">
        <w:t>Muslim</w:t>
      </w:r>
      <w:r w:rsidR="002B1BDE" w:rsidRPr="00DF48D7">
        <w:t xml:space="preserve"> religion to give a </w:t>
      </w:r>
      <w:r w:rsidR="002275F5">
        <w:t>Muslim</w:t>
      </w:r>
      <w:r w:rsidR="002B1BDE" w:rsidRPr="00DF48D7">
        <w:t xml:space="preserve"> patient suffering from severe chest pain painkillers that are produced </w:t>
      </w:r>
      <w:r w:rsidRPr="00DF48D7">
        <w:t>from a pig?</w:t>
      </w:r>
    </w:p>
    <w:p w14:paraId="11040E75" w14:textId="77777777" w:rsidR="00724BEE" w:rsidRPr="00DF48D7" w:rsidRDefault="00724BEE" w:rsidP="002B1BDE"/>
    <w:tbl>
      <w:tblPr>
        <w:tblStyle w:val="TableGrid1"/>
        <w:tblW w:w="9535" w:type="dxa"/>
        <w:tblLayout w:type="fixed"/>
        <w:tblLook w:val="04A0" w:firstRow="1" w:lastRow="0" w:firstColumn="1" w:lastColumn="0" w:noHBand="0" w:noVBand="1"/>
      </w:tblPr>
      <w:tblGrid>
        <w:gridCol w:w="1133"/>
        <w:gridCol w:w="1652"/>
        <w:gridCol w:w="1440"/>
        <w:gridCol w:w="270"/>
        <w:gridCol w:w="1260"/>
        <w:gridCol w:w="1080"/>
        <w:gridCol w:w="1260"/>
        <w:gridCol w:w="1440"/>
      </w:tblGrid>
      <w:tr w:rsidR="00724BEE" w:rsidRPr="00DF48D7" w14:paraId="5CF77E0C" w14:textId="77777777" w:rsidTr="004F776B">
        <w:tc>
          <w:tcPr>
            <w:tcW w:w="1133" w:type="dxa"/>
          </w:tcPr>
          <w:p w14:paraId="7E0BBF18" w14:textId="56EB37B4" w:rsidR="00724BEE" w:rsidRPr="00DF48D7" w:rsidRDefault="00724BEE" w:rsidP="00724BEE">
            <w:pPr>
              <w:ind w:left="-36"/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</w:t>
            </w:r>
            <w:r w:rsidRPr="00DF48D7">
              <w:rPr>
                <w:sz w:val="22"/>
                <w:szCs w:val="22"/>
              </w:rPr>
              <w:br/>
              <w:t>It is 100% forbidden</w:t>
            </w:r>
          </w:p>
        </w:tc>
        <w:tc>
          <w:tcPr>
            <w:tcW w:w="1652" w:type="dxa"/>
          </w:tcPr>
          <w:p w14:paraId="23AF043D" w14:textId="18C4D01B" w:rsidR="00724BEE" w:rsidRPr="00DF48D7" w:rsidRDefault="00724BEE" w:rsidP="00724BEE">
            <w:pPr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2</w:t>
            </w:r>
            <w:r w:rsidRPr="00DF48D7">
              <w:rPr>
                <w:sz w:val="22"/>
                <w:szCs w:val="22"/>
              </w:rPr>
              <w:br/>
              <w:t>It is almost always forbidden</w:t>
            </w:r>
          </w:p>
        </w:tc>
        <w:tc>
          <w:tcPr>
            <w:tcW w:w="1440" w:type="dxa"/>
          </w:tcPr>
          <w:p w14:paraId="0C427034" w14:textId="77777777" w:rsidR="00724BEE" w:rsidRPr="00DF48D7" w:rsidRDefault="00724BEE" w:rsidP="00724BEE">
            <w:pPr>
              <w:numPr>
                <w:ilvl w:val="0"/>
                <w:numId w:val="4"/>
              </w:numPr>
              <w:ind w:left="-24" w:hanging="564"/>
              <w:contextualSpacing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3</w:t>
            </w:r>
            <w:r w:rsidRPr="00DF48D7">
              <w:rPr>
                <w:sz w:val="22"/>
                <w:szCs w:val="22"/>
              </w:rPr>
              <w:br/>
              <w:t>It is permitted infrequently</w:t>
            </w:r>
          </w:p>
        </w:tc>
        <w:tc>
          <w:tcPr>
            <w:tcW w:w="270" w:type="dxa"/>
          </w:tcPr>
          <w:p w14:paraId="6BD73EC6" w14:textId="77777777" w:rsidR="00724BEE" w:rsidRPr="00DF48D7" w:rsidRDefault="00724BEE" w:rsidP="00724BEE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3B902180" w14:textId="77777777" w:rsidR="00724BEE" w:rsidRPr="00DF48D7" w:rsidRDefault="00724BEE" w:rsidP="00724BEE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4</w:t>
            </w:r>
          </w:p>
          <w:p w14:paraId="2361F0D0" w14:textId="77777777" w:rsidR="00724BEE" w:rsidRPr="00DF48D7" w:rsidRDefault="00724BEE" w:rsidP="00724BEE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permitted in exceptional cases</w:t>
            </w:r>
          </w:p>
        </w:tc>
        <w:tc>
          <w:tcPr>
            <w:tcW w:w="1080" w:type="dxa"/>
          </w:tcPr>
          <w:p w14:paraId="7F600FB6" w14:textId="77777777" w:rsidR="00724BEE" w:rsidRPr="00DF48D7" w:rsidRDefault="00724BEE" w:rsidP="00724BEE">
            <w:pPr>
              <w:ind w:left="36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5</w:t>
            </w:r>
          </w:p>
          <w:p w14:paraId="2347A325" w14:textId="77777777" w:rsidR="00724BEE" w:rsidRPr="00DF48D7" w:rsidRDefault="00724BEE" w:rsidP="00724BEE">
            <w:pPr>
              <w:ind w:left="-18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always almost permitted</w:t>
            </w:r>
          </w:p>
        </w:tc>
        <w:tc>
          <w:tcPr>
            <w:tcW w:w="1260" w:type="dxa"/>
          </w:tcPr>
          <w:p w14:paraId="0E4A76D2" w14:textId="77777777" w:rsidR="00724BEE" w:rsidRPr="00DF48D7" w:rsidRDefault="00724BEE" w:rsidP="00724BEE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6</w:t>
            </w:r>
          </w:p>
          <w:p w14:paraId="59BD087D" w14:textId="77777777" w:rsidR="00724BEE" w:rsidRPr="00DF48D7" w:rsidRDefault="00724BEE" w:rsidP="00724BEE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totally</w:t>
            </w:r>
          </w:p>
          <w:p w14:paraId="43FB9813" w14:textId="77777777" w:rsidR="00724BEE" w:rsidRPr="00DF48D7" w:rsidRDefault="00724BEE" w:rsidP="00724BEE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00%</w:t>
            </w:r>
          </w:p>
          <w:p w14:paraId="2605E3A0" w14:textId="77777777" w:rsidR="00724BEE" w:rsidRPr="00DF48D7" w:rsidRDefault="00724BEE" w:rsidP="00724BEE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permitted `</w:t>
            </w:r>
          </w:p>
        </w:tc>
        <w:tc>
          <w:tcPr>
            <w:tcW w:w="1440" w:type="dxa"/>
          </w:tcPr>
          <w:p w14:paraId="4AFA38FB" w14:textId="77777777" w:rsidR="00724BEE" w:rsidRPr="00DF48D7" w:rsidRDefault="00724BEE" w:rsidP="00724BEE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9</w:t>
            </w:r>
          </w:p>
          <w:p w14:paraId="7C68D670" w14:textId="77777777" w:rsidR="00724BEE" w:rsidRPr="00DF48D7" w:rsidRDefault="00724BEE" w:rsidP="00724BEE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 don’t know</w:t>
            </w:r>
          </w:p>
        </w:tc>
      </w:tr>
    </w:tbl>
    <w:p w14:paraId="2D662661" w14:textId="77777777" w:rsidR="002B1BDE" w:rsidRPr="00DF48D7" w:rsidRDefault="002B1BDE" w:rsidP="002B1BDE">
      <w:pPr>
        <w:rPr>
          <w:rtl/>
        </w:rPr>
      </w:pPr>
    </w:p>
    <w:p w14:paraId="77F86A46" w14:textId="77777777" w:rsidR="002B1BDE" w:rsidRPr="00DF48D7" w:rsidRDefault="002B1BDE" w:rsidP="002B1BDE">
      <w:pPr>
        <w:rPr>
          <w:rtl/>
        </w:rPr>
      </w:pPr>
    </w:p>
    <w:p w14:paraId="1011E7CF" w14:textId="70E475B7" w:rsidR="002B1BDE" w:rsidRPr="00DF48D7" w:rsidRDefault="002B1BDE" w:rsidP="002B1BDE">
      <w:r w:rsidRPr="00DF48D7">
        <w:t>5</w:t>
      </w:r>
      <w:r w:rsidR="00724BEE" w:rsidRPr="00DF48D7">
        <w:t xml:space="preserve">.  </w:t>
      </w:r>
      <w:r w:rsidRPr="00DF48D7">
        <w:t xml:space="preserve">Is it permissible according to the </w:t>
      </w:r>
      <w:r w:rsidR="002275F5">
        <w:t>Muslim</w:t>
      </w:r>
      <w:r w:rsidRPr="00DF48D7">
        <w:t xml:space="preserve"> religion to implant in a </w:t>
      </w:r>
      <w:r w:rsidR="002275F5">
        <w:t>Muslim</w:t>
      </w:r>
      <w:r w:rsidRPr="00DF48D7">
        <w:t xml:space="preserve"> patient </w:t>
      </w:r>
      <w:r w:rsidR="00653EA9" w:rsidRPr="00DF48D7">
        <w:t>cartilage</w:t>
      </w:r>
      <w:r w:rsidRPr="00DF48D7">
        <w:t xml:space="preserve"> for knees taken from a pig, for the purpose of replacing worn cartilage</w:t>
      </w:r>
      <w:r w:rsidRPr="00DF48D7">
        <w:rPr>
          <w:rFonts w:cs="Times New Roman"/>
          <w:rtl/>
        </w:rPr>
        <w:t>?</w:t>
      </w:r>
    </w:p>
    <w:p w14:paraId="19F6A4BA" w14:textId="77777777" w:rsidR="002B1BDE" w:rsidRPr="00DF48D7" w:rsidRDefault="002B1BDE" w:rsidP="002B1BDE">
      <w:pPr>
        <w:rPr>
          <w:rtl/>
        </w:rPr>
      </w:pPr>
    </w:p>
    <w:tbl>
      <w:tblPr>
        <w:tblStyle w:val="TableGrid1"/>
        <w:tblW w:w="9535" w:type="dxa"/>
        <w:tblLayout w:type="fixed"/>
        <w:tblLook w:val="04A0" w:firstRow="1" w:lastRow="0" w:firstColumn="1" w:lastColumn="0" w:noHBand="0" w:noVBand="1"/>
      </w:tblPr>
      <w:tblGrid>
        <w:gridCol w:w="1133"/>
        <w:gridCol w:w="1652"/>
        <w:gridCol w:w="1440"/>
        <w:gridCol w:w="270"/>
        <w:gridCol w:w="1260"/>
        <w:gridCol w:w="1080"/>
        <w:gridCol w:w="1260"/>
        <w:gridCol w:w="1440"/>
      </w:tblGrid>
      <w:tr w:rsidR="00724BEE" w:rsidRPr="00DF48D7" w14:paraId="5C7EBA2D" w14:textId="77777777" w:rsidTr="004F776B">
        <w:tc>
          <w:tcPr>
            <w:tcW w:w="1133" w:type="dxa"/>
          </w:tcPr>
          <w:p w14:paraId="5267CCD4" w14:textId="77777777" w:rsidR="00724BEE" w:rsidRPr="00DF48D7" w:rsidRDefault="00724BEE" w:rsidP="004F776B">
            <w:pPr>
              <w:ind w:left="-36"/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</w:t>
            </w:r>
            <w:r w:rsidRPr="00DF48D7">
              <w:rPr>
                <w:sz w:val="22"/>
                <w:szCs w:val="22"/>
              </w:rPr>
              <w:br/>
              <w:t>It is 100% forbidden</w:t>
            </w:r>
          </w:p>
        </w:tc>
        <w:tc>
          <w:tcPr>
            <w:tcW w:w="1652" w:type="dxa"/>
          </w:tcPr>
          <w:p w14:paraId="7329C14C" w14:textId="77777777" w:rsidR="00724BEE" w:rsidRPr="00DF48D7" w:rsidRDefault="00724BEE" w:rsidP="004F776B">
            <w:pPr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2</w:t>
            </w:r>
            <w:r w:rsidRPr="00DF48D7">
              <w:rPr>
                <w:sz w:val="22"/>
                <w:szCs w:val="22"/>
              </w:rPr>
              <w:br/>
              <w:t>It is almost always forbidden</w:t>
            </w:r>
          </w:p>
        </w:tc>
        <w:tc>
          <w:tcPr>
            <w:tcW w:w="1440" w:type="dxa"/>
          </w:tcPr>
          <w:p w14:paraId="23E96A1C" w14:textId="77777777" w:rsidR="00724BEE" w:rsidRPr="00DF48D7" w:rsidRDefault="00724BEE" w:rsidP="00724BEE">
            <w:pPr>
              <w:numPr>
                <w:ilvl w:val="0"/>
                <w:numId w:val="4"/>
              </w:numPr>
              <w:ind w:left="-24" w:hanging="564"/>
              <w:contextualSpacing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3</w:t>
            </w:r>
            <w:r w:rsidRPr="00DF48D7">
              <w:rPr>
                <w:sz w:val="22"/>
                <w:szCs w:val="22"/>
              </w:rPr>
              <w:br/>
              <w:t>It is permitted infrequently</w:t>
            </w:r>
          </w:p>
        </w:tc>
        <w:tc>
          <w:tcPr>
            <w:tcW w:w="270" w:type="dxa"/>
          </w:tcPr>
          <w:p w14:paraId="4C98846B" w14:textId="77777777" w:rsidR="00724BEE" w:rsidRPr="00DF48D7" w:rsidRDefault="00724BEE" w:rsidP="004F776B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21CEB52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4</w:t>
            </w:r>
          </w:p>
          <w:p w14:paraId="7A7C5239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permitted in exceptional cases</w:t>
            </w:r>
          </w:p>
        </w:tc>
        <w:tc>
          <w:tcPr>
            <w:tcW w:w="1080" w:type="dxa"/>
          </w:tcPr>
          <w:p w14:paraId="0E6B3FB5" w14:textId="77777777" w:rsidR="00724BEE" w:rsidRPr="00DF48D7" w:rsidRDefault="00724BEE" w:rsidP="004F776B">
            <w:pPr>
              <w:ind w:left="36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5</w:t>
            </w:r>
          </w:p>
          <w:p w14:paraId="4377C4EA" w14:textId="77777777" w:rsidR="00724BEE" w:rsidRPr="00DF48D7" w:rsidRDefault="00724BEE" w:rsidP="004F776B">
            <w:pPr>
              <w:ind w:left="-18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always almost permitted</w:t>
            </w:r>
          </w:p>
        </w:tc>
        <w:tc>
          <w:tcPr>
            <w:tcW w:w="1260" w:type="dxa"/>
          </w:tcPr>
          <w:p w14:paraId="64CA2DC1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6</w:t>
            </w:r>
          </w:p>
          <w:p w14:paraId="3B4A42C5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totally</w:t>
            </w:r>
          </w:p>
          <w:p w14:paraId="2AF04A7F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00%</w:t>
            </w:r>
          </w:p>
          <w:p w14:paraId="5F66B630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permitted `</w:t>
            </w:r>
          </w:p>
        </w:tc>
        <w:tc>
          <w:tcPr>
            <w:tcW w:w="1440" w:type="dxa"/>
          </w:tcPr>
          <w:p w14:paraId="0268374B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9</w:t>
            </w:r>
          </w:p>
          <w:p w14:paraId="731DE247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 don’t know</w:t>
            </w:r>
          </w:p>
        </w:tc>
      </w:tr>
    </w:tbl>
    <w:p w14:paraId="708EE530" w14:textId="77777777" w:rsidR="002B1BDE" w:rsidRPr="00DF48D7" w:rsidRDefault="002B1BDE" w:rsidP="002B1BDE">
      <w:pPr>
        <w:rPr>
          <w:rtl/>
        </w:rPr>
      </w:pPr>
    </w:p>
    <w:p w14:paraId="34FB5F0B" w14:textId="77777777" w:rsidR="002B1BDE" w:rsidRPr="00DF48D7" w:rsidRDefault="002B1BDE" w:rsidP="002B1BDE">
      <w:pPr>
        <w:rPr>
          <w:rtl/>
        </w:rPr>
      </w:pPr>
    </w:p>
    <w:p w14:paraId="2A7A0589" w14:textId="10B64EE0" w:rsidR="002B1BDE" w:rsidRPr="00DF48D7" w:rsidRDefault="00724BEE" w:rsidP="002B1BDE">
      <w:r w:rsidRPr="00DF48D7">
        <w:t xml:space="preserve">6.  </w:t>
      </w:r>
      <w:r w:rsidR="002B1BDE" w:rsidRPr="00DF48D7">
        <w:t xml:space="preserve">Is it permissible according to the </w:t>
      </w:r>
      <w:r w:rsidR="002275F5">
        <w:t>Muslim</w:t>
      </w:r>
      <w:r w:rsidR="002B1BDE" w:rsidRPr="00DF48D7">
        <w:t xml:space="preserve"> religion for a Jew</w:t>
      </w:r>
      <w:r w:rsidR="00880DA4" w:rsidRPr="00DF48D7">
        <w:t xml:space="preserve"> in training</w:t>
      </w:r>
      <w:r w:rsidR="002B1BDE" w:rsidRPr="00DF48D7">
        <w:t xml:space="preserve"> to use proteins produced from pigs for the purpose of building muscle as part of </w:t>
      </w:r>
      <w:r w:rsidR="00880DA4" w:rsidRPr="00DF48D7">
        <w:t xml:space="preserve">a </w:t>
      </w:r>
      <w:r w:rsidR="002B1BDE" w:rsidRPr="00DF48D7">
        <w:t xml:space="preserve">training </w:t>
      </w:r>
      <w:r w:rsidR="00880DA4" w:rsidRPr="00DF48D7">
        <w:t>program at</w:t>
      </w:r>
      <w:r w:rsidR="002B1BDE" w:rsidRPr="00DF48D7">
        <w:t xml:space="preserve"> a gym</w:t>
      </w:r>
      <w:r w:rsidR="002B1BDE" w:rsidRPr="00DF48D7">
        <w:rPr>
          <w:rFonts w:cs="Times New Roman"/>
          <w:rtl/>
        </w:rPr>
        <w:t>?</w:t>
      </w:r>
    </w:p>
    <w:tbl>
      <w:tblPr>
        <w:tblStyle w:val="TableGrid1"/>
        <w:tblW w:w="9535" w:type="dxa"/>
        <w:tblLayout w:type="fixed"/>
        <w:tblLook w:val="04A0" w:firstRow="1" w:lastRow="0" w:firstColumn="1" w:lastColumn="0" w:noHBand="0" w:noVBand="1"/>
      </w:tblPr>
      <w:tblGrid>
        <w:gridCol w:w="1133"/>
        <w:gridCol w:w="1652"/>
        <w:gridCol w:w="1440"/>
        <w:gridCol w:w="270"/>
        <w:gridCol w:w="1260"/>
        <w:gridCol w:w="1080"/>
        <w:gridCol w:w="1260"/>
        <w:gridCol w:w="1440"/>
      </w:tblGrid>
      <w:tr w:rsidR="00724BEE" w:rsidRPr="00DF48D7" w14:paraId="66E690E4" w14:textId="77777777" w:rsidTr="004F776B">
        <w:tc>
          <w:tcPr>
            <w:tcW w:w="1133" w:type="dxa"/>
          </w:tcPr>
          <w:p w14:paraId="5743BA23" w14:textId="77777777" w:rsidR="00724BEE" w:rsidRPr="00DF48D7" w:rsidRDefault="00724BEE" w:rsidP="004F776B">
            <w:pPr>
              <w:ind w:left="-36"/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</w:t>
            </w:r>
            <w:r w:rsidRPr="00DF48D7">
              <w:rPr>
                <w:sz w:val="22"/>
                <w:szCs w:val="22"/>
              </w:rPr>
              <w:br/>
              <w:t>It is 100% forbidden</w:t>
            </w:r>
          </w:p>
        </w:tc>
        <w:tc>
          <w:tcPr>
            <w:tcW w:w="1652" w:type="dxa"/>
          </w:tcPr>
          <w:p w14:paraId="5C48AE13" w14:textId="77777777" w:rsidR="00724BEE" w:rsidRPr="00DF48D7" w:rsidRDefault="00724BEE" w:rsidP="004F776B">
            <w:pPr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2</w:t>
            </w:r>
            <w:r w:rsidRPr="00DF48D7">
              <w:rPr>
                <w:sz w:val="22"/>
                <w:szCs w:val="22"/>
              </w:rPr>
              <w:br/>
              <w:t>It is almost always forbidden</w:t>
            </w:r>
          </w:p>
        </w:tc>
        <w:tc>
          <w:tcPr>
            <w:tcW w:w="1440" w:type="dxa"/>
          </w:tcPr>
          <w:p w14:paraId="6B4AF52D" w14:textId="77777777" w:rsidR="00724BEE" w:rsidRPr="00DF48D7" w:rsidRDefault="00724BEE" w:rsidP="00724BEE">
            <w:pPr>
              <w:numPr>
                <w:ilvl w:val="0"/>
                <w:numId w:val="4"/>
              </w:numPr>
              <w:ind w:left="-24" w:hanging="564"/>
              <w:contextualSpacing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3</w:t>
            </w:r>
            <w:r w:rsidRPr="00DF48D7">
              <w:rPr>
                <w:sz w:val="22"/>
                <w:szCs w:val="22"/>
              </w:rPr>
              <w:br/>
              <w:t>It is permitted infrequently</w:t>
            </w:r>
          </w:p>
        </w:tc>
        <w:tc>
          <w:tcPr>
            <w:tcW w:w="270" w:type="dxa"/>
          </w:tcPr>
          <w:p w14:paraId="35ACBD3A" w14:textId="77777777" w:rsidR="00724BEE" w:rsidRPr="00DF48D7" w:rsidRDefault="00724BEE" w:rsidP="004F776B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3EE439E7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4</w:t>
            </w:r>
          </w:p>
          <w:p w14:paraId="548E38F8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permitted in exceptional cases</w:t>
            </w:r>
          </w:p>
        </w:tc>
        <w:tc>
          <w:tcPr>
            <w:tcW w:w="1080" w:type="dxa"/>
          </w:tcPr>
          <w:p w14:paraId="6F2C6B11" w14:textId="77777777" w:rsidR="00724BEE" w:rsidRPr="00DF48D7" w:rsidRDefault="00724BEE" w:rsidP="004F776B">
            <w:pPr>
              <w:ind w:left="36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5</w:t>
            </w:r>
          </w:p>
          <w:p w14:paraId="16145760" w14:textId="77777777" w:rsidR="00724BEE" w:rsidRPr="00DF48D7" w:rsidRDefault="00724BEE" w:rsidP="004F776B">
            <w:pPr>
              <w:ind w:left="-18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always almost permitted</w:t>
            </w:r>
          </w:p>
        </w:tc>
        <w:tc>
          <w:tcPr>
            <w:tcW w:w="1260" w:type="dxa"/>
          </w:tcPr>
          <w:p w14:paraId="2568BC71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6</w:t>
            </w:r>
          </w:p>
          <w:p w14:paraId="3E12083A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totally</w:t>
            </w:r>
          </w:p>
          <w:p w14:paraId="54D2765B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00%</w:t>
            </w:r>
          </w:p>
          <w:p w14:paraId="2913605E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permitted `</w:t>
            </w:r>
          </w:p>
        </w:tc>
        <w:tc>
          <w:tcPr>
            <w:tcW w:w="1440" w:type="dxa"/>
          </w:tcPr>
          <w:p w14:paraId="6764D1C9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9</w:t>
            </w:r>
          </w:p>
          <w:p w14:paraId="21D0EB7B" w14:textId="77777777" w:rsidR="00724BEE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 don’t know</w:t>
            </w:r>
          </w:p>
        </w:tc>
      </w:tr>
    </w:tbl>
    <w:p w14:paraId="2828138E" w14:textId="77777777" w:rsidR="002B1BDE" w:rsidRPr="00DF48D7" w:rsidRDefault="002B1BDE" w:rsidP="002B1BDE">
      <w:pPr>
        <w:rPr>
          <w:rtl/>
        </w:rPr>
      </w:pPr>
    </w:p>
    <w:p w14:paraId="248302BB" w14:textId="77777777" w:rsidR="002B1BDE" w:rsidRPr="00DF48D7" w:rsidRDefault="002B1BDE" w:rsidP="002B1BDE">
      <w:pPr>
        <w:rPr>
          <w:rtl/>
        </w:rPr>
      </w:pPr>
    </w:p>
    <w:p w14:paraId="510C9919" w14:textId="12D10756" w:rsidR="002B1BDE" w:rsidRPr="00DF48D7" w:rsidRDefault="00724BEE" w:rsidP="002B1BDE">
      <w:r w:rsidRPr="00DF48D7">
        <w:rPr>
          <w:rFonts w:hint="cs"/>
          <w:rtl/>
        </w:rPr>
        <w:t>7</w:t>
      </w:r>
      <w:r w:rsidR="00532193" w:rsidRPr="00DF48D7">
        <w:t xml:space="preserve">.  </w:t>
      </w:r>
      <w:r w:rsidR="002B1BDE" w:rsidRPr="00DF48D7">
        <w:t xml:space="preserve">Is it permissible according to the </w:t>
      </w:r>
      <w:r w:rsidR="002275F5">
        <w:t>Muslim</w:t>
      </w:r>
      <w:r w:rsidR="002B1BDE" w:rsidRPr="00DF48D7">
        <w:t xml:space="preserve"> religion to give a </w:t>
      </w:r>
      <w:r w:rsidR="002275F5">
        <w:t>Muslim</w:t>
      </w:r>
      <w:r w:rsidR="00532193" w:rsidRPr="00DF48D7">
        <w:t xml:space="preserve"> </w:t>
      </w:r>
      <w:r w:rsidR="002B1BDE" w:rsidRPr="00DF48D7">
        <w:t xml:space="preserve">patient </w:t>
      </w:r>
      <w:r w:rsidR="005E233F" w:rsidRPr="00DF48D7">
        <w:t>suffering</w:t>
      </w:r>
      <w:r w:rsidR="002B1BDE" w:rsidRPr="00DF48D7">
        <w:t xml:space="preserve"> from hypercoagulability (a tendency to form blood clots that may clog the blood vessels in the brain and heart) a blood thinner </w:t>
      </w:r>
      <w:r w:rsidR="00532193" w:rsidRPr="00DF48D7">
        <w:t xml:space="preserve">medicine </w:t>
      </w:r>
      <w:r w:rsidR="002B1BDE" w:rsidRPr="00DF48D7">
        <w:t xml:space="preserve">produced from a </w:t>
      </w:r>
      <w:r w:rsidR="00532193" w:rsidRPr="00DF48D7">
        <w:t>pig</w:t>
      </w:r>
      <w:r w:rsidR="002B1BDE" w:rsidRPr="00DF48D7">
        <w:rPr>
          <w:rFonts w:cs="Times New Roman"/>
          <w:rtl/>
        </w:rPr>
        <w:t>?</w:t>
      </w:r>
    </w:p>
    <w:tbl>
      <w:tblPr>
        <w:tblStyle w:val="TableGrid1"/>
        <w:tblW w:w="9535" w:type="dxa"/>
        <w:tblLayout w:type="fixed"/>
        <w:tblLook w:val="04A0" w:firstRow="1" w:lastRow="0" w:firstColumn="1" w:lastColumn="0" w:noHBand="0" w:noVBand="1"/>
      </w:tblPr>
      <w:tblGrid>
        <w:gridCol w:w="1133"/>
        <w:gridCol w:w="1652"/>
        <w:gridCol w:w="1440"/>
        <w:gridCol w:w="270"/>
        <w:gridCol w:w="1260"/>
        <w:gridCol w:w="1080"/>
        <w:gridCol w:w="1260"/>
        <w:gridCol w:w="1440"/>
      </w:tblGrid>
      <w:tr w:rsidR="00DF48D7" w:rsidRPr="00DF48D7" w14:paraId="7AC0BBA2" w14:textId="77777777" w:rsidTr="004F776B">
        <w:tc>
          <w:tcPr>
            <w:tcW w:w="1133" w:type="dxa"/>
          </w:tcPr>
          <w:p w14:paraId="7A1ADA11" w14:textId="77777777" w:rsidR="00724BEE" w:rsidRPr="00DF48D7" w:rsidRDefault="00532193" w:rsidP="004F776B">
            <w:pPr>
              <w:ind w:left="-36"/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</w:t>
            </w:r>
            <w:r w:rsidRPr="00DF48D7">
              <w:rPr>
                <w:sz w:val="22"/>
                <w:szCs w:val="22"/>
              </w:rPr>
              <w:br/>
              <w:t>It is 100% forbidden</w:t>
            </w:r>
          </w:p>
        </w:tc>
        <w:tc>
          <w:tcPr>
            <w:tcW w:w="1652" w:type="dxa"/>
          </w:tcPr>
          <w:p w14:paraId="732CC6FE" w14:textId="77777777" w:rsidR="00724BEE" w:rsidRPr="00DF48D7" w:rsidRDefault="00532193" w:rsidP="004F776B">
            <w:pPr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2</w:t>
            </w:r>
            <w:r w:rsidRPr="00DF48D7">
              <w:rPr>
                <w:sz w:val="22"/>
                <w:szCs w:val="22"/>
              </w:rPr>
              <w:br/>
              <w:t xml:space="preserve">It is almost </w:t>
            </w:r>
            <w:r w:rsidRPr="00DF48D7">
              <w:rPr>
                <w:sz w:val="22"/>
                <w:szCs w:val="22"/>
              </w:rPr>
              <w:lastRenderedPageBreak/>
              <w:t>always forbidden</w:t>
            </w:r>
          </w:p>
        </w:tc>
        <w:tc>
          <w:tcPr>
            <w:tcW w:w="1440" w:type="dxa"/>
          </w:tcPr>
          <w:p w14:paraId="17DAF231" w14:textId="77777777" w:rsidR="00724BEE" w:rsidRPr="00DF48D7" w:rsidRDefault="00532193" w:rsidP="00532193">
            <w:pPr>
              <w:numPr>
                <w:ilvl w:val="0"/>
                <w:numId w:val="4"/>
              </w:numPr>
              <w:ind w:left="-24" w:hanging="564"/>
              <w:contextualSpacing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lastRenderedPageBreak/>
              <w:t>3</w:t>
            </w:r>
            <w:r w:rsidRPr="00DF48D7">
              <w:rPr>
                <w:sz w:val="22"/>
                <w:szCs w:val="22"/>
              </w:rPr>
              <w:br/>
              <w:t>It is permitted infrequently</w:t>
            </w:r>
          </w:p>
        </w:tc>
        <w:tc>
          <w:tcPr>
            <w:tcW w:w="270" w:type="dxa"/>
          </w:tcPr>
          <w:p w14:paraId="4589F547" w14:textId="77777777" w:rsidR="00724BEE" w:rsidRPr="00DF48D7" w:rsidRDefault="00724BEE" w:rsidP="004F776B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8937677" w14:textId="77777777" w:rsidR="00532193" w:rsidRPr="00DF48D7" w:rsidRDefault="00532193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4</w:t>
            </w:r>
          </w:p>
          <w:p w14:paraId="2C348C9F" w14:textId="77777777" w:rsidR="00724BEE" w:rsidRPr="00DF48D7" w:rsidRDefault="00532193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 xml:space="preserve">It is permitted </w:t>
            </w:r>
            <w:r w:rsidRPr="00DF48D7">
              <w:rPr>
                <w:sz w:val="22"/>
                <w:szCs w:val="22"/>
              </w:rPr>
              <w:lastRenderedPageBreak/>
              <w:t>in exceptional cases</w:t>
            </w:r>
          </w:p>
        </w:tc>
        <w:tc>
          <w:tcPr>
            <w:tcW w:w="1080" w:type="dxa"/>
          </w:tcPr>
          <w:p w14:paraId="77037DFC" w14:textId="77777777" w:rsidR="00532193" w:rsidRPr="00DF48D7" w:rsidRDefault="00532193" w:rsidP="004F776B">
            <w:pPr>
              <w:ind w:left="36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lastRenderedPageBreak/>
              <w:t>5</w:t>
            </w:r>
          </w:p>
          <w:p w14:paraId="5C051EA9" w14:textId="77777777" w:rsidR="00724BEE" w:rsidRPr="00DF48D7" w:rsidRDefault="00724BEE" w:rsidP="004F776B">
            <w:pPr>
              <w:ind w:left="-18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 xml:space="preserve">It is always </w:t>
            </w:r>
            <w:r w:rsidRPr="00DF48D7">
              <w:rPr>
                <w:sz w:val="22"/>
                <w:szCs w:val="22"/>
              </w:rPr>
              <w:lastRenderedPageBreak/>
              <w:t>almost pe</w:t>
            </w:r>
            <w:r w:rsidR="00532193" w:rsidRPr="00DF48D7">
              <w:rPr>
                <w:sz w:val="22"/>
                <w:szCs w:val="22"/>
              </w:rPr>
              <w:t>r</w:t>
            </w:r>
            <w:r w:rsidRPr="00DF48D7">
              <w:rPr>
                <w:sz w:val="22"/>
                <w:szCs w:val="22"/>
              </w:rPr>
              <w:t>mitted</w:t>
            </w:r>
          </w:p>
        </w:tc>
        <w:tc>
          <w:tcPr>
            <w:tcW w:w="1260" w:type="dxa"/>
          </w:tcPr>
          <w:p w14:paraId="4B762BCF" w14:textId="77777777" w:rsidR="00532193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lastRenderedPageBreak/>
              <w:t>6</w:t>
            </w:r>
          </w:p>
          <w:p w14:paraId="0F7B8C0E" w14:textId="77777777" w:rsidR="00532193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totally</w:t>
            </w:r>
          </w:p>
          <w:p w14:paraId="11B89F20" w14:textId="77777777" w:rsidR="00532193" w:rsidRPr="00DF48D7" w:rsidRDefault="00532193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00%</w:t>
            </w:r>
          </w:p>
          <w:p w14:paraId="72BD3E47" w14:textId="77777777" w:rsidR="00724BEE" w:rsidRPr="00DF48D7" w:rsidRDefault="00532193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lastRenderedPageBreak/>
              <w:t>permitted</w:t>
            </w:r>
            <w:r w:rsidR="00724BEE" w:rsidRPr="00DF48D7">
              <w:rPr>
                <w:sz w:val="22"/>
                <w:szCs w:val="22"/>
              </w:rPr>
              <w:t xml:space="preserve"> `</w:t>
            </w:r>
          </w:p>
        </w:tc>
        <w:tc>
          <w:tcPr>
            <w:tcW w:w="1440" w:type="dxa"/>
          </w:tcPr>
          <w:p w14:paraId="610B17B6" w14:textId="77777777" w:rsidR="00532193" w:rsidRPr="00DF48D7" w:rsidRDefault="00532193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lastRenderedPageBreak/>
              <w:t>9</w:t>
            </w:r>
          </w:p>
          <w:p w14:paraId="01998CF1" w14:textId="77777777" w:rsidR="00724BEE" w:rsidRPr="00DF48D7" w:rsidRDefault="00532193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 don’t know</w:t>
            </w:r>
          </w:p>
        </w:tc>
      </w:tr>
    </w:tbl>
    <w:p w14:paraId="51CEB055" w14:textId="101C4416" w:rsidR="003F67C5" w:rsidRPr="00DF48D7" w:rsidRDefault="00532193" w:rsidP="002B1BDE">
      <w:pPr>
        <w:rPr>
          <w:rFonts w:cs="Times New Roman"/>
        </w:rPr>
      </w:pPr>
      <w:r w:rsidRPr="00DF48D7">
        <w:t xml:space="preserve">8.  </w:t>
      </w:r>
      <w:r w:rsidR="002B1BDE" w:rsidRPr="00DF48D7">
        <w:t xml:space="preserve">Is it permissible according to the </w:t>
      </w:r>
      <w:r w:rsidR="002275F5">
        <w:t>Muslim</w:t>
      </w:r>
      <w:r w:rsidR="002B1BDE" w:rsidRPr="00DF48D7">
        <w:t xml:space="preserve"> religion for </w:t>
      </w:r>
      <w:r w:rsidR="002275F5">
        <w:t>Muslim</w:t>
      </w:r>
      <w:r w:rsidR="002B1BDE" w:rsidRPr="00DF48D7">
        <w:t xml:space="preserve"> researchers and scientists to practice on a pig in medical experiments or in invasive operations in order to improve medical treatments</w:t>
      </w:r>
      <w:r w:rsidR="002B1BDE" w:rsidRPr="00DF48D7">
        <w:rPr>
          <w:rFonts w:cs="Times New Roman"/>
          <w:rtl/>
        </w:rPr>
        <w:t>?</w:t>
      </w:r>
    </w:p>
    <w:tbl>
      <w:tblPr>
        <w:tblStyle w:val="TableGrid1"/>
        <w:tblW w:w="9535" w:type="dxa"/>
        <w:tblLayout w:type="fixed"/>
        <w:tblLook w:val="04A0" w:firstRow="1" w:lastRow="0" w:firstColumn="1" w:lastColumn="0" w:noHBand="0" w:noVBand="1"/>
      </w:tblPr>
      <w:tblGrid>
        <w:gridCol w:w="1133"/>
        <w:gridCol w:w="1652"/>
        <w:gridCol w:w="1440"/>
        <w:gridCol w:w="270"/>
        <w:gridCol w:w="1260"/>
        <w:gridCol w:w="1080"/>
        <w:gridCol w:w="1260"/>
        <w:gridCol w:w="1440"/>
      </w:tblGrid>
      <w:tr w:rsidR="00532193" w:rsidRPr="00DF48D7" w14:paraId="43297E1A" w14:textId="77777777" w:rsidTr="004F776B">
        <w:tc>
          <w:tcPr>
            <w:tcW w:w="1133" w:type="dxa"/>
          </w:tcPr>
          <w:p w14:paraId="0B6C2CA0" w14:textId="77777777" w:rsidR="00724BEE" w:rsidRPr="00DF48D7" w:rsidRDefault="00532193" w:rsidP="004F776B">
            <w:pPr>
              <w:ind w:left="-36"/>
              <w:contextualSpacing/>
              <w:jc w:val="center"/>
              <w:rPr>
                <w:sz w:val="22"/>
                <w:szCs w:val="22"/>
              </w:rPr>
            </w:pPr>
            <w:bookmarkStart w:id="0" w:name="_Hlk80528055"/>
            <w:r w:rsidRPr="00DF48D7">
              <w:rPr>
                <w:sz w:val="22"/>
                <w:szCs w:val="22"/>
              </w:rPr>
              <w:t>1</w:t>
            </w:r>
            <w:r w:rsidRPr="00DF48D7">
              <w:rPr>
                <w:sz w:val="22"/>
                <w:szCs w:val="22"/>
              </w:rPr>
              <w:br/>
              <w:t>It is 100% forbidden</w:t>
            </w:r>
          </w:p>
        </w:tc>
        <w:tc>
          <w:tcPr>
            <w:tcW w:w="1652" w:type="dxa"/>
          </w:tcPr>
          <w:p w14:paraId="4FF8AA59" w14:textId="77777777" w:rsidR="00724BEE" w:rsidRPr="00DF48D7" w:rsidRDefault="00532193" w:rsidP="004F776B">
            <w:pPr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2</w:t>
            </w:r>
            <w:r w:rsidRPr="00DF48D7">
              <w:rPr>
                <w:sz w:val="22"/>
                <w:szCs w:val="22"/>
              </w:rPr>
              <w:br/>
              <w:t>It is almost always forbidden</w:t>
            </w:r>
          </w:p>
        </w:tc>
        <w:tc>
          <w:tcPr>
            <w:tcW w:w="1440" w:type="dxa"/>
          </w:tcPr>
          <w:p w14:paraId="11AC0954" w14:textId="77777777" w:rsidR="00724BEE" w:rsidRPr="00DF48D7" w:rsidRDefault="00532193" w:rsidP="00532193">
            <w:pPr>
              <w:numPr>
                <w:ilvl w:val="0"/>
                <w:numId w:val="4"/>
              </w:numPr>
              <w:ind w:left="-24" w:hanging="564"/>
              <w:contextualSpacing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3</w:t>
            </w:r>
            <w:r w:rsidRPr="00DF48D7">
              <w:rPr>
                <w:sz w:val="22"/>
                <w:szCs w:val="22"/>
              </w:rPr>
              <w:br/>
              <w:t>It is permitted infrequently</w:t>
            </w:r>
          </w:p>
        </w:tc>
        <w:tc>
          <w:tcPr>
            <w:tcW w:w="270" w:type="dxa"/>
          </w:tcPr>
          <w:p w14:paraId="0FEE8BB3" w14:textId="77777777" w:rsidR="00724BEE" w:rsidRPr="00DF48D7" w:rsidRDefault="00724BEE" w:rsidP="004F776B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4D71FDA3" w14:textId="77777777" w:rsidR="00532193" w:rsidRPr="00DF48D7" w:rsidRDefault="00532193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4</w:t>
            </w:r>
          </w:p>
          <w:p w14:paraId="291C251E" w14:textId="77777777" w:rsidR="00724BEE" w:rsidRPr="00DF48D7" w:rsidRDefault="00532193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permitted in exceptional cases</w:t>
            </w:r>
          </w:p>
        </w:tc>
        <w:tc>
          <w:tcPr>
            <w:tcW w:w="1080" w:type="dxa"/>
          </w:tcPr>
          <w:p w14:paraId="37C8ADA4" w14:textId="77777777" w:rsidR="00532193" w:rsidRPr="00DF48D7" w:rsidRDefault="00532193" w:rsidP="004F776B">
            <w:pPr>
              <w:ind w:left="36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5</w:t>
            </w:r>
          </w:p>
          <w:p w14:paraId="28BA39D5" w14:textId="77777777" w:rsidR="00724BEE" w:rsidRPr="00DF48D7" w:rsidRDefault="00724BEE" w:rsidP="004F776B">
            <w:pPr>
              <w:ind w:left="-18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always almost pe</w:t>
            </w:r>
            <w:r w:rsidR="00532193" w:rsidRPr="00DF48D7">
              <w:rPr>
                <w:sz w:val="22"/>
                <w:szCs w:val="22"/>
              </w:rPr>
              <w:t>r</w:t>
            </w:r>
            <w:r w:rsidRPr="00DF48D7">
              <w:rPr>
                <w:sz w:val="22"/>
                <w:szCs w:val="22"/>
              </w:rPr>
              <w:t>mitted</w:t>
            </w:r>
          </w:p>
        </w:tc>
        <w:tc>
          <w:tcPr>
            <w:tcW w:w="1260" w:type="dxa"/>
          </w:tcPr>
          <w:p w14:paraId="0B495E46" w14:textId="77777777" w:rsidR="00532193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6</w:t>
            </w:r>
          </w:p>
          <w:p w14:paraId="18B25842" w14:textId="77777777" w:rsidR="00532193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totally</w:t>
            </w:r>
          </w:p>
          <w:p w14:paraId="0CF091A1" w14:textId="77777777" w:rsidR="00532193" w:rsidRPr="00DF48D7" w:rsidRDefault="00532193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00%</w:t>
            </w:r>
          </w:p>
          <w:p w14:paraId="040F8311" w14:textId="77777777" w:rsidR="00724BEE" w:rsidRPr="00DF48D7" w:rsidRDefault="00532193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permitted</w:t>
            </w:r>
            <w:r w:rsidR="00724BEE" w:rsidRPr="00DF48D7">
              <w:rPr>
                <w:sz w:val="22"/>
                <w:szCs w:val="22"/>
              </w:rPr>
              <w:t xml:space="preserve"> `</w:t>
            </w:r>
          </w:p>
        </w:tc>
        <w:tc>
          <w:tcPr>
            <w:tcW w:w="1440" w:type="dxa"/>
          </w:tcPr>
          <w:p w14:paraId="6223D1C8" w14:textId="77777777" w:rsidR="00532193" w:rsidRPr="00DF48D7" w:rsidRDefault="00532193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9</w:t>
            </w:r>
          </w:p>
          <w:p w14:paraId="1333BEC0" w14:textId="77777777" w:rsidR="00724BEE" w:rsidRPr="00DF48D7" w:rsidRDefault="00532193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 don’t know</w:t>
            </w:r>
          </w:p>
        </w:tc>
      </w:tr>
      <w:bookmarkEnd w:id="0"/>
    </w:tbl>
    <w:p w14:paraId="47F7E07E" w14:textId="29D787AF" w:rsidR="00532193" w:rsidRPr="00DF48D7" w:rsidRDefault="00532193" w:rsidP="002B1BDE"/>
    <w:p w14:paraId="7A944FF3" w14:textId="61265954" w:rsidR="00532193" w:rsidRPr="00DF48D7" w:rsidRDefault="00532193" w:rsidP="00532193">
      <w:r w:rsidRPr="00DF48D7">
        <w:t xml:space="preserve">9. Is it permissible according to the </w:t>
      </w:r>
      <w:r w:rsidR="002275F5">
        <w:t>Muslim</w:t>
      </w:r>
      <w:r w:rsidRPr="00DF48D7">
        <w:t xml:space="preserve"> religion to give a </w:t>
      </w:r>
      <w:r w:rsidR="002275F5">
        <w:t>Muslim</w:t>
      </w:r>
      <w:r w:rsidR="005E233F" w:rsidRPr="00DF48D7">
        <w:t xml:space="preserve"> </w:t>
      </w:r>
      <w:r w:rsidRPr="00DF48D7">
        <w:t xml:space="preserve">patient albumin (protein) produced </w:t>
      </w:r>
      <w:r w:rsidR="002455F2" w:rsidRPr="00DF48D7">
        <w:t>from a pig</w:t>
      </w:r>
      <w:r w:rsidRPr="00DF48D7">
        <w:t xml:space="preserve"> to maintain blood pressure levels </w:t>
      </w:r>
      <w:r w:rsidR="005E233F" w:rsidRPr="00DF48D7">
        <w:t xml:space="preserve">in order </w:t>
      </w:r>
      <w:r w:rsidRPr="00DF48D7">
        <w:t>to prevent a dangerous and drastic drop in blood pressure?</w:t>
      </w:r>
    </w:p>
    <w:tbl>
      <w:tblPr>
        <w:tblStyle w:val="TableGrid1"/>
        <w:tblW w:w="9535" w:type="dxa"/>
        <w:tblLayout w:type="fixed"/>
        <w:tblLook w:val="04A0" w:firstRow="1" w:lastRow="0" w:firstColumn="1" w:lastColumn="0" w:noHBand="0" w:noVBand="1"/>
      </w:tblPr>
      <w:tblGrid>
        <w:gridCol w:w="1133"/>
        <w:gridCol w:w="1652"/>
        <w:gridCol w:w="1440"/>
        <w:gridCol w:w="270"/>
        <w:gridCol w:w="1260"/>
        <w:gridCol w:w="1080"/>
        <w:gridCol w:w="1260"/>
        <w:gridCol w:w="1440"/>
      </w:tblGrid>
      <w:tr w:rsidR="002455F2" w:rsidRPr="00DF48D7" w14:paraId="59841ECD" w14:textId="77777777" w:rsidTr="004F776B">
        <w:tc>
          <w:tcPr>
            <w:tcW w:w="1133" w:type="dxa"/>
          </w:tcPr>
          <w:p w14:paraId="7A997EDF" w14:textId="77777777" w:rsidR="00724BEE" w:rsidRPr="00DF48D7" w:rsidRDefault="002455F2" w:rsidP="004F776B">
            <w:pPr>
              <w:ind w:left="-36"/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</w:t>
            </w:r>
            <w:r w:rsidRPr="00DF48D7">
              <w:rPr>
                <w:sz w:val="22"/>
                <w:szCs w:val="22"/>
              </w:rPr>
              <w:br/>
              <w:t>It is 100% forbidden</w:t>
            </w:r>
          </w:p>
        </w:tc>
        <w:tc>
          <w:tcPr>
            <w:tcW w:w="1652" w:type="dxa"/>
          </w:tcPr>
          <w:p w14:paraId="6DA518DC" w14:textId="77777777" w:rsidR="00724BEE" w:rsidRPr="00DF48D7" w:rsidRDefault="002455F2" w:rsidP="004F776B">
            <w:pPr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2</w:t>
            </w:r>
            <w:r w:rsidRPr="00DF48D7">
              <w:rPr>
                <w:sz w:val="22"/>
                <w:szCs w:val="22"/>
              </w:rPr>
              <w:br/>
              <w:t>It is almost always forbidden</w:t>
            </w:r>
          </w:p>
        </w:tc>
        <w:tc>
          <w:tcPr>
            <w:tcW w:w="1440" w:type="dxa"/>
          </w:tcPr>
          <w:p w14:paraId="71B7A6D5" w14:textId="77777777" w:rsidR="00724BEE" w:rsidRPr="00DF48D7" w:rsidRDefault="002455F2" w:rsidP="002455F2">
            <w:pPr>
              <w:numPr>
                <w:ilvl w:val="0"/>
                <w:numId w:val="4"/>
              </w:numPr>
              <w:ind w:left="-24" w:hanging="564"/>
              <w:contextualSpacing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3</w:t>
            </w:r>
            <w:r w:rsidRPr="00DF48D7">
              <w:rPr>
                <w:sz w:val="22"/>
                <w:szCs w:val="22"/>
              </w:rPr>
              <w:br/>
              <w:t>It is permitted infrequently</w:t>
            </w:r>
          </w:p>
        </w:tc>
        <w:tc>
          <w:tcPr>
            <w:tcW w:w="270" w:type="dxa"/>
          </w:tcPr>
          <w:p w14:paraId="2D881D69" w14:textId="77777777" w:rsidR="00724BEE" w:rsidRPr="00DF48D7" w:rsidRDefault="00724BEE" w:rsidP="004F776B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9DD0B80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4</w:t>
            </w:r>
          </w:p>
          <w:p w14:paraId="100F1CD9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permitted in exceptional cases</w:t>
            </w:r>
          </w:p>
        </w:tc>
        <w:tc>
          <w:tcPr>
            <w:tcW w:w="1080" w:type="dxa"/>
          </w:tcPr>
          <w:p w14:paraId="2ED2612A" w14:textId="77777777" w:rsidR="002455F2" w:rsidRPr="00DF48D7" w:rsidRDefault="002455F2" w:rsidP="004F776B">
            <w:pPr>
              <w:ind w:left="36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5</w:t>
            </w:r>
          </w:p>
          <w:p w14:paraId="57E641CD" w14:textId="77777777" w:rsidR="00724BEE" w:rsidRPr="00DF48D7" w:rsidRDefault="00724BEE" w:rsidP="004F776B">
            <w:pPr>
              <w:ind w:left="-18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always almost pe</w:t>
            </w:r>
            <w:r w:rsidR="002455F2" w:rsidRPr="00DF48D7">
              <w:rPr>
                <w:sz w:val="22"/>
                <w:szCs w:val="22"/>
              </w:rPr>
              <w:t>r</w:t>
            </w:r>
            <w:r w:rsidRPr="00DF48D7">
              <w:rPr>
                <w:sz w:val="22"/>
                <w:szCs w:val="22"/>
              </w:rPr>
              <w:t>mitted</w:t>
            </w:r>
          </w:p>
        </w:tc>
        <w:tc>
          <w:tcPr>
            <w:tcW w:w="1260" w:type="dxa"/>
          </w:tcPr>
          <w:p w14:paraId="3777427F" w14:textId="77777777" w:rsidR="002455F2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6</w:t>
            </w:r>
          </w:p>
          <w:p w14:paraId="753EC0A0" w14:textId="77777777" w:rsidR="002455F2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totally</w:t>
            </w:r>
          </w:p>
          <w:p w14:paraId="0370A6B3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00%</w:t>
            </w:r>
          </w:p>
          <w:p w14:paraId="13B7DC26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permitted</w:t>
            </w:r>
            <w:r w:rsidR="00724BEE" w:rsidRPr="00DF48D7">
              <w:rPr>
                <w:sz w:val="22"/>
                <w:szCs w:val="22"/>
              </w:rPr>
              <w:t xml:space="preserve"> `</w:t>
            </w:r>
          </w:p>
        </w:tc>
        <w:tc>
          <w:tcPr>
            <w:tcW w:w="1440" w:type="dxa"/>
          </w:tcPr>
          <w:p w14:paraId="0F855D59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9</w:t>
            </w:r>
          </w:p>
          <w:p w14:paraId="0A5AD403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 don’t know</w:t>
            </w:r>
          </w:p>
        </w:tc>
      </w:tr>
    </w:tbl>
    <w:p w14:paraId="59B5F242" w14:textId="77777777" w:rsidR="002455F2" w:rsidRPr="00DF48D7" w:rsidRDefault="002455F2" w:rsidP="00532193"/>
    <w:p w14:paraId="26CC0F65" w14:textId="21CF7F7C" w:rsidR="00532193" w:rsidRPr="00DF48D7" w:rsidRDefault="00532193" w:rsidP="00532193">
      <w:r w:rsidRPr="00DF48D7">
        <w:t xml:space="preserve">10. </w:t>
      </w:r>
      <w:proofErr w:type="gramStart"/>
      <w:r w:rsidR="005E233F" w:rsidRPr="00DF48D7">
        <w:t>I</w:t>
      </w:r>
      <w:r w:rsidR="002455F2" w:rsidRPr="00DF48D7">
        <w:t>s  it</w:t>
      </w:r>
      <w:proofErr w:type="gramEnd"/>
      <w:r w:rsidR="002455F2" w:rsidRPr="00DF48D7">
        <w:t xml:space="preserve"> permissible according to the </w:t>
      </w:r>
      <w:r w:rsidR="002275F5">
        <w:t>Muslim</w:t>
      </w:r>
      <w:r w:rsidR="002455F2" w:rsidRPr="00DF48D7">
        <w:t xml:space="preserve"> religion for a </w:t>
      </w:r>
      <w:r w:rsidR="002275F5">
        <w:t>Muslim</w:t>
      </w:r>
      <w:r w:rsidRPr="00DF48D7">
        <w:t xml:space="preserve"> </w:t>
      </w:r>
      <w:r w:rsidR="005E233F" w:rsidRPr="00DF48D7">
        <w:t xml:space="preserve">patient </w:t>
      </w:r>
      <w:r w:rsidRPr="00DF48D7">
        <w:t xml:space="preserve">to wash </w:t>
      </w:r>
      <w:r w:rsidR="002455F2" w:rsidRPr="00DF48D7">
        <w:t>their</w:t>
      </w:r>
      <w:r w:rsidRPr="00DF48D7">
        <w:t xml:space="preserve"> skin with soap made from pig fat in order to </w:t>
      </w:r>
      <w:r w:rsidR="002455F2" w:rsidRPr="00DF48D7">
        <w:t>ameliorate a</w:t>
      </w:r>
      <w:r w:rsidRPr="00DF48D7">
        <w:t xml:space="preserve"> skin disease?</w:t>
      </w:r>
    </w:p>
    <w:tbl>
      <w:tblPr>
        <w:tblStyle w:val="TableGrid1"/>
        <w:tblW w:w="9535" w:type="dxa"/>
        <w:tblLayout w:type="fixed"/>
        <w:tblLook w:val="04A0" w:firstRow="1" w:lastRow="0" w:firstColumn="1" w:lastColumn="0" w:noHBand="0" w:noVBand="1"/>
      </w:tblPr>
      <w:tblGrid>
        <w:gridCol w:w="1133"/>
        <w:gridCol w:w="1652"/>
        <w:gridCol w:w="1440"/>
        <w:gridCol w:w="270"/>
        <w:gridCol w:w="1260"/>
        <w:gridCol w:w="1080"/>
        <w:gridCol w:w="1260"/>
        <w:gridCol w:w="1440"/>
      </w:tblGrid>
      <w:tr w:rsidR="002455F2" w:rsidRPr="00DF48D7" w14:paraId="70831D8C" w14:textId="77777777" w:rsidTr="004F776B">
        <w:tc>
          <w:tcPr>
            <w:tcW w:w="1133" w:type="dxa"/>
          </w:tcPr>
          <w:p w14:paraId="7C17F045" w14:textId="77777777" w:rsidR="00724BEE" w:rsidRPr="00DF48D7" w:rsidRDefault="002455F2" w:rsidP="004F776B">
            <w:pPr>
              <w:ind w:left="-36"/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</w:t>
            </w:r>
            <w:r w:rsidRPr="00DF48D7">
              <w:rPr>
                <w:sz w:val="22"/>
                <w:szCs w:val="22"/>
              </w:rPr>
              <w:br/>
              <w:t>It is 100% forbidden</w:t>
            </w:r>
          </w:p>
        </w:tc>
        <w:tc>
          <w:tcPr>
            <w:tcW w:w="1652" w:type="dxa"/>
          </w:tcPr>
          <w:p w14:paraId="3D698A6B" w14:textId="77777777" w:rsidR="00724BEE" w:rsidRPr="00DF48D7" w:rsidRDefault="002455F2" w:rsidP="004F776B">
            <w:pPr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2</w:t>
            </w:r>
            <w:r w:rsidRPr="00DF48D7">
              <w:rPr>
                <w:sz w:val="22"/>
                <w:szCs w:val="22"/>
              </w:rPr>
              <w:br/>
              <w:t>It is almost always forbidden</w:t>
            </w:r>
          </w:p>
        </w:tc>
        <w:tc>
          <w:tcPr>
            <w:tcW w:w="1440" w:type="dxa"/>
          </w:tcPr>
          <w:p w14:paraId="14EFEE62" w14:textId="77777777" w:rsidR="00724BEE" w:rsidRPr="00DF48D7" w:rsidRDefault="002455F2" w:rsidP="002455F2">
            <w:pPr>
              <w:numPr>
                <w:ilvl w:val="0"/>
                <w:numId w:val="4"/>
              </w:numPr>
              <w:ind w:left="-24" w:hanging="564"/>
              <w:contextualSpacing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3</w:t>
            </w:r>
            <w:r w:rsidRPr="00DF48D7">
              <w:rPr>
                <w:sz w:val="22"/>
                <w:szCs w:val="22"/>
              </w:rPr>
              <w:br/>
              <w:t>It is permitted infrequently</w:t>
            </w:r>
          </w:p>
        </w:tc>
        <w:tc>
          <w:tcPr>
            <w:tcW w:w="270" w:type="dxa"/>
          </w:tcPr>
          <w:p w14:paraId="5398F254" w14:textId="77777777" w:rsidR="00724BEE" w:rsidRPr="00DF48D7" w:rsidRDefault="00724BEE" w:rsidP="004F776B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2D955A5B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4</w:t>
            </w:r>
          </w:p>
          <w:p w14:paraId="55B826BB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permitted in exceptional cases</w:t>
            </w:r>
          </w:p>
        </w:tc>
        <w:tc>
          <w:tcPr>
            <w:tcW w:w="1080" w:type="dxa"/>
          </w:tcPr>
          <w:p w14:paraId="14B2AD53" w14:textId="77777777" w:rsidR="002455F2" w:rsidRPr="00DF48D7" w:rsidRDefault="002455F2" w:rsidP="004F776B">
            <w:pPr>
              <w:ind w:left="36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5</w:t>
            </w:r>
          </w:p>
          <w:p w14:paraId="25B01761" w14:textId="77777777" w:rsidR="00724BEE" w:rsidRPr="00DF48D7" w:rsidRDefault="00724BEE" w:rsidP="004F776B">
            <w:pPr>
              <w:ind w:left="-18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always almost pe</w:t>
            </w:r>
            <w:r w:rsidR="002455F2" w:rsidRPr="00DF48D7">
              <w:rPr>
                <w:sz w:val="22"/>
                <w:szCs w:val="22"/>
              </w:rPr>
              <w:t>r</w:t>
            </w:r>
            <w:r w:rsidRPr="00DF48D7">
              <w:rPr>
                <w:sz w:val="22"/>
                <w:szCs w:val="22"/>
              </w:rPr>
              <w:t>mitted</w:t>
            </w:r>
          </w:p>
        </w:tc>
        <w:tc>
          <w:tcPr>
            <w:tcW w:w="1260" w:type="dxa"/>
          </w:tcPr>
          <w:p w14:paraId="6F7DAFFD" w14:textId="77777777" w:rsidR="002455F2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6</w:t>
            </w:r>
          </w:p>
          <w:p w14:paraId="43D56F40" w14:textId="77777777" w:rsidR="002455F2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totally</w:t>
            </w:r>
          </w:p>
          <w:p w14:paraId="6E19CB48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00%</w:t>
            </w:r>
          </w:p>
          <w:p w14:paraId="6E986B9C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permitted</w:t>
            </w:r>
            <w:r w:rsidR="00724BEE" w:rsidRPr="00DF48D7">
              <w:rPr>
                <w:sz w:val="22"/>
                <w:szCs w:val="22"/>
              </w:rPr>
              <w:t xml:space="preserve"> `</w:t>
            </w:r>
          </w:p>
        </w:tc>
        <w:tc>
          <w:tcPr>
            <w:tcW w:w="1440" w:type="dxa"/>
          </w:tcPr>
          <w:p w14:paraId="68653395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9</w:t>
            </w:r>
          </w:p>
          <w:p w14:paraId="0D78DB56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 don’t know</w:t>
            </w:r>
          </w:p>
        </w:tc>
      </w:tr>
    </w:tbl>
    <w:p w14:paraId="64466830" w14:textId="77777777" w:rsidR="002455F2" w:rsidRPr="00DF48D7" w:rsidRDefault="002455F2" w:rsidP="00532193"/>
    <w:p w14:paraId="7D7761BD" w14:textId="5AE6A41C" w:rsidR="00532193" w:rsidRPr="00DF48D7" w:rsidRDefault="00532193" w:rsidP="00532193">
      <w:r w:rsidRPr="00DF48D7">
        <w:t xml:space="preserve">11. Is it permissible according to the </w:t>
      </w:r>
      <w:r w:rsidR="002275F5">
        <w:t>Muslim</w:t>
      </w:r>
      <w:r w:rsidRPr="00DF48D7">
        <w:t xml:space="preserve"> religion </w:t>
      </w:r>
      <w:r w:rsidR="005E233F" w:rsidRPr="00DF48D7">
        <w:t xml:space="preserve">to make use of skin tissue from a pig </w:t>
      </w:r>
      <w:r w:rsidR="002455F2" w:rsidRPr="00DF48D7">
        <w:t>for</w:t>
      </w:r>
      <w:r w:rsidR="005E233F" w:rsidRPr="00DF48D7">
        <w:t xml:space="preserve"> a</w:t>
      </w:r>
      <w:r w:rsidRPr="00DF48D7">
        <w:t xml:space="preserve"> </w:t>
      </w:r>
      <w:r w:rsidR="002275F5">
        <w:t>Muslim</w:t>
      </w:r>
      <w:r w:rsidRPr="00DF48D7">
        <w:t xml:space="preserve"> patient for the purpose of skin graft after severe burns?</w:t>
      </w:r>
    </w:p>
    <w:tbl>
      <w:tblPr>
        <w:tblStyle w:val="TableGrid1"/>
        <w:tblW w:w="9535" w:type="dxa"/>
        <w:tblLayout w:type="fixed"/>
        <w:tblLook w:val="04A0" w:firstRow="1" w:lastRow="0" w:firstColumn="1" w:lastColumn="0" w:noHBand="0" w:noVBand="1"/>
      </w:tblPr>
      <w:tblGrid>
        <w:gridCol w:w="1133"/>
        <w:gridCol w:w="1652"/>
        <w:gridCol w:w="1440"/>
        <w:gridCol w:w="270"/>
        <w:gridCol w:w="1260"/>
        <w:gridCol w:w="1080"/>
        <w:gridCol w:w="1260"/>
        <w:gridCol w:w="1440"/>
      </w:tblGrid>
      <w:tr w:rsidR="002455F2" w:rsidRPr="00DF48D7" w14:paraId="0D66B2B5" w14:textId="77777777" w:rsidTr="004F776B">
        <w:tc>
          <w:tcPr>
            <w:tcW w:w="1133" w:type="dxa"/>
          </w:tcPr>
          <w:p w14:paraId="4F913DA4" w14:textId="77777777" w:rsidR="00724BEE" w:rsidRPr="00DF48D7" w:rsidRDefault="002455F2" w:rsidP="004F776B">
            <w:pPr>
              <w:ind w:left="-36"/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</w:t>
            </w:r>
            <w:r w:rsidRPr="00DF48D7">
              <w:rPr>
                <w:sz w:val="22"/>
                <w:szCs w:val="22"/>
              </w:rPr>
              <w:br/>
              <w:t>It is 100% forbidden</w:t>
            </w:r>
          </w:p>
        </w:tc>
        <w:tc>
          <w:tcPr>
            <w:tcW w:w="1652" w:type="dxa"/>
          </w:tcPr>
          <w:p w14:paraId="11F68DF4" w14:textId="77777777" w:rsidR="00724BEE" w:rsidRPr="00DF48D7" w:rsidRDefault="002455F2" w:rsidP="004F776B">
            <w:pPr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2</w:t>
            </w:r>
            <w:r w:rsidRPr="00DF48D7">
              <w:rPr>
                <w:sz w:val="22"/>
                <w:szCs w:val="22"/>
              </w:rPr>
              <w:br/>
              <w:t>It is almost always forbidden</w:t>
            </w:r>
          </w:p>
        </w:tc>
        <w:tc>
          <w:tcPr>
            <w:tcW w:w="1440" w:type="dxa"/>
          </w:tcPr>
          <w:p w14:paraId="3AB08728" w14:textId="77777777" w:rsidR="00724BEE" w:rsidRPr="00DF48D7" w:rsidRDefault="002455F2" w:rsidP="002455F2">
            <w:pPr>
              <w:numPr>
                <w:ilvl w:val="0"/>
                <w:numId w:val="4"/>
              </w:numPr>
              <w:ind w:left="-24" w:hanging="564"/>
              <w:contextualSpacing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3</w:t>
            </w:r>
            <w:r w:rsidRPr="00DF48D7">
              <w:rPr>
                <w:sz w:val="22"/>
                <w:szCs w:val="22"/>
              </w:rPr>
              <w:br/>
              <w:t>It is permitted infrequently</w:t>
            </w:r>
          </w:p>
        </w:tc>
        <w:tc>
          <w:tcPr>
            <w:tcW w:w="270" w:type="dxa"/>
          </w:tcPr>
          <w:p w14:paraId="213DE83E" w14:textId="77777777" w:rsidR="00724BEE" w:rsidRPr="00DF48D7" w:rsidRDefault="00724BEE" w:rsidP="004F776B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5F035CC7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4</w:t>
            </w:r>
          </w:p>
          <w:p w14:paraId="1F0B185C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permitted in exceptional cases</w:t>
            </w:r>
          </w:p>
        </w:tc>
        <w:tc>
          <w:tcPr>
            <w:tcW w:w="1080" w:type="dxa"/>
          </w:tcPr>
          <w:p w14:paraId="07B241A4" w14:textId="77777777" w:rsidR="002455F2" w:rsidRPr="00DF48D7" w:rsidRDefault="002455F2" w:rsidP="004F776B">
            <w:pPr>
              <w:ind w:left="36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5</w:t>
            </w:r>
          </w:p>
          <w:p w14:paraId="5C8CD73D" w14:textId="77777777" w:rsidR="00724BEE" w:rsidRPr="00DF48D7" w:rsidRDefault="00724BEE" w:rsidP="004F776B">
            <w:pPr>
              <w:ind w:left="-18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always almost pe</w:t>
            </w:r>
            <w:r w:rsidR="002455F2" w:rsidRPr="00DF48D7">
              <w:rPr>
                <w:sz w:val="22"/>
                <w:szCs w:val="22"/>
              </w:rPr>
              <w:t>r</w:t>
            </w:r>
            <w:r w:rsidRPr="00DF48D7">
              <w:rPr>
                <w:sz w:val="22"/>
                <w:szCs w:val="22"/>
              </w:rPr>
              <w:t>mitted</w:t>
            </w:r>
          </w:p>
        </w:tc>
        <w:tc>
          <w:tcPr>
            <w:tcW w:w="1260" w:type="dxa"/>
          </w:tcPr>
          <w:p w14:paraId="222A34E0" w14:textId="77777777" w:rsidR="002455F2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6</w:t>
            </w:r>
          </w:p>
          <w:p w14:paraId="483B3690" w14:textId="77777777" w:rsidR="002455F2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totally</w:t>
            </w:r>
          </w:p>
          <w:p w14:paraId="22A90D34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00%</w:t>
            </w:r>
          </w:p>
          <w:p w14:paraId="4A6C4407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permitted</w:t>
            </w:r>
            <w:r w:rsidR="00724BEE" w:rsidRPr="00DF48D7">
              <w:rPr>
                <w:sz w:val="22"/>
                <w:szCs w:val="22"/>
              </w:rPr>
              <w:t xml:space="preserve"> `</w:t>
            </w:r>
          </w:p>
        </w:tc>
        <w:tc>
          <w:tcPr>
            <w:tcW w:w="1440" w:type="dxa"/>
          </w:tcPr>
          <w:p w14:paraId="367AACF7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9</w:t>
            </w:r>
          </w:p>
          <w:p w14:paraId="1B4A5334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 don’t know</w:t>
            </w:r>
          </w:p>
        </w:tc>
      </w:tr>
    </w:tbl>
    <w:p w14:paraId="47F2EC56" w14:textId="77777777" w:rsidR="002455F2" w:rsidRPr="00DF48D7" w:rsidRDefault="002455F2" w:rsidP="00532193"/>
    <w:p w14:paraId="67ED9DDF" w14:textId="2A31797D" w:rsidR="00532193" w:rsidRPr="00DF48D7" w:rsidRDefault="00532193" w:rsidP="005E233F">
      <w:r w:rsidRPr="00DF48D7">
        <w:t xml:space="preserve">12. Is it permissible according to the </w:t>
      </w:r>
      <w:r w:rsidR="002275F5">
        <w:t>Muslim</w:t>
      </w:r>
      <w:r w:rsidRPr="00DF48D7">
        <w:t xml:space="preserve"> religion to give a </w:t>
      </w:r>
      <w:r w:rsidR="002275F5">
        <w:t>Muslim</w:t>
      </w:r>
      <w:r w:rsidRPr="00DF48D7">
        <w:t xml:space="preserve"> baby suffering from cystic fibrosis </w:t>
      </w:r>
      <w:r w:rsidR="005E233F" w:rsidRPr="00DF48D7">
        <w:t xml:space="preserve">fat-soluble </w:t>
      </w:r>
      <w:r w:rsidRPr="00DF48D7">
        <w:t>vitamins</w:t>
      </w:r>
      <w:r w:rsidR="005E233F" w:rsidRPr="00DF48D7">
        <w:t xml:space="preserve"> </w:t>
      </w:r>
      <w:r w:rsidRPr="00DF48D7">
        <w:t>-</w:t>
      </w:r>
      <w:r w:rsidR="005E233F" w:rsidRPr="00DF48D7">
        <w:t>–</w:t>
      </w:r>
      <w:r w:rsidRPr="00DF48D7">
        <w:t xml:space="preserve"> E, A, K, D</w:t>
      </w:r>
      <w:r w:rsidR="005E233F" w:rsidRPr="00DF48D7">
        <w:t xml:space="preserve"> –</w:t>
      </w:r>
      <w:r w:rsidRPr="00DF48D7">
        <w:t xml:space="preserve"> </w:t>
      </w:r>
      <w:proofErr w:type="gramStart"/>
      <w:r w:rsidR="002455F2" w:rsidRPr="00DF48D7">
        <w:t>that</w:t>
      </w:r>
      <w:r w:rsidR="005E233F" w:rsidRPr="00DF48D7">
        <w:t xml:space="preserve"> </w:t>
      </w:r>
      <w:r w:rsidR="002455F2" w:rsidRPr="00DF48D7">
        <w:t xml:space="preserve"> are</w:t>
      </w:r>
      <w:proofErr w:type="gramEnd"/>
      <w:r w:rsidRPr="00DF48D7">
        <w:t xml:space="preserve"> </w:t>
      </w:r>
      <w:r w:rsidR="002455F2" w:rsidRPr="00DF48D7">
        <w:t>produced from a pig</w:t>
      </w:r>
      <w:r w:rsidRPr="00DF48D7">
        <w:t>?</w:t>
      </w:r>
    </w:p>
    <w:tbl>
      <w:tblPr>
        <w:tblStyle w:val="TableGrid1"/>
        <w:tblW w:w="9535" w:type="dxa"/>
        <w:tblLayout w:type="fixed"/>
        <w:tblLook w:val="04A0" w:firstRow="1" w:lastRow="0" w:firstColumn="1" w:lastColumn="0" w:noHBand="0" w:noVBand="1"/>
      </w:tblPr>
      <w:tblGrid>
        <w:gridCol w:w="1133"/>
        <w:gridCol w:w="1652"/>
        <w:gridCol w:w="1440"/>
        <w:gridCol w:w="270"/>
        <w:gridCol w:w="1260"/>
        <w:gridCol w:w="1080"/>
        <w:gridCol w:w="1260"/>
        <w:gridCol w:w="1440"/>
      </w:tblGrid>
      <w:tr w:rsidR="002455F2" w:rsidRPr="00DF48D7" w14:paraId="2D5A0B1E" w14:textId="77777777" w:rsidTr="004F776B">
        <w:tc>
          <w:tcPr>
            <w:tcW w:w="1133" w:type="dxa"/>
          </w:tcPr>
          <w:p w14:paraId="50AD62E7" w14:textId="77777777" w:rsidR="00724BEE" w:rsidRPr="00DF48D7" w:rsidRDefault="002455F2" w:rsidP="004F776B">
            <w:pPr>
              <w:ind w:left="-36"/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lastRenderedPageBreak/>
              <w:t>1</w:t>
            </w:r>
            <w:r w:rsidRPr="00DF48D7">
              <w:rPr>
                <w:sz w:val="22"/>
                <w:szCs w:val="22"/>
              </w:rPr>
              <w:br/>
              <w:t>It is 100% forbidden</w:t>
            </w:r>
          </w:p>
        </w:tc>
        <w:tc>
          <w:tcPr>
            <w:tcW w:w="1652" w:type="dxa"/>
          </w:tcPr>
          <w:p w14:paraId="26B81D26" w14:textId="77777777" w:rsidR="00724BEE" w:rsidRPr="00DF48D7" w:rsidRDefault="002455F2" w:rsidP="004F776B">
            <w:pPr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2</w:t>
            </w:r>
            <w:r w:rsidRPr="00DF48D7">
              <w:rPr>
                <w:sz w:val="22"/>
                <w:szCs w:val="22"/>
              </w:rPr>
              <w:br/>
              <w:t>It is almost always forbidden</w:t>
            </w:r>
          </w:p>
        </w:tc>
        <w:tc>
          <w:tcPr>
            <w:tcW w:w="1440" w:type="dxa"/>
          </w:tcPr>
          <w:p w14:paraId="0042FD7F" w14:textId="77777777" w:rsidR="00724BEE" w:rsidRPr="00DF48D7" w:rsidRDefault="002455F2" w:rsidP="002455F2">
            <w:pPr>
              <w:numPr>
                <w:ilvl w:val="0"/>
                <w:numId w:val="4"/>
              </w:numPr>
              <w:ind w:left="-24" w:hanging="564"/>
              <w:contextualSpacing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3</w:t>
            </w:r>
            <w:r w:rsidRPr="00DF48D7">
              <w:rPr>
                <w:sz w:val="22"/>
                <w:szCs w:val="22"/>
              </w:rPr>
              <w:br/>
              <w:t>It is permitted infrequently</w:t>
            </w:r>
          </w:p>
        </w:tc>
        <w:tc>
          <w:tcPr>
            <w:tcW w:w="270" w:type="dxa"/>
          </w:tcPr>
          <w:p w14:paraId="25039794" w14:textId="77777777" w:rsidR="00724BEE" w:rsidRPr="00DF48D7" w:rsidRDefault="00724BEE" w:rsidP="004F776B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5DAC337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4</w:t>
            </w:r>
          </w:p>
          <w:p w14:paraId="047FCA8F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permitted in exceptional cases</w:t>
            </w:r>
          </w:p>
        </w:tc>
        <w:tc>
          <w:tcPr>
            <w:tcW w:w="1080" w:type="dxa"/>
          </w:tcPr>
          <w:p w14:paraId="358A7E8E" w14:textId="77777777" w:rsidR="002455F2" w:rsidRPr="00DF48D7" w:rsidRDefault="002455F2" w:rsidP="004F776B">
            <w:pPr>
              <w:ind w:left="36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5</w:t>
            </w:r>
          </w:p>
          <w:p w14:paraId="1D25E6AE" w14:textId="77777777" w:rsidR="00724BEE" w:rsidRPr="00DF48D7" w:rsidRDefault="00724BEE" w:rsidP="004F776B">
            <w:pPr>
              <w:ind w:left="-18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always almost pe</w:t>
            </w:r>
            <w:r w:rsidR="002455F2" w:rsidRPr="00DF48D7">
              <w:rPr>
                <w:sz w:val="22"/>
                <w:szCs w:val="22"/>
              </w:rPr>
              <w:t>r</w:t>
            </w:r>
            <w:r w:rsidRPr="00DF48D7">
              <w:rPr>
                <w:sz w:val="22"/>
                <w:szCs w:val="22"/>
              </w:rPr>
              <w:t>mitted</w:t>
            </w:r>
          </w:p>
        </w:tc>
        <w:tc>
          <w:tcPr>
            <w:tcW w:w="1260" w:type="dxa"/>
          </w:tcPr>
          <w:p w14:paraId="520F5390" w14:textId="77777777" w:rsidR="002455F2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6</w:t>
            </w:r>
          </w:p>
          <w:p w14:paraId="3105978D" w14:textId="77777777" w:rsidR="002455F2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totally</w:t>
            </w:r>
          </w:p>
          <w:p w14:paraId="3E93C6B4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00%</w:t>
            </w:r>
          </w:p>
          <w:p w14:paraId="463AAFFF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permitted</w:t>
            </w:r>
            <w:r w:rsidR="00724BEE" w:rsidRPr="00DF48D7">
              <w:rPr>
                <w:sz w:val="22"/>
                <w:szCs w:val="22"/>
              </w:rPr>
              <w:t xml:space="preserve"> `</w:t>
            </w:r>
          </w:p>
        </w:tc>
        <w:tc>
          <w:tcPr>
            <w:tcW w:w="1440" w:type="dxa"/>
          </w:tcPr>
          <w:p w14:paraId="547EA3D9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9</w:t>
            </w:r>
          </w:p>
          <w:p w14:paraId="1960B059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 don’t know</w:t>
            </w:r>
          </w:p>
        </w:tc>
      </w:tr>
    </w:tbl>
    <w:p w14:paraId="079A6A38" w14:textId="77777777" w:rsidR="002455F2" w:rsidRPr="00DF48D7" w:rsidRDefault="002455F2" w:rsidP="00532193"/>
    <w:p w14:paraId="21CE6AED" w14:textId="3D1A6C01" w:rsidR="00532193" w:rsidRPr="00DF48D7" w:rsidRDefault="00532193" w:rsidP="00532193">
      <w:r w:rsidRPr="00DF48D7">
        <w:t xml:space="preserve">13. Is it permissible according to the </w:t>
      </w:r>
      <w:r w:rsidR="002275F5">
        <w:t>Muslim</w:t>
      </w:r>
      <w:r w:rsidRPr="00DF48D7">
        <w:t xml:space="preserve"> religion to give a </w:t>
      </w:r>
      <w:r w:rsidR="002275F5">
        <w:t>Muslim</w:t>
      </w:r>
      <w:r w:rsidRPr="00DF48D7">
        <w:t xml:space="preserve"> diabetic a medicine </w:t>
      </w:r>
      <w:r w:rsidR="005E233F" w:rsidRPr="00DF48D7">
        <w:t xml:space="preserve">that is ​​produced from a pig </w:t>
      </w:r>
      <w:r w:rsidRPr="00DF48D7">
        <w:t xml:space="preserve">to lower </w:t>
      </w:r>
      <w:r w:rsidR="005E233F" w:rsidRPr="00DF48D7">
        <w:t xml:space="preserve">their </w:t>
      </w:r>
      <w:r w:rsidRPr="00DF48D7">
        <w:t>sugar values?</w:t>
      </w:r>
    </w:p>
    <w:tbl>
      <w:tblPr>
        <w:tblStyle w:val="TableGrid1"/>
        <w:tblW w:w="9535" w:type="dxa"/>
        <w:tblLayout w:type="fixed"/>
        <w:tblLook w:val="04A0" w:firstRow="1" w:lastRow="0" w:firstColumn="1" w:lastColumn="0" w:noHBand="0" w:noVBand="1"/>
      </w:tblPr>
      <w:tblGrid>
        <w:gridCol w:w="1133"/>
        <w:gridCol w:w="1652"/>
        <w:gridCol w:w="1440"/>
        <w:gridCol w:w="270"/>
        <w:gridCol w:w="1260"/>
        <w:gridCol w:w="1080"/>
        <w:gridCol w:w="1260"/>
        <w:gridCol w:w="1440"/>
      </w:tblGrid>
      <w:tr w:rsidR="002455F2" w:rsidRPr="00DF48D7" w14:paraId="2222BB23" w14:textId="77777777" w:rsidTr="004F776B">
        <w:tc>
          <w:tcPr>
            <w:tcW w:w="1133" w:type="dxa"/>
          </w:tcPr>
          <w:p w14:paraId="1792337C" w14:textId="77777777" w:rsidR="00724BEE" w:rsidRPr="00DF48D7" w:rsidRDefault="002455F2" w:rsidP="004F776B">
            <w:pPr>
              <w:ind w:left="-36"/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</w:t>
            </w:r>
            <w:r w:rsidRPr="00DF48D7">
              <w:rPr>
                <w:sz w:val="22"/>
                <w:szCs w:val="22"/>
              </w:rPr>
              <w:br/>
              <w:t>It is 100% forbidden</w:t>
            </w:r>
          </w:p>
        </w:tc>
        <w:tc>
          <w:tcPr>
            <w:tcW w:w="1652" w:type="dxa"/>
          </w:tcPr>
          <w:p w14:paraId="5ECDDFEE" w14:textId="77777777" w:rsidR="00724BEE" w:rsidRPr="00DF48D7" w:rsidRDefault="002455F2" w:rsidP="004F776B">
            <w:pPr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2</w:t>
            </w:r>
            <w:r w:rsidRPr="00DF48D7">
              <w:rPr>
                <w:sz w:val="22"/>
                <w:szCs w:val="22"/>
              </w:rPr>
              <w:br/>
              <w:t>It is almost always forbidden</w:t>
            </w:r>
          </w:p>
        </w:tc>
        <w:tc>
          <w:tcPr>
            <w:tcW w:w="1440" w:type="dxa"/>
          </w:tcPr>
          <w:p w14:paraId="1B149D08" w14:textId="77777777" w:rsidR="00724BEE" w:rsidRPr="00DF48D7" w:rsidRDefault="002455F2" w:rsidP="002455F2">
            <w:pPr>
              <w:numPr>
                <w:ilvl w:val="0"/>
                <w:numId w:val="4"/>
              </w:numPr>
              <w:ind w:left="-24" w:hanging="564"/>
              <w:contextualSpacing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3</w:t>
            </w:r>
            <w:r w:rsidRPr="00DF48D7">
              <w:rPr>
                <w:sz w:val="22"/>
                <w:szCs w:val="22"/>
              </w:rPr>
              <w:br/>
              <w:t>It is permitted infrequently</w:t>
            </w:r>
          </w:p>
        </w:tc>
        <w:tc>
          <w:tcPr>
            <w:tcW w:w="270" w:type="dxa"/>
          </w:tcPr>
          <w:p w14:paraId="00D90125" w14:textId="77777777" w:rsidR="00724BEE" w:rsidRPr="00DF48D7" w:rsidRDefault="00724BEE" w:rsidP="004F776B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200D95A0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4</w:t>
            </w:r>
          </w:p>
          <w:p w14:paraId="4431E2E8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permitted in exceptional cases</w:t>
            </w:r>
          </w:p>
        </w:tc>
        <w:tc>
          <w:tcPr>
            <w:tcW w:w="1080" w:type="dxa"/>
          </w:tcPr>
          <w:p w14:paraId="48DAC412" w14:textId="77777777" w:rsidR="002455F2" w:rsidRPr="00DF48D7" w:rsidRDefault="002455F2" w:rsidP="004F776B">
            <w:pPr>
              <w:ind w:left="36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5</w:t>
            </w:r>
          </w:p>
          <w:p w14:paraId="0BA0CA59" w14:textId="77777777" w:rsidR="00724BEE" w:rsidRPr="00DF48D7" w:rsidRDefault="00724BEE" w:rsidP="004F776B">
            <w:pPr>
              <w:ind w:left="-18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always almost pe</w:t>
            </w:r>
            <w:r w:rsidR="002455F2" w:rsidRPr="00DF48D7">
              <w:rPr>
                <w:sz w:val="22"/>
                <w:szCs w:val="22"/>
              </w:rPr>
              <w:t>r</w:t>
            </w:r>
            <w:r w:rsidRPr="00DF48D7">
              <w:rPr>
                <w:sz w:val="22"/>
                <w:szCs w:val="22"/>
              </w:rPr>
              <w:t>mitted</w:t>
            </w:r>
          </w:p>
        </w:tc>
        <w:tc>
          <w:tcPr>
            <w:tcW w:w="1260" w:type="dxa"/>
          </w:tcPr>
          <w:p w14:paraId="327F69B6" w14:textId="77777777" w:rsidR="002455F2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6</w:t>
            </w:r>
          </w:p>
          <w:p w14:paraId="5D07397E" w14:textId="77777777" w:rsidR="002455F2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totally</w:t>
            </w:r>
          </w:p>
          <w:p w14:paraId="79357076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00%</w:t>
            </w:r>
          </w:p>
          <w:p w14:paraId="122848F8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permitted</w:t>
            </w:r>
            <w:r w:rsidR="00724BEE" w:rsidRPr="00DF48D7">
              <w:rPr>
                <w:sz w:val="22"/>
                <w:szCs w:val="22"/>
              </w:rPr>
              <w:t xml:space="preserve"> `</w:t>
            </w:r>
          </w:p>
        </w:tc>
        <w:tc>
          <w:tcPr>
            <w:tcW w:w="1440" w:type="dxa"/>
          </w:tcPr>
          <w:p w14:paraId="2E840D5D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9</w:t>
            </w:r>
          </w:p>
          <w:p w14:paraId="1B017643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 don’t know</w:t>
            </w:r>
          </w:p>
        </w:tc>
      </w:tr>
    </w:tbl>
    <w:p w14:paraId="4CE21025" w14:textId="77777777" w:rsidR="002455F2" w:rsidRPr="00DF48D7" w:rsidRDefault="002455F2" w:rsidP="00532193"/>
    <w:p w14:paraId="06E8C3B1" w14:textId="7FBC9723" w:rsidR="00532193" w:rsidRPr="00DF48D7" w:rsidRDefault="00532193" w:rsidP="00532193">
      <w:r w:rsidRPr="00DF48D7">
        <w:t xml:space="preserve">14. Is it permissible according to the </w:t>
      </w:r>
      <w:r w:rsidR="002275F5">
        <w:t>Muslim</w:t>
      </w:r>
      <w:r w:rsidRPr="00DF48D7">
        <w:t xml:space="preserve"> religion to give a pregnant </w:t>
      </w:r>
      <w:r w:rsidR="002275F5">
        <w:t>Muslim</w:t>
      </w:r>
      <w:r w:rsidRPr="00DF48D7">
        <w:t xml:space="preserve"> woman a steroid drug produced from a pig, in order to accelerate </w:t>
      </w:r>
      <w:r w:rsidR="00D707C3" w:rsidRPr="00DF48D7">
        <w:t xml:space="preserve">fetal lung </w:t>
      </w:r>
      <w:r w:rsidRPr="00DF48D7">
        <w:t xml:space="preserve">maturation in a situation where the woman </w:t>
      </w:r>
      <w:r w:rsidR="00D707C3" w:rsidRPr="00DF48D7">
        <w:t>has</w:t>
      </w:r>
      <w:r w:rsidRPr="00DF48D7">
        <w:t xml:space="preserve"> preterm labor </w:t>
      </w:r>
      <w:r w:rsidR="00D707C3" w:rsidRPr="00DF48D7">
        <w:t xml:space="preserve">contractions </w:t>
      </w:r>
      <w:r w:rsidRPr="00DF48D7">
        <w:t>in the seventh month?</w:t>
      </w:r>
    </w:p>
    <w:tbl>
      <w:tblPr>
        <w:tblStyle w:val="TableGrid1"/>
        <w:tblW w:w="9535" w:type="dxa"/>
        <w:tblLayout w:type="fixed"/>
        <w:tblLook w:val="04A0" w:firstRow="1" w:lastRow="0" w:firstColumn="1" w:lastColumn="0" w:noHBand="0" w:noVBand="1"/>
      </w:tblPr>
      <w:tblGrid>
        <w:gridCol w:w="1133"/>
        <w:gridCol w:w="1652"/>
        <w:gridCol w:w="1440"/>
        <w:gridCol w:w="270"/>
        <w:gridCol w:w="1260"/>
        <w:gridCol w:w="1080"/>
        <w:gridCol w:w="1260"/>
        <w:gridCol w:w="1440"/>
      </w:tblGrid>
      <w:tr w:rsidR="002455F2" w:rsidRPr="00DF48D7" w14:paraId="568AEE06" w14:textId="77777777" w:rsidTr="004F776B">
        <w:tc>
          <w:tcPr>
            <w:tcW w:w="1133" w:type="dxa"/>
          </w:tcPr>
          <w:p w14:paraId="26738371" w14:textId="77777777" w:rsidR="00724BEE" w:rsidRPr="00DF48D7" w:rsidRDefault="002455F2" w:rsidP="004F776B">
            <w:pPr>
              <w:ind w:left="-36"/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</w:t>
            </w:r>
            <w:r w:rsidRPr="00DF48D7">
              <w:rPr>
                <w:sz w:val="22"/>
                <w:szCs w:val="22"/>
              </w:rPr>
              <w:br/>
              <w:t>It is 100% forbidden</w:t>
            </w:r>
          </w:p>
        </w:tc>
        <w:tc>
          <w:tcPr>
            <w:tcW w:w="1652" w:type="dxa"/>
          </w:tcPr>
          <w:p w14:paraId="38864391" w14:textId="77777777" w:rsidR="00724BEE" w:rsidRPr="00DF48D7" w:rsidRDefault="002455F2" w:rsidP="004F776B">
            <w:pPr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2</w:t>
            </w:r>
            <w:r w:rsidRPr="00DF48D7">
              <w:rPr>
                <w:sz w:val="22"/>
                <w:szCs w:val="22"/>
              </w:rPr>
              <w:br/>
              <w:t>It is almost always forbidden</w:t>
            </w:r>
          </w:p>
        </w:tc>
        <w:tc>
          <w:tcPr>
            <w:tcW w:w="1440" w:type="dxa"/>
          </w:tcPr>
          <w:p w14:paraId="11DAF063" w14:textId="77777777" w:rsidR="00724BEE" w:rsidRPr="00DF48D7" w:rsidRDefault="002455F2" w:rsidP="002455F2">
            <w:pPr>
              <w:numPr>
                <w:ilvl w:val="0"/>
                <w:numId w:val="4"/>
              </w:numPr>
              <w:ind w:left="-24" w:hanging="564"/>
              <w:contextualSpacing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3</w:t>
            </w:r>
            <w:r w:rsidRPr="00DF48D7">
              <w:rPr>
                <w:sz w:val="22"/>
                <w:szCs w:val="22"/>
              </w:rPr>
              <w:br/>
              <w:t>It is permitted infrequently</w:t>
            </w:r>
          </w:p>
        </w:tc>
        <w:tc>
          <w:tcPr>
            <w:tcW w:w="270" w:type="dxa"/>
          </w:tcPr>
          <w:p w14:paraId="1744D039" w14:textId="77777777" w:rsidR="00724BEE" w:rsidRPr="00DF48D7" w:rsidRDefault="00724BEE" w:rsidP="004F776B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45F4CE68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4</w:t>
            </w:r>
          </w:p>
          <w:p w14:paraId="5B9F525B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permitted in exceptional cases</w:t>
            </w:r>
          </w:p>
        </w:tc>
        <w:tc>
          <w:tcPr>
            <w:tcW w:w="1080" w:type="dxa"/>
          </w:tcPr>
          <w:p w14:paraId="0A276074" w14:textId="77777777" w:rsidR="002455F2" w:rsidRPr="00DF48D7" w:rsidRDefault="002455F2" w:rsidP="004F776B">
            <w:pPr>
              <w:ind w:left="36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5</w:t>
            </w:r>
          </w:p>
          <w:p w14:paraId="23ABEB21" w14:textId="77777777" w:rsidR="00724BEE" w:rsidRPr="00DF48D7" w:rsidRDefault="00724BEE" w:rsidP="004F776B">
            <w:pPr>
              <w:ind w:left="-18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always almost pe</w:t>
            </w:r>
            <w:r w:rsidR="002455F2" w:rsidRPr="00DF48D7">
              <w:rPr>
                <w:sz w:val="22"/>
                <w:szCs w:val="22"/>
              </w:rPr>
              <w:t>r</w:t>
            </w:r>
            <w:r w:rsidRPr="00DF48D7">
              <w:rPr>
                <w:sz w:val="22"/>
                <w:szCs w:val="22"/>
              </w:rPr>
              <w:t>mitted</w:t>
            </w:r>
          </w:p>
        </w:tc>
        <w:tc>
          <w:tcPr>
            <w:tcW w:w="1260" w:type="dxa"/>
          </w:tcPr>
          <w:p w14:paraId="1568122E" w14:textId="77777777" w:rsidR="002455F2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6</w:t>
            </w:r>
          </w:p>
          <w:p w14:paraId="548E233C" w14:textId="77777777" w:rsidR="002455F2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totally</w:t>
            </w:r>
          </w:p>
          <w:p w14:paraId="6BEA9B4C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00%</w:t>
            </w:r>
          </w:p>
          <w:p w14:paraId="22549F08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permitted</w:t>
            </w:r>
            <w:r w:rsidR="00724BEE" w:rsidRPr="00DF48D7">
              <w:rPr>
                <w:sz w:val="22"/>
                <w:szCs w:val="22"/>
              </w:rPr>
              <w:t xml:space="preserve"> `</w:t>
            </w:r>
          </w:p>
        </w:tc>
        <w:tc>
          <w:tcPr>
            <w:tcW w:w="1440" w:type="dxa"/>
          </w:tcPr>
          <w:p w14:paraId="2365C974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9</w:t>
            </w:r>
          </w:p>
          <w:p w14:paraId="12EE2EED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 don’t know</w:t>
            </w:r>
          </w:p>
        </w:tc>
      </w:tr>
    </w:tbl>
    <w:p w14:paraId="14F21746" w14:textId="77777777" w:rsidR="002455F2" w:rsidRPr="00DF48D7" w:rsidRDefault="002455F2" w:rsidP="00532193"/>
    <w:p w14:paraId="2AA81C9E" w14:textId="2B24CDCA" w:rsidR="00532193" w:rsidRPr="00DF48D7" w:rsidRDefault="00532193" w:rsidP="00532193">
      <w:r w:rsidRPr="00DF48D7">
        <w:t xml:space="preserve">15. Is it permissible according to the </w:t>
      </w:r>
      <w:r w:rsidR="002275F5">
        <w:t>Muslim</w:t>
      </w:r>
      <w:r w:rsidRPr="00DF48D7">
        <w:t xml:space="preserve"> religion to give a </w:t>
      </w:r>
      <w:r w:rsidR="002275F5">
        <w:t>Muslim</w:t>
      </w:r>
      <w:r w:rsidRPr="00DF48D7">
        <w:t xml:space="preserve"> preterm infant who was born in the seventh month and suffers from respiratory distress a medicine produced from a pig?</w:t>
      </w:r>
    </w:p>
    <w:tbl>
      <w:tblPr>
        <w:tblStyle w:val="TableGrid1"/>
        <w:tblW w:w="9535" w:type="dxa"/>
        <w:tblLayout w:type="fixed"/>
        <w:tblLook w:val="04A0" w:firstRow="1" w:lastRow="0" w:firstColumn="1" w:lastColumn="0" w:noHBand="0" w:noVBand="1"/>
      </w:tblPr>
      <w:tblGrid>
        <w:gridCol w:w="1133"/>
        <w:gridCol w:w="1652"/>
        <w:gridCol w:w="1440"/>
        <w:gridCol w:w="270"/>
        <w:gridCol w:w="1260"/>
        <w:gridCol w:w="1080"/>
        <w:gridCol w:w="1260"/>
        <w:gridCol w:w="1440"/>
      </w:tblGrid>
      <w:tr w:rsidR="002455F2" w:rsidRPr="00DF48D7" w14:paraId="3BE9C542" w14:textId="77777777" w:rsidTr="004F776B">
        <w:tc>
          <w:tcPr>
            <w:tcW w:w="1133" w:type="dxa"/>
          </w:tcPr>
          <w:p w14:paraId="587198B0" w14:textId="77777777" w:rsidR="00724BEE" w:rsidRPr="00DF48D7" w:rsidRDefault="002455F2" w:rsidP="004F776B">
            <w:pPr>
              <w:ind w:left="-36"/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</w:t>
            </w:r>
            <w:r w:rsidRPr="00DF48D7">
              <w:rPr>
                <w:sz w:val="22"/>
                <w:szCs w:val="22"/>
              </w:rPr>
              <w:br/>
              <w:t>It is 100% forbidden</w:t>
            </w:r>
          </w:p>
        </w:tc>
        <w:tc>
          <w:tcPr>
            <w:tcW w:w="1652" w:type="dxa"/>
          </w:tcPr>
          <w:p w14:paraId="18FB74ED" w14:textId="77777777" w:rsidR="00724BEE" w:rsidRPr="00DF48D7" w:rsidRDefault="002455F2" w:rsidP="004F776B">
            <w:pPr>
              <w:contextualSpacing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2</w:t>
            </w:r>
            <w:r w:rsidRPr="00DF48D7">
              <w:rPr>
                <w:sz w:val="22"/>
                <w:szCs w:val="22"/>
              </w:rPr>
              <w:br/>
              <w:t>It is almost always forbidden</w:t>
            </w:r>
          </w:p>
        </w:tc>
        <w:tc>
          <w:tcPr>
            <w:tcW w:w="1440" w:type="dxa"/>
          </w:tcPr>
          <w:p w14:paraId="01C16B8A" w14:textId="77777777" w:rsidR="00724BEE" w:rsidRPr="00DF48D7" w:rsidRDefault="002455F2" w:rsidP="002455F2">
            <w:pPr>
              <w:numPr>
                <w:ilvl w:val="0"/>
                <w:numId w:val="4"/>
              </w:numPr>
              <w:ind w:left="-24" w:hanging="564"/>
              <w:contextualSpacing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3</w:t>
            </w:r>
            <w:r w:rsidRPr="00DF48D7">
              <w:rPr>
                <w:sz w:val="22"/>
                <w:szCs w:val="22"/>
              </w:rPr>
              <w:br/>
              <w:t>It is permitted infrequently</w:t>
            </w:r>
          </w:p>
        </w:tc>
        <w:tc>
          <w:tcPr>
            <w:tcW w:w="270" w:type="dxa"/>
          </w:tcPr>
          <w:p w14:paraId="74472C86" w14:textId="77777777" w:rsidR="00724BEE" w:rsidRPr="00DF48D7" w:rsidRDefault="00724BEE" w:rsidP="004F776B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69841501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4</w:t>
            </w:r>
          </w:p>
          <w:p w14:paraId="0B26AFBE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permitted in exceptional cases</w:t>
            </w:r>
          </w:p>
        </w:tc>
        <w:tc>
          <w:tcPr>
            <w:tcW w:w="1080" w:type="dxa"/>
          </w:tcPr>
          <w:p w14:paraId="6630C079" w14:textId="77777777" w:rsidR="002455F2" w:rsidRPr="00DF48D7" w:rsidRDefault="002455F2" w:rsidP="004F776B">
            <w:pPr>
              <w:ind w:left="360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5</w:t>
            </w:r>
          </w:p>
          <w:p w14:paraId="7754C17D" w14:textId="77777777" w:rsidR="00724BEE" w:rsidRPr="00DF48D7" w:rsidRDefault="00724BEE" w:rsidP="004F776B">
            <w:pPr>
              <w:ind w:left="-18"/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always almost pe</w:t>
            </w:r>
            <w:r w:rsidR="002455F2" w:rsidRPr="00DF48D7">
              <w:rPr>
                <w:sz w:val="22"/>
                <w:szCs w:val="22"/>
              </w:rPr>
              <w:t>r</w:t>
            </w:r>
            <w:r w:rsidRPr="00DF48D7">
              <w:rPr>
                <w:sz w:val="22"/>
                <w:szCs w:val="22"/>
              </w:rPr>
              <w:t>mitted</w:t>
            </w:r>
          </w:p>
        </w:tc>
        <w:tc>
          <w:tcPr>
            <w:tcW w:w="1260" w:type="dxa"/>
          </w:tcPr>
          <w:p w14:paraId="098FC8F5" w14:textId="77777777" w:rsidR="002455F2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6</w:t>
            </w:r>
          </w:p>
          <w:p w14:paraId="6C1D0BE2" w14:textId="77777777" w:rsidR="002455F2" w:rsidRPr="00DF48D7" w:rsidRDefault="00724BEE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t is totally</w:t>
            </w:r>
          </w:p>
          <w:p w14:paraId="315DD5BD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100%</w:t>
            </w:r>
          </w:p>
          <w:p w14:paraId="77DD7837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permitted</w:t>
            </w:r>
            <w:r w:rsidR="00724BEE" w:rsidRPr="00DF48D7">
              <w:rPr>
                <w:sz w:val="22"/>
                <w:szCs w:val="22"/>
              </w:rPr>
              <w:t xml:space="preserve"> `</w:t>
            </w:r>
          </w:p>
        </w:tc>
        <w:tc>
          <w:tcPr>
            <w:tcW w:w="1440" w:type="dxa"/>
          </w:tcPr>
          <w:p w14:paraId="0659DDE7" w14:textId="77777777" w:rsidR="002455F2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9</w:t>
            </w:r>
          </w:p>
          <w:p w14:paraId="40A2AD93" w14:textId="77777777" w:rsidR="00724BEE" w:rsidRPr="00DF48D7" w:rsidRDefault="002455F2" w:rsidP="004F776B">
            <w:pPr>
              <w:jc w:val="center"/>
              <w:rPr>
                <w:sz w:val="22"/>
                <w:szCs w:val="22"/>
              </w:rPr>
            </w:pPr>
            <w:r w:rsidRPr="00DF48D7">
              <w:rPr>
                <w:sz w:val="22"/>
                <w:szCs w:val="22"/>
              </w:rPr>
              <w:t>I don’t know</w:t>
            </w:r>
          </w:p>
        </w:tc>
      </w:tr>
    </w:tbl>
    <w:p w14:paraId="0E5E9F89" w14:textId="77777777" w:rsidR="00532193" w:rsidRPr="00DF48D7" w:rsidRDefault="00532193" w:rsidP="00532193"/>
    <w:p w14:paraId="5F1AFED8" w14:textId="35A7032A" w:rsidR="00532193" w:rsidRPr="00DF48D7" w:rsidRDefault="00532193" w:rsidP="00D707C3">
      <w:pPr>
        <w:ind w:left="0" w:firstLine="0"/>
      </w:pPr>
      <w:r w:rsidRPr="00DF48D7">
        <w:t xml:space="preserve">In the second part of the questionnaire, you are asked to read each scenario and state your personal opinion on whether and to what extent </w:t>
      </w:r>
      <w:r w:rsidR="00D707C3" w:rsidRPr="00DF48D7">
        <w:t xml:space="preserve">you support </w:t>
      </w:r>
      <w:r w:rsidRPr="00DF48D7">
        <w:t>providing the medical treatment described in the scenario.</w:t>
      </w:r>
    </w:p>
    <w:p w14:paraId="29AF8787" w14:textId="77777777" w:rsidR="00532193" w:rsidRPr="00DF48D7" w:rsidRDefault="00532193" w:rsidP="00532193"/>
    <w:p w14:paraId="4C7D0F0D" w14:textId="5E63D6B5" w:rsidR="00532193" w:rsidRPr="00DF48D7" w:rsidRDefault="00532193" w:rsidP="00532193">
      <w:r w:rsidRPr="00DF48D7">
        <w:t xml:space="preserve">16. Do you think that treatment should be approved for a </w:t>
      </w:r>
      <w:r w:rsidR="002275F5">
        <w:t>Muslim</w:t>
      </w:r>
      <w:r w:rsidRPr="00DF48D7">
        <w:t xml:space="preserve"> patient who</w:t>
      </w:r>
      <w:r w:rsidR="0040657D" w:rsidRPr="00DF48D7">
        <w:t>se life</w:t>
      </w:r>
      <w:r w:rsidRPr="00DF48D7">
        <w:t xml:space="preserve"> is in danger due to pancreatic insufficiency (due to cystic fibrosis) by administering drugs that are produced </w:t>
      </w:r>
      <w:r w:rsidR="0040657D" w:rsidRPr="00DF48D7">
        <w:t>from a pig</w:t>
      </w:r>
      <w:r w:rsidRPr="00DF48D7">
        <w:t xml:space="preserve"> (such as pancreatic enzymes: amylase, lipase, </w:t>
      </w:r>
      <w:r w:rsidRPr="00DF48D7">
        <w:lastRenderedPageBreak/>
        <w:t>protease)?</w:t>
      </w:r>
      <w:r w:rsidR="00D707C3" w:rsidRPr="00DF48D7">
        <w:br/>
      </w:r>
    </w:p>
    <w:tbl>
      <w:tblPr>
        <w:tblStyle w:val="a4"/>
        <w:tblW w:w="8008" w:type="dxa"/>
        <w:tblInd w:w="283" w:type="dxa"/>
        <w:tblLook w:val="04A0" w:firstRow="1" w:lastRow="0" w:firstColumn="1" w:lastColumn="0" w:noHBand="0" w:noVBand="1"/>
      </w:tblPr>
      <w:tblGrid>
        <w:gridCol w:w="1111"/>
        <w:gridCol w:w="1190"/>
        <w:gridCol w:w="1055"/>
        <w:gridCol w:w="1296"/>
        <w:gridCol w:w="984"/>
        <w:gridCol w:w="1089"/>
        <w:gridCol w:w="1283"/>
      </w:tblGrid>
      <w:tr w:rsidR="000F735B" w:rsidRPr="00DF48D7" w14:paraId="7A41949E" w14:textId="77777777" w:rsidTr="00653654"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7A490E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1</w:t>
            </w:r>
          </w:p>
          <w:p w14:paraId="79514D10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Totally disagre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F065ABF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2</w:t>
            </w:r>
          </w:p>
          <w:p w14:paraId="71D415A5" w14:textId="77777777" w:rsidR="000F735B" w:rsidRPr="00DF48D7" w:rsidRDefault="000F735B" w:rsidP="00653654">
            <w:pPr>
              <w:spacing w:after="160" w:line="259" w:lineRule="auto"/>
              <w:ind w:left="-36" w:hanging="108"/>
            </w:pPr>
            <w:r w:rsidRPr="00DF48D7">
              <w:t>Disagree somewhat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04F46FC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3</w:t>
            </w:r>
          </w:p>
          <w:p w14:paraId="2C632F0E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slightl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410E926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4</w:t>
            </w:r>
          </w:p>
          <w:p w14:paraId="47CD586E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moderately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BC65718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5</w:t>
            </w:r>
          </w:p>
          <w:p w14:paraId="7307F31B" w14:textId="77777777" w:rsidR="000F735B" w:rsidRPr="00DF48D7" w:rsidRDefault="000F735B" w:rsidP="00653654">
            <w:pPr>
              <w:spacing w:after="160" w:line="259" w:lineRule="auto"/>
              <w:ind w:left="30" w:hanging="30"/>
            </w:pPr>
            <w:r w:rsidRPr="00DF48D7">
              <w:t>Agree to a large extent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3064647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6</w:t>
            </w:r>
          </w:p>
          <w:p w14:paraId="72C2C1D2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Agree strongly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4927FB0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7</w:t>
            </w:r>
          </w:p>
          <w:p w14:paraId="73395A14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Totally agree</w:t>
            </w:r>
          </w:p>
        </w:tc>
      </w:tr>
    </w:tbl>
    <w:p w14:paraId="733D185B" w14:textId="77777777" w:rsidR="00D707C3" w:rsidRPr="00DF48D7" w:rsidRDefault="00D707C3" w:rsidP="00532193"/>
    <w:p w14:paraId="21766B71" w14:textId="628D1910" w:rsidR="00E373AE" w:rsidRPr="00DF48D7" w:rsidRDefault="00532193" w:rsidP="00E373AE">
      <w:r w:rsidRPr="00DF48D7">
        <w:t>17. Do you think that vaccinati</w:t>
      </w:r>
      <w:r w:rsidR="000D335F" w:rsidRPr="00DF48D7">
        <w:t>ng</w:t>
      </w:r>
      <w:r w:rsidRPr="00DF48D7">
        <w:t xml:space="preserve"> </w:t>
      </w:r>
      <w:r w:rsidR="002275F5">
        <w:t>Muslim</w:t>
      </w:r>
      <w:r w:rsidRPr="00DF48D7">
        <w:t xml:space="preserve"> children against rota</w:t>
      </w:r>
      <w:r w:rsidR="00636826" w:rsidRPr="00DF48D7">
        <w:t>virus</w:t>
      </w:r>
      <w:r w:rsidRPr="00DF48D7">
        <w:t xml:space="preserve">, </w:t>
      </w:r>
      <w:r w:rsidR="00636826" w:rsidRPr="00DF48D7">
        <w:t>rubella</w:t>
      </w:r>
      <w:r w:rsidRPr="00DF48D7">
        <w:t xml:space="preserve">, </w:t>
      </w:r>
      <w:r w:rsidR="002455F2" w:rsidRPr="00DF48D7">
        <w:t>mumps</w:t>
      </w:r>
      <w:r w:rsidRPr="00DF48D7">
        <w:t xml:space="preserve">, and </w:t>
      </w:r>
      <w:r w:rsidR="00636826" w:rsidRPr="00DF48D7">
        <w:t>me</w:t>
      </w:r>
      <w:r w:rsidR="00E373AE" w:rsidRPr="00DF48D7">
        <w:t xml:space="preserve">asles using a vaccine produced from a pig should be </w:t>
      </w:r>
      <w:proofErr w:type="gramStart"/>
      <w:r w:rsidR="00E373AE" w:rsidRPr="00DF48D7">
        <w:t>allowed ?</w:t>
      </w:r>
      <w:proofErr w:type="gramEnd"/>
    </w:p>
    <w:p w14:paraId="20D1F777" w14:textId="57049A07" w:rsidR="000F735B" w:rsidRPr="00DF48D7" w:rsidRDefault="000F735B" w:rsidP="00532193"/>
    <w:tbl>
      <w:tblPr>
        <w:tblStyle w:val="a4"/>
        <w:tblW w:w="8008" w:type="dxa"/>
        <w:tblInd w:w="283" w:type="dxa"/>
        <w:tblLook w:val="04A0" w:firstRow="1" w:lastRow="0" w:firstColumn="1" w:lastColumn="0" w:noHBand="0" w:noVBand="1"/>
      </w:tblPr>
      <w:tblGrid>
        <w:gridCol w:w="1111"/>
        <w:gridCol w:w="1190"/>
        <w:gridCol w:w="1055"/>
        <w:gridCol w:w="1296"/>
        <w:gridCol w:w="984"/>
        <w:gridCol w:w="1089"/>
        <w:gridCol w:w="1283"/>
      </w:tblGrid>
      <w:tr w:rsidR="000F735B" w:rsidRPr="00DF48D7" w14:paraId="2E43424A" w14:textId="77777777" w:rsidTr="00653654"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0F5850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1</w:t>
            </w:r>
          </w:p>
          <w:p w14:paraId="11BBC4DD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Totally disagre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B7C16EB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2</w:t>
            </w:r>
          </w:p>
          <w:p w14:paraId="12881DE6" w14:textId="77777777" w:rsidR="000F735B" w:rsidRPr="00DF48D7" w:rsidRDefault="000F735B" w:rsidP="00653654">
            <w:pPr>
              <w:spacing w:after="160" w:line="259" w:lineRule="auto"/>
              <w:ind w:left="-36" w:hanging="108"/>
            </w:pPr>
            <w:r w:rsidRPr="00DF48D7">
              <w:t>Disagree somewhat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AEFC305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3</w:t>
            </w:r>
          </w:p>
          <w:p w14:paraId="2B194EB7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slightl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4ED894B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4</w:t>
            </w:r>
          </w:p>
          <w:p w14:paraId="27B8A850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moderately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21DC307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5</w:t>
            </w:r>
          </w:p>
          <w:p w14:paraId="7ACFC5B2" w14:textId="77777777" w:rsidR="000F735B" w:rsidRPr="00DF48D7" w:rsidRDefault="000F735B" w:rsidP="00653654">
            <w:pPr>
              <w:spacing w:after="160" w:line="259" w:lineRule="auto"/>
              <w:ind w:left="30" w:hanging="30"/>
            </w:pPr>
            <w:r w:rsidRPr="00DF48D7">
              <w:t>Agree to a large extent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FE03C12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6</w:t>
            </w:r>
          </w:p>
          <w:p w14:paraId="286D4280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Agree strongly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29CF8AD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7</w:t>
            </w:r>
          </w:p>
          <w:p w14:paraId="5AFCC5F6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Totally agree</w:t>
            </w:r>
          </w:p>
        </w:tc>
      </w:tr>
    </w:tbl>
    <w:p w14:paraId="2A17C952" w14:textId="77777777" w:rsidR="00532193" w:rsidRPr="00DF48D7" w:rsidRDefault="00532193" w:rsidP="00532193"/>
    <w:p w14:paraId="5B5A240A" w14:textId="67EB0975" w:rsidR="00532193" w:rsidRPr="00DF48D7" w:rsidRDefault="00532193" w:rsidP="00532193">
      <w:r w:rsidRPr="00DF48D7">
        <w:t xml:space="preserve">18. </w:t>
      </w:r>
      <w:r w:rsidR="003F3BBF" w:rsidRPr="00DF48D7">
        <w:t>Do you think that a</w:t>
      </w:r>
      <w:r w:rsidRPr="00DF48D7">
        <w:t xml:space="preserve"> </w:t>
      </w:r>
      <w:r w:rsidR="002275F5">
        <w:t>Muslim</w:t>
      </w:r>
      <w:r w:rsidR="003F3BBF" w:rsidRPr="00DF48D7">
        <w:t xml:space="preserve"> heart patient should be allowed to have </w:t>
      </w:r>
      <w:r w:rsidRPr="00DF48D7">
        <w:t xml:space="preserve">a </w:t>
      </w:r>
      <w:r w:rsidR="003F3BBF" w:rsidRPr="00DF48D7">
        <w:t xml:space="preserve">transplant of </w:t>
      </w:r>
      <w:r w:rsidR="000D335F" w:rsidRPr="00DF48D7">
        <w:t xml:space="preserve">a </w:t>
      </w:r>
      <w:r w:rsidR="003F3BBF" w:rsidRPr="00DF48D7">
        <w:t>heart valve taken from a pig?</w:t>
      </w:r>
    </w:p>
    <w:tbl>
      <w:tblPr>
        <w:tblStyle w:val="a4"/>
        <w:tblW w:w="8008" w:type="dxa"/>
        <w:tblInd w:w="283" w:type="dxa"/>
        <w:tblLook w:val="04A0" w:firstRow="1" w:lastRow="0" w:firstColumn="1" w:lastColumn="0" w:noHBand="0" w:noVBand="1"/>
      </w:tblPr>
      <w:tblGrid>
        <w:gridCol w:w="1111"/>
        <w:gridCol w:w="1190"/>
        <w:gridCol w:w="1055"/>
        <w:gridCol w:w="1296"/>
        <w:gridCol w:w="984"/>
        <w:gridCol w:w="1089"/>
        <w:gridCol w:w="1283"/>
      </w:tblGrid>
      <w:tr w:rsidR="000F735B" w:rsidRPr="00DF48D7" w14:paraId="0EA4FB46" w14:textId="77777777" w:rsidTr="00653654"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EE4364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1</w:t>
            </w:r>
          </w:p>
          <w:p w14:paraId="379BFC8A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Totally disagre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6341039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2</w:t>
            </w:r>
          </w:p>
          <w:p w14:paraId="465F4F98" w14:textId="77777777" w:rsidR="000F735B" w:rsidRPr="00DF48D7" w:rsidRDefault="000F735B" w:rsidP="00653654">
            <w:pPr>
              <w:spacing w:after="160" w:line="259" w:lineRule="auto"/>
              <w:ind w:left="-36" w:hanging="108"/>
            </w:pPr>
            <w:r w:rsidRPr="00DF48D7">
              <w:t>Disagree somewhat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17D61D8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3</w:t>
            </w:r>
          </w:p>
          <w:p w14:paraId="521F7D53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slightl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D17BB89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4</w:t>
            </w:r>
          </w:p>
          <w:p w14:paraId="32823D34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moderately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972C3D7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5</w:t>
            </w:r>
          </w:p>
          <w:p w14:paraId="52CFE1AD" w14:textId="77777777" w:rsidR="000F735B" w:rsidRPr="00DF48D7" w:rsidRDefault="000F735B" w:rsidP="00653654">
            <w:pPr>
              <w:spacing w:after="160" w:line="259" w:lineRule="auto"/>
              <w:ind w:left="30" w:hanging="30"/>
            </w:pPr>
            <w:r w:rsidRPr="00DF48D7">
              <w:t>Agree to a large extent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C118A22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6</w:t>
            </w:r>
          </w:p>
          <w:p w14:paraId="17ECFD7D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Agree strongly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9C574A8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7</w:t>
            </w:r>
          </w:p>
          <w:p w14:paraId="27193F7A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Totally agree</w:t>
            </w:r>
          </w:p>
        </w:tc>
      </w:tr>
    </w:tbl>
    <w:p w14:paraId="2C257C02" w14:textId="77777777" w:rsidR="00532193" w:rsidRPr="00DF48D7" w:rsidRDefault="00532193" w:rsidP="00532193"/>
    <w:p w14:paraId="03719312" w14:textId="4D9F1877" w:rsidR="00532193" w:rsidRPr="00DF48D7" w:rsidRDefault="00532193" w:rsidP="00532193">
      <w:r w:rsidRPr="00DF48D7">
        <w:t xml:space="preserve">19. Do you think that a </w:t>
      </w:r>
      <w:r w:rsidR="002275F5">
        <w:t>Muslim</w:t>
      </w:r>
      <w:r w:rsidRPr="00DF48D7">
        <w:t xml:space="preserve"> patient should be </w:t>
      </w:r>
      <w:r w:rsidR="003F3BBF" w:rsidRPr="00DF48D7">
        <w:t xml:space="preserve">allowed </w:t>
      </w:r>
      <w:r w:rsidR="000D335F" w:rsidRPr="00DF48D7">
        <w:t xml:space="preserve">to take </w:t>
      </w:r>
      <w:r w:rsidRPr="00DF48D7">
        <w:t>medicine produce</w:t>
      </w:r>
      <w:r w:rsidR="003F3BBF" w:rsidRPr="00DF48D7">
        <w:t>d</w:t>
      </w:r>
      <w:r w:rsidRPr="00DF48D7">
        <w:t xml:space="preserve"> </w:t>
      </w:r>
      <w:r w:rsidR="002455F2" w:rsidRPr="00DF48D7">
        <w:t>from a pig</w:t>
      </w:r>
      <w:r w:rsidRPr="00DF48D7">
        <w:t xml:space="preserve"> for the purpose of relieving angina</w:t>
      </w:r>
      <w:r w:rsidR="003F3BBF" w:rsidRPr="00DF48D7">
        <w:t xml:space="preserve"> pain</w:t>
      </w:r>
      <w:r w:rsidRPr="00DF48D7">
        <w:t>?</w:t>
      </w:r>
    </w:p>
    <w:tbl>
      <w:tblPr>
        <w:tblStyle w:val="a4"/>
        <w:tblW w:w="8008" w:type="dxa"/>
        <w:tblInd w:w="283" w:type="dxa"/>
        <w:tblLook w:val="04A0" w:firstRow="1" w:lastRow="0" w:firstColumn="1" w:lastColumn="0" w:noHBand="0" w:noVBand="1"/>
      </w:tblPr>
      <w:tblGrid>
        <w:gridCol w:w="1111"/>
        <w:gridCol w:w="1190"/>
        <w:gridCol w:w="1055"/>
        <w:gridCol w:w="1296"/>
        <w:gridCol w:w="984"/>
        <w:gridCol w:w="1089"/>
        <w:gridCol w:w="1283"/>
      </w:tblGrid>
      <w:tr w:rsidR="000F735B" w:rsidRPr="00DF48D7" w14:paraId="3B02AD0F" w14:textId="77777777" w:rsidTr="00653654"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F16689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1</w:t>
            </w:r>
          </w:p>
          <w:p w14:paraId="7CF76497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Totally disagre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9DAF85B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2</w:t>
            </w:r>
          </w:p>
          <w:p w14:paraId="20768C82" w14:textId="77777777" w:rsidR="000F735B" w:rsidRPr="00DF48D7" w:rsidRDefault="000F735B" w:rsidP="00653654">
            <w:pPr>
              <w:spacing w:after="160" w:line="259" w:lineRule="auto"/>
              <w:ind w:left="-36" w:hanging="108"/>
            </w:pPr>
            <w:r w:rsidRPr="00DF48D7">
              <w:t>Disagree somewhat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EF91BB5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3</w:t>
            </w:r>
          </w:p>
          <w:p w14:paraId="35A8EFB5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slightl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D00BD75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4</w:t>
            </w:r>
          </w:p>
          <w:p w14:paraId="10710F05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moderately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C59DA4D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5</w:t>
            </w:r>
          </w:p>
          <w:p w14:paraId="7E18B19B" w14:textId="77777777" w:rsidR="000F735B" w:rsidRPr="00DF48D7" w:rsidRDefault="000F735B" w:rsidP="00653654">
            <w:pPr>
              <w:spacing w:after="160" w:line="259" w:lineRule="auto"/>
              <w:ind w:left="30" w:hanging="30"/>
            </w:pPr>
            <w:r w:rsidRPr="00DF48D7">
              <w:t>Agree to a large extent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4628E42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6</w:t>
            </w:r>
          </w:p>
          <w:p w14:paraId="23F832B3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Agree strongly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3BDC3C3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7</w:t>
            </w:r>
          </w:p>
          <w:p w14:paraId="220BD54D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Totally agree</w:t>
            </w:r>
          </w:p>
        </w:tc>
      </w:tr>
    </w:tbl>
    <w:p w14:paraId="052B8A6B" w14:textId="77777777" w:rsidR="00532193" w:rsidRPr="00DF48D7" w:rsidRDefault="00532193" w:rsidP="00532193"/>
    <w:p w14:paraId="7269DA73" w14:textId="53241FF3" w:rsidR="00532193" w:rsidRPr="00DF48D7" w:rsidRDefault="00532193" w:rsidP="00532193">
      <w:r w:rsidRPr="00DF48D7">
        <w:t xml:space="preserve">20. Do you think a </w:t>
      </w:r>
      <w:r w:rsidR="002275F5">
        <w:t>Muslim</w:t>
      </w:r>
      <w:r w:rsidRPr="00DF48D7">
        <w:t xml:space="preserve"> patient should be allowed to receive a </w:t>
      </w:r>
      <w:r w:rsidR="003F3BBF" w:rsidRPr="00DF48D7">
        <w:t xml:space="preserve">knee </w:t>
      </w:r>
      <w:r w:rsidRPr="00DF48D7">
        <w:t xml:space="preserve">cartilage transplant </w:t>
      </w:r>
      <w:r w:rsidR="002455F2" w:rsidRPr="00DF48D7">
        <w:t>produced from a pig</w:t>
      </w:r>
      <w:r w:rsidRPr="00DF48D7">
        <w:t xml:space="preserve"> for the purpose of replacing worn cartilage?</w:t>
      </w:r>
    </w:p>
    <w:tbl>
      <w:tblPr>
        <w:tblStyle w:val="a4"/>
        <w:tblW w:w="8008" w:type="dxa"/>
        <w:tblInd w:w="283" w:type="dxa"/>
        <w:tblLook w:val="04A0" w:firstRow="1" w:lastRow="0" w:firstColumn="1" w:lastColumn="0" w:noHBand="0" w:noVBand="1"/>
      </w:tblPr>
      <w:tblGrid>
        <w:gridCol w:w="1111"/>
        <w:gridCol w:w="1190"/>
        <w:gridCol w:w="1055"/>
        <w:gridCol w:w="1296"/>
        <w:gridCol w:w="984"/>
        <w:gridCol w:w="1089"/>
        <w:gridCol w:w="1283"/>
      </w:tblGrid>
      <w:tr w:rsidR="000F735B" w:rsidRPr="00DF48D7" w14:paraId="6BA5C178" w14:textId="77777777" w:rsidTr="00653654"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C948FB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lastRenderedPageBreak/>
              <w:t>1</w:t>
            </w:r>
          </w:p>
          <w:p w14:paraId="1C01A04D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Totally disagre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56F58A8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2</w:t>
            </w:r>
          </w:p>
          <w:p w14:paraId="1BA8DEBB" w14:textId="77777777" w:rsidR="000F735B" w:rsidRPr="00DF48D7" w:rsidRDefault="000F735B" w:rsidP="00653654">
            <w:pPr>
              <w:spacing w:after="160" w:line="259" w:lineRule="auto"/>
              <w:ind w:left="-36" w:hanging="108"/>
            </w:pPr>
            <w:r w:rsidRPr="00DF48D7">
              <w:t>Disagree somewhat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8755A2A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3</w:t>
            </w:r>
          </w:p>
          <w:p w14:paraId="0910D9DF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slightl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68306F7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4</w:t>
            </w:r>
          </w:p>
          <w:p w14:paraId="4BAF3275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moderately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B2F8E98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5</w:t>
            </w:r>
          </w:p>
          <w:p w14:paraId="0A7E19C4" w14:textId="77777777" w:rsidR="000F735B" w:rsidRPr="00DF48D7" w:rsidRDefault="000F735B" w:rsidP="00653654">
            <w:pPr>
              <w:spacing w:after="160" w:line="259" w:lineRule="auto"/>
              <w:ind w:left="30" w:hanging="30"/>
            </w:pPr>
            <w:r w:rsidRPr="00DF48D7">
              <w:t>Agree to a large extent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2AF1EB1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6</w:t>
            </w:r>
          </w:p>
          <w:p w14:paraId="33391F67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Agree strongly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176879D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7</w:t>
            </w:r>
          </w:p>
          <w:p w14:paraId="2B3D59AB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Totally agree</w:t>
            </w:r>
          </w:p>
        </w:tc>
      </w:tr>
    </w:tbl>
    <w:p w14:paraId="283F5600" w14:textId="20D2FED1" w:rsidR="000F735B" w:rsidRPr="00DF48D7" w:rsidRDefault="000F735B" w:rsidP="00532193"/>
    <w:p w14:paraId="59864FF9" w14:textId="77777777" w:rsidR="000F735B" w:rsidRPr="00DF48D7" w:rsidRDefault="000F735B" w:rsidP="00532193"/>
    <w:p w14:paraId="7B540451" w14:textId="77777777" w:rsidR="000F735B" w:rsidRPr="00DF48D7" w:rsidRDefault="00532193" w:rsidP="00532193">
      <w:r w:rsidRPr="00DF48D7">
        <w:t>21. Do you think that a Jew</w:t>
      </w:r>
      <w:r w:rsidR="00880DA4" w:rsidRPr="00DF48D7">
        <w:t xml:space="preserve"> in training</w:t>
      </w:r>
      <w:r w:rsidRPr="00DF48D7">
        <w:t xml:space="preserve"> should be allowed to use muscle-building protein products that are produced </w:t>
      </w:r>
      <w:r w:rsidR="002455F2" w:rsidRPr="00DF48D7">
        <w:t>from a pig</w:t>
      </w:r>
      <w:r w:rsidRPr="00DF48D7">
        <w:t xml:space="preserve"> as part of a </w:t>
      </w:r>
      <w:r w:rsidR="003F3BBF" w:rsidRPr="00DF48D7">
        <w:t xml:space="preserve">training </w:t>
      </w:r>
      <w:r w:rsidR="00880DA4" w:rsidRPr="00DF48D7">
        <w:t>program at</w:t>
      </w:r>
      <w:r w:rsidR="003F3BBF" w:rsidRPr="00DF48D7">
        <w:t xml:space="preserve"> a </w:t>
      </w:r>
      <w:r w:rsidRPr="00DF48D7">
        <w:t>gym?</w:t>
      </w:r>
    </w:p>
    <w:tbl>
      <w:tblPr>
        <w:tblStyle w:val="a4"/>
        <w:tblW w:w="8008" w:type="dxa"/>
        <w:tblInd w:w="283" w:type="dxa"/>
        <w:tblLook w:val="04A0" w:firstRow="1" w:lastRow="0" w:firstColumn="1" w:lastColumn="0" w:noHBand="0" w:noVBand="1"/>
      </w:tblPr>
      <w:tblGrid>
        <w:gridCol w:w="1111"/>
        <w:gridCol w:w="1190"/>
        <w:gridCol w:w="1055"/>
        <w:gridCol w:w="1296"/>
        <w:gridCol w:w="984"/>
        <w:gridCol w:w="1089"/>
        <w:gridCol w:w="1283"/>
      </w:tblGrid>
      <w:tr w:rsidR="000F735B" w:rsidRPr="00DF48D7" w14:paraId="2586A674" w14:textId="77777777" w:rsidTr="00653654"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36A411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1</w:t>
            </w:r>
          </w:p>
          <w:p w14:paraId="0840F7C5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Totally disagre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F6E0101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2</w:t>
            </w:r>
          </w:p>
          <w:p w14:paraId="7A29654B" w14:textId="77777777" w:rsidR="000F735B" w:rsidRPr="00DF48D7" w:rsidRDefault="000F735B" w:rsidP="00653654">
            <w:pPr>
              <w:spacing w:after="160" w:line="259" w:lineRule="auto"/>
              <w:ind w:left="-36" w:hanging="108"/>
            </w:pPr>
            <w:r w:rsidRPr="00DF48D7">
              <w:t>Disagree somewhat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11FD799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3</w:t>
            </w:r>
          </w:p>
          <w:p w14:paraId="5D9ECB0B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slightl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FE04342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4</w:t>
            </w:r>
          </w:p>
          <w:p w14:paraId="498101C9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moderately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52E4872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5</w:t>
            </w:r>
          </w:p>
          <w:p w14:paraId="0B9E21BF" w14:textId="77777777" w:rsidR="000F735B" w:rsidRPr="00DF48D7" w:rsidRDefault="000F735B" w:rsidP="00653654">
            <w:pPr>
              <w:spacing w:after="160" w:line="259" w:lineRule="auto"/>
              <w:ind w:left="30" w:hanging="30"/>
            </w:pPr>
            <w:r w:rsidRPr="00DF48D7">
              <w:t>Agree to a large extent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C815841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6</w:t>
            </w:r>
          </w:p>
          <w:p w14:paraId="1923947A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Agree strongly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503BE27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7</w:t>
            </w:r>
          </w:p>
          <w:p w14:paraId="7BA289A0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Totally agree</w:t>
            </w:r>
          </w:p>
        </w:tc>
      </w:tr>
    </w:tbl>
    <w:p w14:paraId="74B9B8F3" w14:textId="77777777" w:rsidR="00532193" w:rsidRPr="00DF48D7" w:rsidRDefault="00532193" w:rsidP="00532193"/>
    <w:p w14:paraId="0B095EFE" w14:textId="611A46E0" w:rsidR="000F735B" w:rsidRPr="00DF48D7" w:rsidRDefault="00532193" w:rsidP="00532193">
      <w:r w:rsidRPr="00DF48D7">
        <w:t xml:space="preserve">22. Do you think that a </w:t>
      </w:r>
      <w:r w:rsidR="002275F5">
        <w:t>Muslim</w:t>
      </w:r>
      <w:r w:rsidRPr="00DF48D7">
        <w:t xml:space="preserve"> patient who suffers from excessive blood clotting (tendency to form blood clots that can clog the blood vessels in the brain and heart) should be </w:t>
      </w:r>
      <w:r w:rsidR="003F3BBF" w:rsidRPr="00DF48D7">
        <w:t xml:space="preserve">allowed to be treated </w:t>
      </w:r>
      <w:r w:rsidRPr="00DF48D7">
        <w:t xml:space="preserve">with a blood-thinning drug that is </w:t>
      </w:r>
      <w:r w:rsidR="002455F2" w:rsidRPr="00DF48D7">
        <w:t>produced from a pig</w:t>
      </w:r>
      <w:r w:rsidRPr="00DF48D7">
        <w:t>?</w:t>
      </w:r>
    </w:p>
    <w:tbl>
      <w:tblPr>
        <w:tblStyle w:val="a4"/>
        <w:tblW w:w="8008" w:type="dxa"/>
        <w:tblInd w:w="283" w:type="dxa"/>
        <w:tblLook w:val="04A0" w:firstRow="1" w:lastRow="0" w:firstColumn="1" w:lastColumn="0" w:noHBand="0" w:noVBand="1"/>
      </w:tblPr>
      <w:tblGrid>
        <w:gridCol w:w="1111"/>
        <w:gridCol w:w="1190"/>
        <w:gridCol w:w="1055"/>
        <w:gridCol w:w="1296"/>
        <w:gridCol w:w="984"/>
        <w:gridCol w:w="1089"/>
        <w:gridCol w:w="1283"/>
      </w:tblGrid>
      <w:tr w:rsidR="000F735B" w:rsidRPr="00DF48D7" w14:paraId="0FC4EE24" w14:textId="77777777" w:rsidTr="00653654"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8DDA78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1</w:t>
            </w:r>
          </w:p>
          <w:p w14:paraId="3A02D6CE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Totally disagre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9F772EF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2</w:t>
            </w:r>
          </w:p>
          <w:p w14:paraId="4500EE73" w14:textId="77777777" w:rsidR="000F735B" w:rsidRPr="00DF48D7" w:rsidRDefault="000F735B" w:rsidP="00653654">
            <w:pPr>
              <w:spacing w:after="160" w:line="259" w:lineRule="auto"/>
              <w:ind w:left="-36" w:hanging="108"/>
            </w:pPr>
            <w:r w:rsidRPr="00DF48D7">
              <w:t>Disagree somewhat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FC89163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3</w:t>
            </w:r>
          </w:p>
          <w:p w14:paraId="5C7E541C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slightl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56DAB82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4</w:t>
            </w:r>
          </w:p>
          <w:p w14:paraId="0B59854D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moderately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45BA42E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5</w:t>
            </w:r>
          </w:p>
          <w:p w14:paraId="4AB63DF2" w14:textId="77777777" w:rsidR="000F735B" w:rsidRPr="00DF48D7" w:rsidRDefault="000F735B" w:rsidP="00653654">
            <w:pPr>
              <w:spacing w:after="160" w:line="259" w:lineRule="auto"/>
              <w:ind w:left="30" w:hanging="30"/>
            </w:pPr>
            <w:r w:rsidRPr="00DF48D7">
              <w:t>Agree to a large extent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C734075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6</w:t>
            </w:r>
          </w:p>
          <w:p w14:paraId="7C7CB6A5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Agree strongly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777D898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7</w:t>
            </w:r>
          </w:p>
          <w:p w14:paraId="2BBD146A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Totally agree</w:t>
            </w:r>
          </w:p>
        </w:tc>
      </w:tr>
    </w:tbl>
    <w:p w14:paraId="13F932AC" w14:textId="7772D2AE" w:rsidR="00532193" w:rsidRPr="00DF48D7" w:rsidRDefault="00532193" w:rsidP="00532193"/>
    <w:p w14:paraId="5A19B5A4" w14:textId="77777777" w:rsidR="00532193" w:rsidRPr="00DF48D7" w:rsidRDefault="00532193" w:rsidP="00532193"/>
    <w:p w14:paraId="275A4785" w14:textId="40BD6FA1" w:rsidR="00532193" w:rsidRPr="00DF48D7" w:rsidRDefault="00532193" w:rsidP="00532193">
      <w:r w:rsidRPr="00DF48D7">
        <w:t xml:space="preserve">23. Do you think that </w:t>
      </w:r>
      <w:r w:rsidR="002275F5">
        <w:t>Muslim</w:t>
      </w:r>
      <w:r w:rsidRPr="00DF48D7">
        <w:t xml:space="preserve"> researchers and scientists </w:t>
      </w:r>
      <w:r w:rsidR="00880DA4" w:rsidRPr="00DF48D7">
        <w:t>should be allowed to</w:t>
      </w:r>
      <w:r w:rsidRPr="00DF48D7">
        <w:t xml:space="preserve"> use the pig in experiments or invasive </w:t>
      </w:r>
      <w:r w:rsidR="00880DA4" w:rsidRPr="00DF48D7">
        <w:t>procedures</w:t>
      </w:r>
      <w:r w:rsidRPr="00DF48D7">
        <w:t xml:space="preserve"> to </w:t>
      </w:r>
      <w:r w:rsidR="00880DA4" w:rsidRPr="00DF48D7">
        <w:t>practice</w:t>
      </w:r>
      <w:r w:rsidRPr="00DF48D7">
        <w:t xml:space="preserve"> </w:t>
      </w:r>
      <w:r w:rsidR="00880DA4" w:rsidRPr="00DF48D7">
        <w:t xml:space="preserve">on </w:t>
      </w:r>
      <w:r w:rsidRPr="00DF48D7">
        <w:t>to improve treatments?</w:t>
      </w:r>
    </w:p>
    <w:tbl>
      <w:tblPr>
        <w:tblStyle w:val="a4"/>
        <w:tblW w:w="8008" w:type="dxa"/>
        <w:tblInd w:w="283" w:type="dxa"/>
        <w:tblLook w:val="04A0" w:firstRow="1" w:lastRow="0" w:firstColumn="1" w:lastColumn="0" w:noHBand="0" w:noVBand="1"/>
      </w:tblPr>
      <w:tblGrid>
        <w:gridCol w:w="1111"/>
        <w:gridCol w:w="1190"/>
        <w:gridCol w:w="1055"/>
        <w:gridCol w:w="1296"/>
        <w:gridCol w:w="984"/>
        <w:gridCol w:w="1089"/>
        <w:gridCol w:w="1283"/>
      </w:tblGrid>
      <w:tr w:rsidR="000F735B" w:rsidRPr="00DF48D7" w14:paraId="0E8DF814" w14:textId="77777777" w:rsidTr="00653654"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B5A516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1</w:t>
            </w:r>
          </w:p>
          <w:p w14:paraId="138B1004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Totally disagre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8F226D1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2</w:t>
            </w:r>
          </w:p>
          <w:p w14:paraId="5CC8170F" w14:textId="77777777" w:rsidR="000F735B" w:rsidRPr="00DF48D7" w:rsidRDefault="000F735B" w:rsidP="00653654">
            <w:pPr>
              <w:spacing w:after="160" w:line="259" w:lineRule="auto"/>
              <w:ind w:left="-36" w:hanging="108"/>
            </w:pPr>
            <w:r w:rsidRPr="00DF48D7">
              <w:t>Disagree somewhat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3299350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3</w:t>
            </w:r>
          </w:p>
          <w:p w14:paraId="6D051703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slightl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750BBB6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4</w:t>
            </w:r>
          </w:p>
          <w:p w14:paraId="6F3E1BFE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moderately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CC4C840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5</w:t>
            </w:r>
          </w:p>
          <w:p w14:paraId="64430528" w14:textId="77777777" w:rsidR="000F735B" w:rsidRPr="00DF48D7" w:rsidRDefault="000F735B" w:rsidP="00653654">
            <w:pPr>
              <w:spacing w:after="160" w:line="259" w:lineRule="auto"/>
              <w:ind w:left="30" w:hanging="30"/>
            </w:pPr>
            <w:r w:rsidRPr="00DF48D7">
              <w:t>Agree to a large extent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A29BB6D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6</w:t>
            </w:r>
          </w:p>
          <w:p w14:paraId="2E083404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Agree strongly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BC05B31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7</w:t>
            </w:r>
          </w:p>
          <w:p w14:paraId="6D772331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Totally agree</w:t>
            </w:r>
          </w:p>
        </w:tc>
      </w:tr>
    </w:tbl>
    <w:p w14:paraId="4D768538" w14:textId="77777777" w:rsidR="00532193" w:rsidRPr="00DF48D7" w:rsidRDefault="00532193" w:rsidP="00532193"/>
    <w:p w14:paraId="56E18F42" w14:textId="7502E4CE" w:rsidR="00532193" w:rsidRPr="00DF48D7" w:rsidRDefault="00532193" w:rsidP="00532193">
      <w:r w:rsidRPr="00DF48D7">
        <w:lastRenderedPageBreak/>
        <w:t xml:space="preserve">24. Do you think that a </w:t>
      </w:r>
      <w:r w:rsidR="002275F5">
        <w:t>Muslim</w:t>
      </w:r>
      <w:r w:rsidRPr="00DF48D7">
        <w:t xml:space="preserve"> </w:t>
      </w:r>
      <w:r w:rsidR="00880DA4" w:rsidRPr="00DF48D7">
        <w:t xml:space="preserve">patient </w:t>
      </w:r>
      <w:r w:rsidRPr="00DF48D7">
        <w:t xml:space="preserve">should be </w:t>
      </w:r>
      <w:r w:rsidR="00880DA4" w:rsidRPr="00DF48D7">
        <w:t>allowed</w:t>
      </w:r>
      <w:r w:rsidRPr="00DF48D7">
        <w:t xml:space="preserve"> to </w:t>
      </w:r>
      <w:r w:rsidR="00880DA4" w:rsidRPr="00DF48D7">
        <w:t xml:space="preserve">be given </w:t>
      </w:r>
      <w:r w:rsidRPr="00DF48D7">
        <w:t xml:space="preserve">albumin - a protein produced </w:t>
      </w:r>
      <w:r w:rsidR="00880DA4" w:rsidRPr="00DF48D7">
        <w:t xml:space="preserve">from a pig </w:t>
      </w:r>
      <w:r w:rsidRPr="00DF48D7">
        <w:t>that restores the maintenance of blood pressure to prevent a dangerous and drastic drop in blood pressure?</w:t>
      </w:r>
    </w:p>
    <w:p w14:paraId="7F0EB885" w14:textId="77777777" w:rsidR="000F735B" w:rsidRPr="00DF48D7" w:rsidRDefault="00532193" w:rsidP="00532193">
      <w:r w:rsidRPr="00DF48D7">
        <w:t xml:space="preserve"> </w:t>
      </w:r>
    </w:p>
    <w:tbl>
      <w:tblPr>
        <w:tblStyle w:val="a4"/>
        <w:tblW w:w="8008" w:type="dxa"/>
        <w:tblInd w:w="283" w:type="dxa"/>
        <w:tblLook w:val="04A0" w:firstRow="1" w:lastRow="0" w:firstColumn="1" w:lastColumn="0" w:noHBand="0" w:noVBand="1"/>
      </w:tblPr>
      <w:tblGrid>
        <w:gridCol w:w="1111"/>
        <w:gridCol w:w="1190"/>
        <w:gridCol w:w="1055"/>
        <w:gridCol w:w="1296"/>
        <w:gridCol w:w="984"/>
        <w:gridCol w:w="1089"/>
        <w:gridCol w:w="1283"/>
      </w:tblGrid>
      <w:tr w:rsidR="000F735B" w:rsidRPr="00DF48D7" w14:paraId="4A51D719" w14:textId="77777777" w:rsidTr="00653654"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C9C64B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1</w:t>
            </w:r>
          </w:p>
          <w:p w14:paraId="41C90E60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Totally disagre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9395EB4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2</w:t>
            </w:r>
          </w:p>
          <w:p w14:paraId="08F2F377" w14:textId="77777777" w:rsidR="000F735B" w:rsidRPr="00DF48D7" w:rsidRDefault="000F735B" w:rsidP="00653654">
            <w:pPr>
              <w:spacing w:after="160" w:line="259" w:lineRule="auto"/>
              <w:ind w:left="-36" w:hanging="108"/>
            </w:pPr>
            <w:r w:rsidRPr="00DF48D7">
              <w:t>Disagree somewhat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B72C810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3</w:t>
            </w:r>
          </w:p>
          <w:p w14:paraId="2D71F19E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slightl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74F1225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4</w:t>
            </w:r>
          </w:p>
          <w:p w14:paraId="7F77BD73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moderately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FABE4D5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5</w:t>
            </w:r>
          </w:p>
          <w:p w14:paraId="70768330" w14:textId="77777777" w:rsidR="000F735B" w:rsidRPr="00DF48D7" w:rsidRDefault="000F735B" w:rsidP="00653654">
            <w:pPr>
              <w:spacing w:after="160" w:line="259" w:lineRule="auto"/>
              <w:ind w:left="30" w:hanging="30"/>
            </w:pPr>
            <w:r w:rsidRPr="00DF48D7">
              <w:t>Agree to a large extent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D93B10A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6</w:t>
            </w:r>
          </w:p>
          <w:p w14:paraId="75FB95FC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Agree strongly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FB5DE14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7</w:t>
            </w:r>
          </w:p>
          <w:p w14:paraId="0F159716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Totally agree</w:t>
            </w:r>
          </w:p>
        </w:tc>
      </w:tr>
    </w:tbl>
    <w:p w14:paraId="745FDB5A" w14:textId="5733F36E" w:rsidR="000D335F" w:rsidRPr="00DF48D7" w:rsidRDefault="000D335F" w:rsidP="00532193"/>
    <w:p w14:paraId="2641AF9E" w14:textId="42F60D0F" w:rsidR="00532193" w:rsidRPr="00DF48D7" w:rsidRDefault="00532193" w:rsidP="00532193"/>
    <w:p w14:paraId="40FB15AB" w14:textId="77777777" w:rsidR="00532193" w:rsidRPr="00DF48D7" w:rsidRDefault="00532193" w:rsidP="00532193"/>
    <w:p w14:paraId="7B7B0FB8" w14:textId="1AAB98A4" w:rsidR="00532193" w:rsidRPr="00DF48D7" w:rsidRDefault="00532193" w:rsidP="00532193">
      <w:r w:rsidRPr="00DF48D7">
        <w:t xml:space="preserve">25. Do you think that a </w:t>
      </w:r>
      <w:r w:rsidR="002275F5">
        <w:t>Muslim</w:t>
      </w:r>
      <w:r w:rsidRPr="00DF48D7">
        <w:t xml:space="preserve"> patient should be </w:t>
      </w:r>
      <w:r w:rsidR="00880DA4" w:rsidRPr="00DF48D7">
        <w:t>allowed to use</w:t>
      </w:r>
      <w:r w:rsidRPr="00DF48D7">
        <w:t xml:space="preserve"> medical soap made from pig fat to </w:t>
      </w:r>
      <w:r w:rsidR="00880DA4" w:rsidRPr="00DF48D7">
        <w:t>heal</w:t>
      </w:r>
      <w:r w:rsidRPr="00DF48D7">
        <w:t xml:space="preserve"> a skin disease?</w:t>
      </w:r>
    </w:p>
    <w:tbl>
      <w:tblPr>
        <w:tblStyle w:val="a4"/>
        <w:tblW w:w="8008" w:type="dxa"/>
        <w:tblInd w:w="283" w:type="dxa"/>
        <w:tblLook w:val="04A0" w:firstRow="1" w:lastRow="0" w:firstColumn="1" w:lastColumn="0" w:noHBand="0" w:noVBand="1"/>
      </w:tblPr>
      <w:tblGrid>
        <w:gridCol w:w="1111"/>
        <w:gridCol w:w="1190"/>
        <w:gridCol w:w="1055"/>
        <w:gridCol w:w="1296"/>
        <w:gridCol w:w="984"/>
        <w:gridCol w:w="1089"/>
        <w:gridCol w:w="1283"/>
      </w:tblGrid>
      <w:tr w:rsidR="000F735B" w:rsidRPr="00DF48D7" w14:paraId="6D89B6BA" w14:textId="77777777" w:rsidTr="00653654"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AFCAE5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1</w:t>
            </w:r>
          </w:p>
          <w:p w14:paraId="1C077B0D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Totally disagre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6085C9D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2</w:t>
            </w:r>
          </w:p>
          <w:p w14:paraId="69D5EA65" w14:textId="77777777" w:rsidR="000F735B" w:rsidRPr="00DF48D7" w:rsidRDefault="000F735B" w:rsidP="00653654">
            <w:pPr>
              <w:spacing w:after="160" w:line="259" w:lineRule="auto"/>
              <w:ind w:left="-36" w:hanging="108"/>
            </w:pPr>
            <w:r w:rsidRPr="00DF48D7">
              <w:t>Disagree somewhat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E8E0C18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3</w:t>
            </w:r>
          </w:p>
          <w:p w14:paraId="3A72C1AC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slightl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F7CABDD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4</w:t>
            </w:r>
          </w:p>
          <w:p w14:paraId="4CDA28F5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moderately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8621984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5</w:t>
            </w:r>
          </w:p>
          <w:p w14:paraId="1679C6FB" w14:textId="77777777" w:rsidR="000F735B" w:rsidRPr="00DF48D7" w:rsidRDefault="000F735B" w:rsidP="00653654">
            <w:pPr>
              <w:spacing w:after="160" w:line="259" w:lineRule="auto"/>
              <w:ind w:left="30" w:hanging="30"/>
            </w:pPr>
            <w:r w:rsidRPr="00DF48D7">
              <w:t>Agree to a large extent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8D33F7B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6</w:t>
            </w:r>
          </w:p>
          <w:p w14:paraId="3B3749A5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Agree strongly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311115D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7</w:t>
            </w:r>
          </w:p>
          <w:p w14:paraId="50D3EF21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Totally agree</w:t>
            </w:r>
          </w:p>
        </w:tc>
      </w:tr>
    </w:tbl>
    <w:p w14:paraId="7AAC4A6B" w14:textId="77777777" w:rsidR="00532193" w:rsidRPr="00DF48D7" w:rsidRDefault="00532193" w:rsidP="00532193"/>
    <w:p w14:paraId="3EAFF3FE" w14:textId="0A4C5449" w:rsidR="00532193" w:rsidRPr="00DF48D7" w:rsidRDefault="00532193" w:rsidP="00532193">
      <w:r w:rsidRPr="00DF48D7">
        <w:t xml:space="preserve">26. Do you think a </w:t>
      </w:r>
      <w:r w:rsidR="002275F5">
        <w:t>Muslim</w:t>
      </w:r>
      <w:r w:rsidRPr="00DF48D7">
        <w:t xml:space="preserve"> patient should be allowed to use </w:t>
      </w:r>
      <w:r w:rsidR="00880DA4" w:rsidRPr="00DF48D7">
        <w:t xml:space="preserve">tissue from a </w:t>
      </w:r>
      <w:r w:rsidRPr="00DF48D7">
        <w:t>pig for skin grafting after severe burns?</w:t>
      </w:r>
    </w:p>
    <w:tbl>
      <w:tblPr>
        <w:tblStyle w:val="a4"/>
        <w:tblW w:w="8008" w:type="dxa"/>
        <w:tblInd w:w="283" w:type="dxa"/>
        <w:tblLook w:val="04A0" w:firstRow="1" w:lastRow="0" w:firstColumn="1" w:lastColumn="0" w:noHBand="0" w:noVBand="1"/>
      </w:tblPr>
      <w:tblGrid>
        <w:gridCol w:w="1111"/>
        <w:gridCol w:w="1190"/>
        <w:gridCol w:w="1055"/>
        <w:gridCol w:w="1296"/>
        <w:gridCol w:w="984"/>
        <w:gridCol w:w="1089"/>
        <w:gridCol w:w="1283"/>
      </w:tblGrid>
      <w:tr w:rsidR="000F735B" w:rsidRPr="00DF48D7" w14:paraId="728D9C3D" w14:textId="77777777" w:rsidTr="00653654"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32CE3F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1</w:t>
            </w:r>
          </w:p>
          <w:p w14:paraId="2F1F442B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Totally disagre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D86F412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2</w:t>
            </w:r>
          </w:p>
          <w:p w14:paraId="1D4E3733" w14:textId="77777777" w:rsidR="000F735B" w:rsidRPr="00DF48D7" w:rsidRDefault="000F735B" w:rsidP="00653654">
            <w:pPr>
              <w:spacing w:after="160" w:line="259" w:lineRule="auto"/>
              <w:ind w:left="-36" w:hanging="108"/>
            </w:pPr>
            <w:r w:rsidRPr="00DF48D7">
              <w:t>Disagree somewhat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CA85F24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3</w:t>
            </w:r>
          </w:p>
          <w:p w14:paraId="4256CA16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slightl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69377F3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4</w:t>
            </w:r>
          </w:p>
          <w:p w14:paraId="326D6378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moderately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98DC34B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5</w:t>
            </w:r>
          </w:p>
          <w:p w14:paraId="3E89DFC6" w14:textId="77777777" w:rsidR="000F735B" w:rsidRPr="00DF48D7" w:rsidRDefault="000F735B" w:rsidP="00653654">
            <w:pPr>
              <w:spacing w:after="160" w:line="259" w:lineRule="auto"/>
              <w:ind w:left="30" w:hanging="30"/>
            </w:pPr>
            <w:r w:rsidRPr="00DF48D7">
              <w:t>Agree to a large extent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A5A8C5D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6</w:t>
            </w:r>
          </w:p>
          <w:p w14:paraId="0EC7B909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Agree strongly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F123B4E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7</w:t>
            </w:r>
          </w:p>
          <w:p w14:paraId="1979D92F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Totally agree</w:t>
            </w:r>
          </w:p>
        </w:tc>
      </w:tr>
    </w:tbl>
    <w:p w14:paraId="736F1E85" w14:textId="77777777" w:rsidR="00532193" w:rsidRPr="00DF48D7" w:rsidRDefault="00532193" w:rsidP="00532193"/>
    <w:p w14:paraId="08F2C709" w14:textId="0FED5ED2" w:rsidR="00532193" w:rsidRPr="00DF48D7" w:rsidRDefault="00532193" w:rsidP="00532193">
      <w:r w:rsidRPr="00DF48D7">
        <w:t xml:space="preserve">27. Do you think it should be </w:t>
      </w:r>
      <w:r w:rsidR="00880DA4" w:rsidRPr="00DF48D7">
        <w:t>permitted</w:t>
      </w:r>
      <w:r w:rsidRPr="00DF48D7">
        <w:t xml:space="preserve"> to give a </w:t>
      </w:r>
      <w:r w:rsidR="002275F5">
        <w:t>Muslim</w:t>
      </w:r>
      <w:r w:rsidRPr="00DF48D7">
        <w:t xml:space="preserve"> baby who is sick with cystic fibrosis </w:t>
      </w:r>
      <w:r w:rsidR="00880DA4" w:rsidRPr="00DF48D7">
        <w:t xml:space="preserve">fat-soluble </w:t>
      </w:r>
      <w:r w:rsidRPr="00DF48D7">
        <w:t xml:space="preserve">vitamins E, A, K D that </w:t>
      </w:r>
      <w:r w:rsidR="00880DA4" w:rsidRPr="00DF48D7">
        <w:t>are</w:t>
      </w:r>
      <w:r w:rsidRPr="00DF48D7">
        <w:t xml:space="preserve"> </w:t>
      </w:r>
      <w:r w:rsidR="002455F2" w:rsidRPr="00DF48D7">
        <w:t>produced from a pig</w:t>
      </w:r>
      <w:r w:rsidRPr="00DF48D7">
        <w:t>?</w:t>
      </w:r>
    </w:p>
    <w:tbl>
      <w:tblPr>
        <w:tblStyle w:val="a4"/>
        <w:tblW w:w="8008" w:type="dxa"/>
        <w:tblInd w:w="283" w:type="dxa"/>
        <w:tblLook w:val="04A0" w:firstRow="1" w:lastRow="0" w:firstColumn="1" w:lastColumn="0" w:noHBand="0" w:noVBand="1"/>
      </w:tblPr>
      <w:tblGrid>
        <w:gridCol w:w="1111"/>
        <w:gridCol w:w="1190"/>
        <w:gridCol w:w="1055"/>
        <w:gridCol w:w="1296"/>
        <w:gridCol w:w="984"/>
        <w:gridCol w:w="1089"/>
        <w:gridCol w:w="1283"/>
      </w:tblGrid>
      <w:tr w:rsidR="000F735B" w:rsidRPr="00DF48D7" w14:paraId="4ABDC101" w14:textId="77777777" w:rsidTr="00653654"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541C07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1</w:t>
            </w:r>
          </w:p>
          <w:p w14:paraId="55C3F370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Totally disagre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95EE0AF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2</w:t>
            </w:r>
          </w:p>
          <w:p w14:paraId="27DE80FA" w14:textId="77777777" w:rsidR="000F735B" w:rsidRPr="00DF48D7" w:rsidRDefault="000F735B" w:rsidP="00653654">
            <w:pPr>
              <w:spacing w:after="160" w:line="259" w:lineRule="auto"/>
              <w:ind w:left="-36" w:hanging="108"/>
            </w:pPr>
            <w:r w:rsidRPr="00DF48D7">
              <w:t>Disagree somewhat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E06C3C6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3</w:t>
            </w:r>
          </w:p>
          <w:p w14:paraId="04914B50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slightl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503015F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4</w:t>
            </w:r>
          </w:p>
          <w:p w14:paraId="6F587406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moderately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F67F434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5</w:t>
            </w:r>
          </w:p>
          <w:p w14:paraId="421049A1" w14:textId="77777777" w:rsidR="000F735B" w:rsidRPr="00DF48D7" w:rsidRDefault="000F735B" w:rsidP="00653654">
            <w:pPr>
              <w:spacing w:after="160" w:line="259" w:lineRule="auto"/>
              <w:ind w:left="30" w:hanging="30"/>
            </w:pPr>
            <w:r w:rsidRPr="00DF48D7">
              <w:t>Agree to a large extent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5E57E0F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6</w:t>
            </w:r>
          </w:p>
          <w:p w14:paraId="5021AD63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Agree strongly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70581B0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7</w:t>
            </w:r>
          </w:p>
          <w:p w14:paraId="694D04CB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Totally agree</w:t>
            </w:r>
          </w:p>
        </w:tc>
      </w:tr>
    </w:tbl>
    <w:p w14:paraId="64CA5B57" w14:textId="77777777" w:rsidR="00532193" w:rsidRPr="00DF48D7" w:rsidRDefault="00532193" w:rsidP="00532193"/>
    <w:p w14:paraId="421F05DA" w14:textId="77777777" w:rsidR="00532193" w:rsidRPr="00DF48D7" w:rsidRDefault="00532193" w:rsidP="00532193"/>
    <w:p w14:paraId="3B304F97" w14:textId="6D845988" w:rsidR="00532193" w:rsidRPr="00DF48D7" w:rsidRDefault="00532193" w:rsidP="00532193">
      <w:r w:rsidRPr="00DF48D7">
        <w:t>28. Do you think</w:t>
      </w:r>
      <w:r w:rsidR="000D335F" w:rsidRPr="00DF48D7">
        <w:t xml:space="preserve"> a</w:t>
      </w:r>
      <w:r w:rsidRPr="00DF48D7">
        <w:t xml:space="preserve"> </w:t>
      </w:r>
      <w:r w:rsidR="002275F5">
        <w:t>Muslim</w:t>
      </w:r>
      <w:r w:rsidRPr="00DF48D7">
        <w:t xml:space="preserve"> </w:t>
      </w:r>
      <w:r w:rsidR="00880DA4" w:rsidRPr="00DF48D7">
        <w:t xml:space="preserve">diabetic should be allowed to take </w:t>
      </w:r>
      <w:r w:rsidRPr="00DF48D7">
        <w:t xml:space="preserve">a drug </w:t>
      </w:r>
      <w:r w:rsidR="00880DA4" w:rsidRPr="00DF48D7">
        <w:t xml:space="preserve">produced from a pig </w:t>
      </w:r>
      <w:r w:rsidRPr="00DF48D7">
        <w:t>to lower sugar values ​​?</w:t>
      </w:r>
    </w:p>
    <w:tbl>
      <w:tblPr>
        <w:tblStyle w:val="a4"/>
        <w:tblW w:w="8008" w:type="dxa"/>
        <w:tblInd w:w="283" w:type="dxa"/>
        <w:tblLook w:val="04A0" w:firstRow="1" w:lastRow="0" w:firstColumn="1" w:lastColumn="0" w:noHBand="0" w:noVBand="1"/>
      </w:tblPr>
      <w:tblGrid>
        <w:gridCol w:w="1111"/>
        <w:gridCol w:w="1190"/>
        <w:gridCol w:w="1055"/>
        <w:gridCol w:w="1296"/>
        <w:gridCol w:w="984"/>
        <w:gridCol w:w="1089"/>
        <w:gridCol w:w="1283"/>
      </w:tblGrid>
      <w:tr w:rsidR="000F735B" w:rsidRPr="00DF48D7" w14:paraId="05F3B6D7" w14:textId="77777777" w:rsidTr="00653654"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78C728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1</w:t>
            </w:r>
          </w:p>
          <w:p w14:paraId="357D36DA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Totally disagre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FAE23A3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2</w:t>
            </w:r>
          </w:p>
          <w:p w14:paraId="7699E0E7" w14:textId="77777777" w:rsidR="000F735B" w:rsidRPr="00DF48D7" w:rsidRDefault="000F735B" w:rsidP="00653654">
            <w:pPr>
              <w:spacing w:after="160" w:line="259" w:lineRule="auto"/>
              <w:ind w:left="-36" w:hanging="108"/>
            </w:pPr>
            <w:r w:rsidRPr="00DF48D7">
              <w:t>Disagree somewhat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8560312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3</w:t>
            </w:r>
          </w:p>
          <w:p w14:paraId="66C07479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slightl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04122DF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4</w:t>
            </w:r>
          </w:p>
          <w:p w14:paraId="5DE3817A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moderately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BEB1590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5</w:t>
            </w:r>
          </w:p>
          <w:p w14:paraId="04A7214A" w14:textId="77777777" w:rsidR="000F735B" w:rsidRPr="00DF48D7" w:rsidRDefault="000F735B" w:rsidP="00653654">
            <w:pPr>
              <w:spacing w:after="160" w:line="259" w:lineRule="auto"/>
              <w:ind w:left="30" w:hanging="30"/>
            </w:pPr>
            <w:r w:rsidRPr="00DF48D7">
              <w:t>Agree to a large extent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AB4BD9F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6</w:t>
            </w:r>
          </w:p>
          <w:p w14:paraId="22DB36E8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Agree strongly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ED63A52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7</w:t>
            </w:r>
          </w:p>
          <w:p w14:paraId="0B88460A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Totally agree</w:t>
            </w:r>
          </w:p>
        </w:tc>
      </w:tr>
    </w:tbl>
    <w:p w14:paraId="476A3410" w14:textId="77777777" w:rsidR="00532193" w:rsidRPr="00DF48D7" w:rsidRDefault="00532193" w:rsidP="00532193"/>
    <w:p w14:paraId="505C2C58" w14:textId="77777777" w:rsidR="00532193" w:rsidRPr="00DF48D7" w:rsidRDefault="00532193" w:rsidP="00532193"/>
    <w:p w14:paraId="7B1E0056" w14:textId="0326FD8F" w:rsidR="00532193" w:rsidRPr="00DF48D7" w:rsidRDefault="00532193" w:rsidP="00532193">
      <w:r w:rsidRPr="00DF48D7">
        <w:t xml:space="preserve">29. Do you think that </w:t>
      </w:r>
      <w:r w:rsidR="000D335F" w:rsidRPr="00DF48D7">
        <w:t xml:space="preserve">a </w:t>
      </w:r>
      <w:r w:rsidR="002275F5">
        <w:t>Muslim</w:t>
      </w:r>
      <w:r w:rsidR="00880DA4" w:rsidRPr="00DF48D7">
        <w:t xml:space="preserve"> </w:t>
      </w:r>
      <w:r w:rsidRPr="00DF48D7">
        <w:t xml:space="preserve">pregnant woman </w:t>
      </w:r>
      <w:r w:rsidR="00880DA4" w:rsidRPr="00DF48D7">
        <w:t xml:space="preserve">should be allowed to be given </w:t>
      </w:r>
      <w:r w:rsidRPr="00DF48D7">
        <w:t xml:space="preserve">a steroid drug produced from a pig, in order to speed up </w:t>
      </w:r>
      <w:r w:rsidR="00880DA4" w:rsidRPr="00DF48D7">
        <w:t>fetal lung</w:t>
      </w:r>
      <w:r w:rsidRPr="00DF48D7">
        <w:t xml:space="preserve"> maturation in a situation where the woman </w:t>
      </w:r>
      <w:r w:rsidR="00880DA4" w:rsidRPr="00DF48D7">
        <w:t xml:space="preserve">has </w:t>
      </w:r>
      <w:r w:rsidRPr="00DF48D7">
        <w:t xml:space="preserve">preterm labor </w:t>
      </w:r>
      <w:r w:rsidR="00880DA4" w:rsidRPr="00DF48D7">
        <w:t xml:space="preserve">contractions </w:t>
      </w:r>
      <w:r w:rsidRPr="00DF48D7">
        <w:t>in the seventh month?</w:t>
      </w:r>
    </w:p>
    <w:tbl>
      <w:tblPr>
        <w:tblStyle w:val="a4"/>
        <w:tblW w:w="8008" w:type="dxa"/>
        <w:tblInd w:w="283" w:type="dxa"/>
        <w:tblLook w:val="04A0" w:firstRow="1" w:lastRow="0" w:firstColumn="1" w:lastColumn="0" w:noHBand="0" w:noVBand="1"/>
      </w:tblPr>
      <w:tblGrid>
        <w:gridCol w:w="1111"/>
        <w:gridCol w:w="1190"/>
        <w:gridCol w:w="1055"/>
        <w:gridCol w:w="1296"/>
        <w:gridCol w:w="984"/>
        <w:gridCol w:w="1089"/>
        <w:gridCol w:w="1283"/>
      </w:tblGrid>
      <w:tr w:rsidR="000F735B" w:rsidRPr="00DF48D7" w14:paraId="757A721D" w14:textId="77777777" w:rsidTr="00653654"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E3658C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1</w:t>
            </w:r>
          </w:p>
          <w:p w14:paraId="23BB9F8D" w14:textId="77777777" w:rsidR="000F735B" w:rsidRPr="00DF48D7" w:rsidRDefault="000F735B" w:rsidP="00653654">
            <w:pPr>
              <w:spacing w:after="160" w:line="259" w:lineRule="auto"/>
              <w:ind w:left="54" w:hanging="54"/>
            </w:pPr>
            <w:r w:rsidRPr="00DF48D7">
              <w:t>Totally disagre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FE4A914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2</w:t>
            </w:r>
          </w:p>
          <w:p w14:paraId="323761B2" w14:textId="77777777" w:rsidR="000F735B" w:rsidRPr="00DF48D7" w:rsidRDefault="000F735B" w:rsidP="00653654">
            <w:pPr>
              <w:spacing w:after="160" w:line="259" w:lineRule="auto"/>
              <w:ind w:left="-36" w:hanging="108"/>
            </w:pPr>
            <w:r w:rsidRPr="00DF48D7">
              <w:t>Disagree somewhat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1ABC634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3</w:t>
            </w:r>
          </w:p>
          <w:p w14:paraId="05DF78E2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slightl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92D2E38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4</w:t>
            </w:r>
          </w:p>
          <w:p w14:paraId="05531C6C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Agree moderately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0761B4C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5</w:t>
            </w:r>
          </w:p>
          <w:p w14:paraId="2E021810" w14:textId="77777777" w:rsidR="000F735B" w:rsidRPr="00DF48D7" w:rsidRDefault="000F735B" w:rsidP="00653654">
            <w:pPr>
              <w:spacing w:after="160" w:line="259" w:lineRule="auto"/>
              <w:ind w:left="30" w:hanging="30"/>
            </w:pPr>
            <w:r w:rsidRPr="00DF48D7">
              <w:t>Agree to a large extent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161F568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6</w:t>
            </w:r>
          </w:p>
          <w:p w14:paraId="46105738" w14:textId="77777777" w:rsidR="000F735B" w:rsidRPr="00DF48D7" w:rsidRDefault="000F735B" w:rsidP="00653654">
            <w:pPr>
              <w:spacing w:after="160" w:line="259" w:lineRule="auto"/>
              <w:ind w:left="24" w:hanging="24"/>
            </w:pPr>
            <w:r w:rsidRPr="00DF48D7">
              <w:t>Agree strongly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BEEE146" w14:textId="77777777" w:rsidR="000F735B" w:rsidRPr="00DF48D7" w:rsidRDefault="000F735B" w:rsidP="00653654">
            <w:pPr>
              <w:spacing w:after="160" w:line="259" w:lineRule="auto"/>
            </w:pPr>
            <w:r w:rsidRPr="00DF48D7">
              <w:t>7</w:t>
            </w:r>
          </w:p>
          <w:p w14:paraId="164523C8" w14:textId="77777777" w:rsidR="000F735B" w:rsidRPr="00DF48D7" w:rsidRDefault="000F735B" w:rsidP="00653654">
            <w:pPr>
              <w:spacing w:after="160" w:line="259" w:lineRule="auto"/>
              <w:ind w:left="0" w:firstLine="0"/>
            </w:pPr>
            <w:r w:rsidRPr="00DF48D7">
              <w:t>Totally agree</w:t>
            </w:r>
          </w:p>
        </w:tc>
      </w:tr>
    </w:tbl>
    <w:p w14:paraId="48FFD150" w14:textId="77777777" w:rsidR="00532193" w:rsidRPr="00DF48D7" w:rsidRDefault="00532193" w:rsidP="00532193"/>
    <w:p w14:paraId="190DBD76" w14:textId="77777777" w:rsidR="00532193" w:rsidRPr="00DF48D7" w:rsidRDefault="00532193" w:rsidP="00532193"/>
    <w:p w14:paraId="79372F08" w14:textId="0DF6DBF4" w:rsidR="00532193" w:rsidRPr="00DF48D7" w:rsidRDefault="00532193" w:rsidP="00532193">
      <w:r w:rsidRPr="00DF48D7">
        <w:t xml:space="preserve">30. Do you think that a </w:t>
      </w:r>
      <w:r w:rsidR="002275F5">
        <w:t>Muslim</w:t>
      </w:r>
      <w:r w:rsidRPr="00DF48D7">
        <w:t xml:space="preserve"> preterm infant who was born at week 33 and suffers from respiratory distress </w:t>
      </w:r>
      <w:r w:rsidR="00880DA4" w:rsidRPr="00DF48D7">
        <w:t xml:space="preserve">should be allowed to be given </w:t>
      </w:r>
      <w:r w:rsidRPr="00DF48D7">
        <w:t>a drug produced from a pig?</w:t>
      </w:r>
    </w:p>
    <w:tbl>
      <w:tblPr>
        <w:tblStyle w:val="a4"/>
        <w:tblW w:w="8008" w:type="dxa"/>
        <w:tblInd w:w="283" w:type="dxa"/>
        <w:tblLook w:val="04A0" w:firstRow="1" w:lastRow="0" w:firstColumn="1" w:lastColumn="0" w:noHBand="0" w:noVBand="1"/>
      </w:tblPr>
      <w:tblGrid>
        <w:gridCol w:w="1111"/>
        <w:gridCol w:w="1190"/>
        <w:gridCol w:w="1055"/>
        <w:gridCol w:w="1296"/>
        <w:gridCol w:w="984"/>
        <w:gridCol w:w="1089"/>
        <w:gridCol w:w="1283"/>
      </w:tblGrid>
      <w:tr w:rsidR="000D335F" w:rsidRPr="00DF48D7" w14:paraId="679D3E8D" w14:textId="77777777" w:rsidTr="00653654"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60F837" w14:textId="77777777" w:rsidR="000D335F" w:rsidRPr="00DF48D7" w:rsidRDefault="000D335F" w:rsidP="000D335F">
            <w:pPr>
              <w:spacing w:after="160" w:line="259" w:lineRule="auto"/>
              <w:ind w:left="54" w:hanging="54"/>
            </w:pPr>
            <w:bookmarkStart w:id="1" w:name="_Hlk80620116"/>
            <w:r w:rsidRPr="00DF48D7">
              <w:t>1</w:t>
            </w:r>
          </w:p>
          <w:p w14:paraId="7A1F3F8D" w14:textId="77777777" w:rsidR="000D335F" w:rsidRPr="00DF48D7" w:rsidRDefault="000D335F" w:rsidP="000D335F">
            <w:pPr>
              <w:spacing w:after="160" w:line="259" w:lineRule="auto"/>
              <w:ind w:left="54" w:hanging="54"/>
            </w:pPr>
            <w:r w:rsidRPr="00DF48D7">
              <w:t>Totally disagre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BD601CE" w14:textId="77777777" w:rsidR="000D335F" w:rsidRPr="00DF48D7" w:rsidRDefault="000D335F" w:rsidP="000D335F">
            <w:pPr>
              <w:spacing w:after="160" w:line="259" w:lineRule="auto"/>
            </w:pPr>
            <w:r w:rsidRPr="00DF48D7">
              <w:t>2</w:t>
            </w:r>
          </w:p>
          <w:p w14:paraId="7C0FFFCB" w14:textId="77777777" w:rsidR="000D335F" w:rsidRPr="00DF48D7" w:rsidRDefault="000D335F" w:rsidP="000D335F">
            <w:pPr>
              <w:spacing w:after="160" w:line="259" w:lineRule="auto"/>
              <w:ind w:left="-36" w:hanging="108"/>
            </w:pPr>
            <w:r w:rsidRPr="00DF48D7">
              <w:t>Disagree somewhat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CD50549" w14:textId="77777777" w:rsidR="000D335F" w:rsidRPr="00DF48D7" w:rsidRDefault="000D335F" w:rsidP="000D335F">
            <w:pPr>
              <w:spacing w:after="160" w:line="259" w:lineRule="auto"/>
            </w:pPr>
            <w:r w:rsidRPr="00DF48D7">
              <w:t>3</w:t>
            </w:r>
          </w:p>
          <w:p w14:paraId="633882C8" w14:textId="77777777" w:rsidR="000D335F" w:rsidRPr="00DF48D7" w:rsidRDefault="000D335F" w:rsidP="000D335F">
            <w:pPr>
              <w:spacing w:after="160" w:line="259" w:lineRule="auto"/>
              <w:ind w:left="0" w:firstLine="0"/>
            </w:pPr>
            <w:r w:rsidRPr="00DF48D7">
              <w:t>Agree slightl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9FE1484" w14:textId="77777777" w:rsidR="000D335F" w:rsidRPr="00DF48D7" w:rsidRDefault="000D335F" w:rsidP="000D335F">
            <w:pPr>
              <w:spacing w:after="160" w:line="259" w:lineRule="auto"/>
            </w:pPr>
            <w:r w:rsidRPr="00DF48D7">
              <w:t>4</w:t>
            </w:r>
          </w:p>
          <w:p w14:paraId="7365C7F8" w14:textId="77777777" w:rsidR="000D335F" w:rsidRPr="00DF48D7" w:rsidRDefault="000D335F" w:rsidP="000D335F">
            <w:pPr>
              <w:spacing w:after="160" w:line="259" w:lineRule="auto"/>
              <w:ind w:left="0" w:firstLine="0"/>
            </w:pPr>
            <w:r w:rsidRPr="00DF48D7">
              <w:t>Agree moderately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2B561E4" w14:textId="77777777" w:rsidR="000D335F" w:rsidRPr="00DF48D7" w:rsidRDefault="000D335F" w:rsidP="000D335F">
            <w:pPr>
              <w:spacing w:after="160" w:line="259" w:lineRule="auto"/>
              <w:ind w:left="0" w:firstLine="0"/>
            </w:pPr>
            <w:r w:rsidRPr="00DF48D7">
              <w:t>5</w:t>
            </w:r>
          </w:p>
          <w:p w14:paraId="237937C7" w14:textId="77777777" w:rsidR="000D335F" w:rsidRPr="00DF48D7" w:rsidRDefault="000D335F" w:rsidP="000D335F">
            <w:pPr>
              <w:spacing w:after="160" w:line="259" w:lineRule="auto"/>
              <w:ind w:left="30" w:hanging="30"/>
            </w:pPr>
            <w:r w:rsidRPr="00DF48D7">
              <w:t>Agree to a large extent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C5D9FDC" w14:textId="77777777" w:rsidR="000D335F" w:rsidRPr="00DF48D7" w:rsidRDefault="000D335F" w:rsidP="000D335F">
            <w:pPr>
              <w:spacing w:after="160" w:line="259" w:lineRule="auto"/>
              <w:ind w:left="24" w:hanging="24"/>
            </w:pPr>
            <w:r w:rsidRPr="00DF48D7">
              <w:t>6</w:t>
            </w:r>
          </w:p>
          <w:p w14:paraId="2ECAC192" w14:textId="77777777" w:rsidR="000D335F" w:rsidRPr="00DF48D7" w:rsidRDefault="000D335F" w:rsidP="000D335F">
            <w:pPr>
              <w:spacing w:after="160" w:line="259" w:lineRule="auto"/>
              <w:ind w:left="24" w:hanging="24"/>
            </w:pPr>
            <w:r w:rsidRPr="00DF48D7">
              <w:t>Agree strongly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370C140" w14:textId="77777777" w:rsidR="000D335F" w:rsidRPr="00DF48D7" w:rsidRDefault="000D335F" w:rsidP="000D335F">
            <w:pPr>
              <w:spacing w:after="160" w:line="259" w:lineRule="auto"/>
            </w:pPr>
            <w:r w:rsidRPr="00DF48D7">
              <w:t>7</w:t>
            </w:r>
          </w:p>
          <w:p w14:paraId="07B28B78" w14:textId="77777777" w:rsidR="000D335F" w:rsidRPr="00DF48D7" w:rsidRDefault="000D335F" w:rsidP="000D335F">
            <w:pPr>
              <w:spacing w:after="160" w:line="259" w:lineRule="auto"/>
              <w:ind w:left="0" w:firstLine="0"/>
            </w:pPr>
            <w:r w:rsidRPr="00DF48D7">
              <w:t>Totally agree</w:t>
            </w:r>
          </w:p>
        </w:tc>
      </w:tr>
      <w:bookmarkEnd w:id="1"/>
    </w:tbl>
    <w:p w14:paraId="4CEFFA8E" w14:textId="77777777" w:rsidR="000D335F" w:rsidRPr="00DF48D7" w:rsidRDefault="000D335F" w:rsidP="00532193"/>
    <w:sectPr w:rsidR="000D335F" w:rsidRPr="00DF48D7" w:rsidSect="00E25A97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92071"/>
    <w:multiLevelType w:val="hybridMultilevel"/>
    <w:tmpl w:val="901880D2"/>
    <w:lvl w:ilvl="0" w:tplc="09E870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1256D"/>
    <w:multiLevelType w:val="hybridMultilevel"/>
    <w:tmpl w:val="0D84DB02"/>
    <w:lvl w:ilvl="0" w:tplc="09E870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A96052"/>
    <w:multiLevelType w:val="hybridMultilevel"/>
    <w:tmpl w:val="F9503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5F5B04"/>
    <w:multiLevelType w:val="hybridMultilevel"/>
    <w:tmpl w:val="CE3EC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303821">
    <w:abstractNumId w:val="3"/>
  </w:num>
  <w:num w:numId="2" w16cid:durableId="1421952146">
    <w:abstractNumId w:val="0"/>
  </w:num>
  <w:num w:numId="3" w16cid:durableId="1441291262">
    <w:abstractNumId w:val="2"/>
  </w:num>
  <w:num w:numId="4" w16cid:durableId="17373214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1BDE"/>
    <w:rsid w:val="00007C6B"/>
    <w:rsid w:val="000338F1"/>
    <w:rsid w:val="000D335F"/>
    <w:rsid w:val="000F735B"/>
    <w:rsid w:val="002275F5"/>
    <w:rsid w:val="002455F2"/>
    <w:rsid w:val="00256321"/>
    <w:rsid w:val="002B1BDE"/>
    <w:rsid w:val="003709DA"/>
    <w:rsid w:val="003A342D"/>
    <w:rsid w:val="003F3BBF"/>
    <w:rsid w:val="003F67C5"/>
    <w:rsid w:val="0040657D"/>
    <w:rsid w:val="004F00D0"/>
    <w:rsid w:val="00532193"/>
    <w:rsid w:val="00586580"/>
    <w:rsid w:val="005E233F"/>
    <w:rsid w:val="00636826"/>
    <w:rsid w:val="00653EA9"/>
    <w:rsid w:val="006B6B76"/>
    <w:rsid w:val="00724BEE"/>
    <w:rsid w:val="00753DAE"/>
    <w:rsid w:val="00880DA4"/>
    <w:rsid w:val="008858EF"/>
    <w:rsid w:val="009A48A7"/>
    <w:rsid w:val="00A200E7"/>
    <w:rsid w:val="00B1508E"/>
    <w:rsid w:val="00B67A38"/>
    <w:rsid w:val="00BB4513"/>
    <w:rsid w:val="00CC6610"/>
    <w:rsid w:val="00D707C3"/>
    <w:rsid w:val="00DF48D7"/>
    <w:rsid w:val="00E25A97"/>
    <w:rsid w:val="00E373AE"/>
    <w:rsid w:val="00EC7A83"/>
    <w:rsid w:val="00EE7681"/>
    <w:rsid w:val="00F12489"/>
    <w:rsid w:val="00F850C7"/>
    <w:rsid w:val="00FC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5D241"/>
  <w15:chartTrackingRefBased/>
  <w15:docId w15:val="{2A474492-80FE-434D-848B-4AB16430C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he-IL"/>
      </w:rPr>
    </w:rPrDefault>
    <w:pPrDefault>
      <w:pPr>
        <w:spacing w:after="160" w:line="259" w:lineRule="auto"/>
        <w:ind w:left="288" w:hanging="28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35B"/>
  </w:style>
  <w:style w:type="paragraph" w:styleId="1">
    <w:name w:val="heading 1"/>
    <w:basedOn w:val="a"/>
    <w:next w:val="a"/>
    <w:link w:val="10"/>
    <w:uiPriority w:val="9"/>
    <w:qFormat/>
    <w:rsid w:val="00EE7681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11">
    <w:name w:val="Heading 11"/>
    <w:basedOn w:val="1"/>
    <w:link w:val="heading1Char"/>
    <w:qFormat/>
    <w:rsid w:val="00EE7681"/>
    <w:pPr>
      <w:jc w:val="right"/>
    </w:pPr>
    <w:rPr>
      <w:rFonts w:asciiTheme="majorBidi" w:hAnsiTheme="majorBidi"/>
      <w:b/>
    </w:rPr>
  </w:style>
  <w:style w:type="character" w:customStyle="1" w:styleId="heading1Char">
    <w:name w:val="heading 1 Char"/>
    <w:basedOn w:val="10"/>
    <w:link w:val="Heading11"/>
    <w:rsid w:val="00EE7681"/>
    <w:rPr>
      <w:rFonts w:asciiTheme="majorBidi" w:eastAsiaTheme="majorEastAsia" w:hAnsiTheme="majorBidi" w:cstheme="majorBidi"/>
      <w:b/>
      <w:color w:val="2F5496" w:themeColor="accent1" w:themeShade="BF"/>
      <w:sz w:val="32"/>
      <w:szCs w:val="32"/>
    </w:rPr>
  </w:style>
  <w:style w:type="character" w:customStyle="1" w:styleId="10">
    <w:name w:val="כותרת 1 תו"/>
    <w:basedOn w:val="a0"/>
    <w:link w:val="1"/>
    <w:uiPriority w:val="9"/>
    <w:rsid w:val="00EE76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21">
    <w:name w:val="Heading 21"/>
    <w:basedOn w:val="a"/>
    <w:link w:val="heading2Char"/>
    <w:qFormat/>
    <w:rsid w:val="00EE7681"/>
    <w:pPr>
      <w:jc w:val="right"/>
    </w:pPr>
    <w:rPr>
      <w:rFonts w:asciiTheme="majorBidi" w:hAnsiTheme="majorBidi"/>
      <w:b/>
      <w:sz w:val="28"/>
    </w:rPr>
  </w:style>
  <w:style w:type="character" w:customStyle="1" w:styleId="heading2Char">
    <w:name w:val="heading 2 Char"/>
    <w:basedOn w:val="a0"/>
    <w:link w:val="Heading21"/>
    <w:rsid w:val="00EE7681"/>
    <w:rPr>
      <w:rFonts w:asciiTheme="majorBidi" w:hAnsiTheme="majorBidi"/>
      <w:b/>
      <w:sz w:val="28"/>
    </w:rPr>
  </w:style>
  <w:style w:type="paragraph" w:styleId="a3">
    <w:name w:val="List Paragraph"/>
    <w:basedOn w:val="a"/>
    <w:uiPriority w:val="34"/>
    <w:qFormat/>
    <w:rsid w:val="002B1BDE"/>
    <w:pPr>
      <w:ind w:left="720"/>
      <w:contextualSpacing/>
    </w:pPr>
  </w:style>
  <w:style w:type="table" w:styleId="a4">
    <w:name w:val="Table Grid"/>
    <w:basedOn w:val="a1"/>
    <w:uiPriority w:val="39"/>
    <w:rsid w:val="002B1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4"/>
    <w:uiPriority w:val="39"/>
    <w:rsid w:val="00724BEE"/>
    <w:pPr>
      <w:spacing w:after="0" w:line="240" w:lineRule="auto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256321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56321"/>
    <w:pPr>
      <w:spacing w:line="240" w:lineRule="auto"/>
    </w:pPr>
    <w:rPr>
      <w:sz w:val="20"/>
      <w:szCs w:val="20"/>
    </w:rPr>
  </w:style>
  <w:style w:type="character" w:customStyle="1" w:styleId="a7">
    <w:name w:val="טקסט הערה תו"/>
    <w:basedOn w:val="a0"/>
    <w:link w:val="a6"/>
    <w:uiPriority w:val="99"/>
    <w:semiHidden/>
    <w:rsid w:val="00256321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56321"/>
    <w:rPr>
      <w:b/>
      <w:bCs/>
    </w:rPr>
  </w:style>
  <w:style w:type="character" w:customStyle="1" w:styleId="a9">
    <w:name w:val="נושא הערה תו"/>
    <w:basedOn w:val="a7"/>
    <w:link w:val="a8"/>
    <w:uiPriority w:val="99"/>
    <w:semiHidden/>
    <w:rsid w:val="002563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891</Words>
  <Characters>9459</Characters>
  <Application>Microsoft Office Word</Application>
  <DocSecurity>0</DocSecurity>
  <Lines>78</Lines>
  <Paragraphs>2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</dc:creator>
  <cp:keywords/>
  <dc:description/>
  <cp:lastModifiedBy>Yaarit Bokek Cohen</cp:lastModifiedBy>
  <cp:revision>3</cp:revision>
  <dcterms:created xsi:type="dcterms:W3CDTF">2023-10-03T10:33:00Z</dcterms:created>
  <dcterms:modified xsi:type="dcterms:W3CDTF">2023-10-04T10:35:00Z</dcterms:modified>
</cp:coreProperties>
</file>